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3C891" w14:textId="77777777" w:rsidR="008D4747" w:rsidRPr="00BC6BD3" w:rsidRDefault="008D4747" w:rsidP="008D4747">
      <w:pPr>
        <w:rPr>
          <w:rFonts w:ascii="Times New Roman" w:hAnsi="Times New Roman" w:cs="Times New Roman"/>
          <w:b/>
          <w:lang w:eastAsia="ja-JP"/>
        </w:rPr>
      </w:pPr>
      <w:r w:rsidRPr="00BC6BD3">
        <w:rPr>
          <w:rFonts w:ascii="Times New Roman" w:hAnsi="Times New Roman" w:cs="Times New Roman"/>
          <w:b/>
          <w:lang w:eastAsia="ja-JP"/>
        </w:rPr>
        <w:t xml:space="preserve">Impacts of lipid-related metabolites, adiposity, and genetic background on blood eosinophil counts: The </w:t>
      </w:r>
      <w:proofErr w:type="spellStart"/>
      <w:r w:rsidRPr="00BC6BD3">
        <w:rPr>
          <w:rFonts w:ascii="Times New Roman" w:hAnsi="Times New Roman" w:cs="Times New Roman"/>
          <w:b/>
          <w:lang w:eastAsia="ja-JP"/>
        </w:rPr>
        <w:t>Nagahama</w:t>
      </w:r>
      <w:proofErr w:type="spellEnd"/>
      <w:r w:rsidRPr="00BC6BD3">
        <w:rPr>
          <w:rFonts w:ascii="Times New Roman" w:hAnsi="Times New Roman" w:cs="Times New Roman"/>
          <w:b/>
          <w:lang w:eastAsia="ja-JP"/>
        </w:rPr>
        <w:t xml:space="preserve"> </w:t>
      </w:r>
      <w:r w:rsidRPr="008764D6">
        <w:rPr>
          <w:rFonts w:ascii="Times New Roman" w:hAnsi="Times New Roman" w:cs="Times New Roman"/>
          <w:b/>
          <w:lang w:eastAsia="ja-JP"/>
        </w:rPr>
        <w:t>s</w:t>
      </w:r>
      <w:r w:rsidRPr="00BC6BD3">
        <w:rPr>
          <w:rFonts w:ascii="Times New Roman" w:hAnsi="Times New Roman" w:cs="Times New Roman"/>
          <w:b/>
          <w:lang w:eastAsia="ja-JP"/>
        </w:rPr>
        <w:t>tudy</w:t>
      </w:r>
    </w:p>
    <w:p w14:paraId="02C22B5C" w14:textId="77777777" w:rsidR="008D4747" w:rsidRPr="00BC6BD3" w:rsidRDefault="008D4747" w:rsidP="008D4747">
      <w:pPr>
        <w:rPr>
          <w:rFonts w:ascii="Times New Roman" w:hAnsi="Times New Roman" w:cs="Times New Roman"/>
          <w:b/>
          <w:lang w:eastAsia="ja-JP"/>
        </w:rPr>
      </w:pPr>
      <w:r w:rsidRPr="00BC6BD3">
        <w:rPr>
          <w:rFonts w:ascii="Times New Roman" w:hAnsi="Times New Roman" w:cs="Times New Roman"/>
          <w:b/>
          <w:lang w:eastAsia="ja-JP"/>
        </w:rPr>
        <w:t>Authors</w:t>
      </w:r>
    </w:p>
    <w:p w14:paraId="6E06233D" w14:textId="77777777" w:rsidR="008D4747" w:rsidRPr="00BC6BD3" w:rsidRDefault="008D4747" w:rsidP="008D4747">
      <w:pPr>
        <w:rPr>
          <w:rFonts w:ascii="Times New Roman" w:hAnsi="Times New Roman" w:cs="Times New Roman"/>
          <w:bCs/>
          <w:lang w:eastAsia="ja-JP"/>
        </w:rPr>
      </w:pPr>
      <w:r w:rsidRPr="00BC6BD3">
        <w:rPr>
          <w:rFonts w:ascii="Times New Roman" w:hAnsi="Times New Roman" w:cs="Times New Roman"/>
          <w:bCs/>
          <w:lang w:eastAsia="ja-JP"/>
        </w:rPr>
        <w:t>Kenta Nishi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1</w:t>
      </w:r>
      <w:r w:rsidRPr="00BC6BD3">
        <w:rPr>
          <w:rFonts w:ascii="Times New Roman" w:hAnsi="Times New Roman" w:cs="Times New Roman"/>
          <w:bCs/>
          <w:lang w:eastAsia="ja-JP"/>
        </w:rPr>
        <w:t>, Hisako Matsumoto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1</w:t>
      </w:r>
      <w:r>
        <w:rPr>
          <w:rFonts w:ascii="Times New Roman" w:hAnsi="Times New Roman" w:cs="Times New Roman"/>
          <w:bCs/>
          <w:vertAlign w:val="superscript"/>
          <w:lang w:eastAsia="ja-JP"/>
        </w:rPr>
        <w:t>,</w:t>
      </w:r>
      <w:r w:rsidRPr="00A96A3A">
        <w:rPr>
          <w:rFonts w:ascii="Times New Roman" w:hAnsi="Times New Roman" w:cs="Times New Roman"/>
          <w:bCs/>
          <w:vertAlign w:val="superscript"/>
          <w:lang w:eastAsia="ja-JP"/>
        </w:rPr>
        <w:t>*</w:t>
      </w:r>
      <w:r w:rsidRPr="00BC6BD3">
        <w:rPr>
          <w:rFonts w:ascii="Times New Roman" w:hAnsi="Times New Roman" w:cs="Times New Roman"/>
          <w:bCs/>
          <w:lang w:eastAsia="ja-JP"/>
        </w:rPr>
        <w:t>, Noriyuki Tashima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1</w:t>
      </w:r>
      <w:r w:rsidRPr="00BC6BD3">
        <w:rPr>
          <w:rFonts w:ascii="Times New Roman" w:hAnsi="Times New Roman" w:cs="Times New Roman"/>
          <w:bCs/>
          <w:lang w:eastAsia="ja-JP"/>
        </w:rPr>
        <w:t>, Satoru Terada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1</w:t>
      </w:r>
      <w:r w:rsidRPr="00BC6BD3">
        <w:rPr>
          <w:rFonts w:ascii="Times New Roman" w:hAnsi="Times New Roman" w:cs="Times New Roman"/>
          <w:bCs/>
          <w:lang w:eastAsia="ja-JP"/>
        </w:rPr>
        <w:t>, Natsuko Nomura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1</w:t>
      </w:r>
      <w:r w:rsidRPr="00BC6BD3">
        <w:rPr>
          <w:rFonts w:ascii="Times New Roman" w:hAnsi="Times New Roman" w:cs="Times New Roman"/>
          <w:bCs/>
          <w:lang w:eastAsia="ja-JP"/>
        </w:rPr>
        <w:t>, Mariko Kogo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1</w:t>
      </w:r>
      <w:r w:rsidRPr="00BC6BD3">
        <w:rPr>
          <w:rFonts w:ascii="Times New Roman" w:hAnsi="Times New Roman" w:cs="Times New Roman"/>
          <w:bCs/>
          <w:lang w:eastAsia="ja-JP"/>
        </w:rPr>
        <w:t>, Chie Morimoto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1</w:t>
      </w:r>
      <w:r w:rsidRPr="00BC6BD3">
        <w:rPr>
          <w:rFonts w:ascii="Times New Roman" w:hAnsi="Times New Roman" w:cs="Times New Roman"/>
          <w:bCs/>
          <w:lang w:eastAsia="ja-JP"/>
        </w:rPr>
        <w:t>, Hironobu Sunadome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2</w:t>
      </w:r>
      <w:r w:rsidRPr="00BC6BD3">
        <w:rPr>
          <w:rFonts w:ascii="Times New Roman" w:hAnsi="Times New Roman" w:cs="Times New Roman"/>
          <w:bCs/>
          <w:lang w:eastAsia="ja-JP"/>
        </w:rPr>
        <w:t xml:space="preserve">, </w:t>
      </w:r>
      <w:proofErr w:type="spellStart"/>
      <w:r w:rsidRPr="00BC6BD3">
        <w:rPr>
          <w:rFonts w:ascii="Times New Roman" w:hAnsi="Times New Roman" w:cs="Times New Roman"/>
          <w:bCs/>
          <w:lang w:eastAsia="ja-JP"/>
        </w:rPr>
        <w:t>Tadao</w:t>
      </w:r>
      <w:proofErr w:type="spellEnd"/>
      <w:r w:rsidRPr="00BC6BD3">
        <w:rPr>
          <w:rFonts w:ascii="Times New Roman" w:hAnsi="Times New Roman" w:cs="Times New Roman"/>
          <w:bCs/>
          <w:lang w:eastAsia="ja-JP"/>
        </w:rPr>
        <w:t xml:space="preserve"> Nagasaki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2</w:t>
      </w:r>
      <w:r w:rsidRPr="00BC6BD3">
        <w:rPr>
          <w:rFonts w:ascii="Times New Roman" w:hAnsi="Times New Roman" w:cs="Times New Roman"/>
          <w:bCs/>
          <w:lang w:eastAsia="ja-JP"/>
        </w:rPr>
        <w:t>, Tsuyoshi Oguma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1</w:t>
      </w:r>
      <w:r w:rsidRPr="00BC6BD3">
        <w:rPr>
          <w:rFonts w:ascii="Times New Roman" w:hAnsi="Times New Roman" w:cs="Times New Roman"/>
          <w:bCs/>
          <w:lang w:eastAsia="ja-JP"/>
        </w:rPr>
        <w:t>, Yoshinari Nakatsuka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2</w:t>
      </w:r>
      <w:r w:rsidRPr="00BC6BD3">
        <w:rPr>
          <w:rFonts w:ascii="Times New Roman" w:hAnsi="Times New Roman" w:cs="Times New Roman"/>
          <w:bCs/>
          <w:lang w:eastAsia="ja-JP"/>
        </w:rPr>
        <w:t xml:space="preserve">, </w:t>
      </w:r>
      <w:proofErr w:type="spellStart"/>
      <w:r w:rsidRPr="00BC6BD3">
        <w:rPr>
          <w:rFonts w:ascii="Times New Roman" w:hAnsi="Times New Roman" w:cs="Times New Roman"/>
          <w:bCs/>
          <w:lang w:eastAsia="ja-JP"/>
        </w:rPr>
        <w:t>Kimihiko</w:t>
      </w:r>
      <w:proofErr w:type="spellEnd"/>
      <w:r w:rsidRPr="00BC6BD3">
        <w:rPr>
          <w:rFonts w:ascii="Times New Roman" w:hAnsi="Times New Roman" w:cs="Times New Roman"/>
          <w:bCs/>
          <w:lang w:eastAsia="ja-JP"/>
        </w:rPr>
        <w:t xml:space="preserve"> Murase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2</w:t>
      </w:r>
      <w:r w:rsidRPr="00BC6BD3">
        <w:rPr>
          <w:rFonts w:ascii="Times New Roman" w:hAnsi="Times New Roman" w:cs="Times New Roman"/>
          <w:bCs/>
          <w:lang w:eastAsia="ja-JP"/>
        </w:rPr>
        <w:t xml:space="preserve">, </w:t>
      </w:r>
      <w:proofErr w:type="spellStart"/>
      <w:r w:rsidRPr="00BC6BD3">
        <w:rPr>
          <w:rFonts w:ascii="Times New Roman" w:hAnsi="Times New Roman" w:cs="Times New Roman"/>
          <w:bCs/>
          <w:lang w:eastAsia="ja-JP"/>
        </w:rPr>
        <w:t>Takahisa</w:t>
      </w:r>
      <w:proofErr w:type="spellEnd"/>
      <w:r w:rsidRPr="00BC6BD3">
        <w:rPr>
          <w:rFonts w:ascii="Times New Roman" w:hAnsi="Times New Roman" w:cs="Times New Roman"/>
          <w:bCs/>
          <w:lang w:eastAsia="ja-JP"/>
        </w:rPr>
        <w:t xml:space="preserve"> Kawaguchi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3</w:t>
      </w:r>
      <w:r w:rsidRPr="00BC6BD3">
        <w:rPr>
          <w:rFonts w:ascii="Times New Roman" w:hAnsi="Times New Roman" w:cs="Times New Roman"/>
          <w:bCs/>
          <w:lang w:eastAsia="ja-JP"/>
        </w:rPr>
        <w:t xml:space="preserve">, </w:t>
      </w:r>
      <w:proofErr w:type="spellStart"/>
      <w:r w:rsidRPr="00BC6BD3">
        <w:rPr>
          <w:rFonts w:ascii="Times New Roman" w:hAnsi="Times New Roman" w:cs="Times New Roman"/>
          <w:bCs/>
          <w:lang w:eastAsia="ja-JP"/>
        </w:rPr>
        <w:t>Yasuharu</w:t>
      </w:r>
      <w:proofErr w:type="spellEnd"/>
      <w:r w:rsidRPr="00BC6BD3">
        <w:rPr>
          <w:rFonts w:ascii="Times New Roman" w:hAnsi="Times New Roman" w:cs="Times New Roman"/>
          <w:bCs/>
          <w:lang w:eastAsia="ja-JP"/>
        </w:rPr>
        <w:t xml:space="preserve"> Tabara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3</w:t>
      </w:r>
      <w:r w:rsidRPr="00BC6BD3">
        <w:rPr>
          <w:rFonts w:ascii="Times New Roman" w:hAnsi="Times New Roman" w:cs="Times New Roman"/>
          <w:bCs/>
          <w:lang w:eastAsia="ja-JP"/>
        </w:rPr>
        <w:t>, Kazuhiro Sonomura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3</w:t>
      </w:r>
      <w:r w:rsidRPr="00BC6BD3">
        <w:rPr>
          <w:rFonts w:ascii="Times New Roman" w:hAnsi="Times New Roman" w:cs="Times New Roman"/>
          <w:bCs/>
          <w:lang w:eastAsia="ja-JP"/>
        </w:rPr>
        <w:t xml:space="preserve">, </w:t>
      </w:r>
      <w:proofErr w:type="spellStart"/>
      <w:r w:rsidRPr="00BC6BD3">
        <w:rPr>
          <w:rFonts w:ascii="Times New Roman" w:hAnsi="Times New Roman" w:cs="Times New Roman"/>
          <w:bCs/>
          <w:lang w:eastAsia="ja-JP"/>
        </w:rPr>
        <w:t>Fumihiko</w:t>
      </w:r>
      <w:proofErr w:type="spellEnd"/>
      <w:r w:rsidRPr="00BC6BD3">
        <w:rPr>
          <w:rFonts w:ascii="Times New Roman" w:hAnsi="Times New Roman" w:cs="Times New Roman"/>
          <w:bCs/>
          <w:lang w:eastAsia="ja-JP"/>
        </w:rPr>
        <w:t xml:space="preserve"> Matsuda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3</w:t>
      </w:r>
      <w:r w:rsidRPr="00BC6BD3">
        <w:rPr>
          <w:rFonts w:ascii="Times New Roman" w:hAnsi="Times New Roman" w:cs="Times New Roman"/>
          <w:bCs/>
          <w:lang w:eastAsia="ja-JP"/>
        </w:rPr>
        <w:t>, Kazuo Chin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2</w:t>
      </w:r>
      <w:r w:rsidRPr="00BC6BD3">
        <w:rPr>
          <w:rFonts w:ascii="Times New Roman" w:hAnsi="Times New Roman" w:cs="Times New Roman"/>
          <w:bCs/>
          <w:lang w:eastAsia="ja-JP"/>
        </w:rPr>
        <w:t xml:space="preserve">, </w:t>
      </w:r>
      <w:proofErr w:type="spellStart"/>
      <w:r w:rsidRPr="00BC6BD3">
        <w:rPr>
          <w:rFonts w:ascii="Times New Roman" w:hAnsi="Times New Roman" w:cs="Times New Roman"/>
          <w:bCs/>
          <w:lang w:eastAsia="ja-JP"/>
        </w:rPr>
        <w:t>Toyohiro</w:t>
      </w:r>
      <w:proofErr w:type="spellEnd"/>
      <w:r w:rsidRPr="00BC6BD3">
        <w:rPr>
          <w:rFonts w:ascii="Times New Roman" w:hAnsi="Times New Roman" w:cs="Times New Roman"/>
          <w:bCs/>
          <w:lang w:eastAsia="ja-JP"/>
        </w:rPr>
        <w:t xml:space="preserve"> Hirai</w:t>
      </w: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1</w:t>
      </w:r>
    </w:p>
    <w:p w14:paraId="7C82CB8D" w14:textId="77777777" w:rsidR="008D4747" w:rsidRPr="00BC6BD3" w:rsidRDefault="008D4747" w:rsidP="008D4747">
      <w:pPr>
        <w:rPr>
          <w:rFonts w:ascii="Times New Roman" w:hAnsi="Times New Roman" w:cs="Times New Roman"/>
          <w:bCs/>
          <w:lang w:eastAsia="ja-JP"/>
        </w:rPr>
      </w:pP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1</w:t>
      </w:r>
      <w:r w:rsidRPr="00BC6BD3">
        <w:rPr>
          <w:rFonts w:ascii="Times New Roman" w:hAnsi="Times New Roman" w:cs="Times New Roman"/>
          <w:bCs/>
          <w:lang w:eastAsia="ja-JP"/>
        </w:rPr>
        <w:t>Department of Respiratory Medicine, Kyoto University Graduate School of Medicine, Kyoto, Japan.</w:t>
      </w:r>
    </w:p>
    <w:p w14:paraId="40C7E2D3" w14:textId="77777777" w:rsidR="008D4747" w:rsidRPr="00BC6BD3" w:rsidRDefault="008D4747" w:rsidP="008D4747">
      <w:pPr>
        <w:rPr>
          <w:rFonts w:ascii="Times New Roman" w:hAnsi="Times New Roman" w:cs="Times New Roman"/>
          <w:bCs/>
          <w:lang w:eastAsia="ja-JP"/>
        </w:rPr>
      </w:pP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2</w:t>
      </w:r>
      <w:r w:rsidRPr="00BC6BD3">
        <w:rPr>
          <w:rFonts w:ascii="Times New Roman" w:hAnsi="Times New Roman" w:cs="Times New Roman"/>
          <w:bCs/>
          <w:lang w:eastAsia="ja-JP"/>
        </w:rPr>
        <w:t>Department of Respiratory Care and Sleep Control Medicine, Kyoto University Graduate School of Medicine, Kyoto, Japan.</w:t>
      </w:r>
    </w:p>
    <w:p w14:paraId="4F558335" w14:textId="77777777" w:rsidR="008D4747" w:rsidRPr="00BC6BD3" w:rsidRDefault="008D4747" w:rsidP="008D4747">
      <w:pPr>
        <w:rPr>
          <w:rFonts w:ascii="Times New Roman" w:hAnsi="Times New Roman" w:cs="Times New Roman"/>
          <w:bCs/>
          <w:lang w:eastAsia="ja-JP"/>
        </w:rPr>
      </w:pPr>
      <w:r w:rsidRPr="00BC6BD3">
        <w:rPr>
          <w:rFonts w:ascii="Times New Roman" w:hAnsi="Times New Roman" w:cs="Times New Roman"/>
          <w:bCs/>
          <w:vertAlign w:val="superscript"/>
          <w:lang w:eastAsia="ja-JP"/>
        </w:rPr>
        <w:t>3</w:t>
      </w:r>
      <w:r w:rsidRPr="00BC6BD3">
        <w:rPr>
          <w:rFonts w:ascii="Times New Roman" w:hAnsi="Times New Roman" w:cs="Times New Roman"/>
          <w:bCs/>
          <w:lang w:eastAsia="ja-JP"/>
        </w:rPr>
        <w:t>Center for Genomic Medicine, Kyoto University Graduate School of Medicine, Kyoto, Japan.</w:t>
      </w:r>
    </w:p>
    <w:p w14:paraId="1E9757D5" w14:textId="77777777" w:rsidR="008D4747" w:rsidRPr="00BC6BD3" w:rsidRDefault="008D4747" w:rsidP="008D4747">
      <w:pPr>
        <w:rPr>
          <w:rFonts w:ascii="Times New Roman" w:hAnsi="Times New Roman" w:cs="Times New Roman"/>
          <w:b/>
          <w:lang w:eastAsia="ja-JP"/>
        </w:rPr>
      </w:pPr>
      <w:r w:rsidRPr="00BC6BD3">
        <w:rPr>
          <w:rFonts w:ascii="Times New Roman" w:hAnsi="Times New Roman" w:cs="Times New Roman"/>
          <w:b/>
          <w:lang w:eastAsia="ja-JP"/>
        </w:rPr>
        <w:t>Corresponding Author</w:t>
      </w:r>
    </w:p>
    <w:p w14:paraId="2F11361C" w14:textId="77777777" w:rsidR="008D4747" w:rsidRPr="00BC6BD3" w:rsidRDefault="008D4747" w:rsidP="008D4747">
      <w:pPr>
        <w:rPr>
          <w:rFonts w:ascii="Times New Roman" w:hAnsi="Times New Roman" w:cs="Times New Roman"/>
          <w:bCs/>
          <w:lang w:eastAsia="ja-JP"/>
        </w:rPr>
      </w:pPr>
      <w:r w:rsidRPr="00BC6BD3">
        <w:rPr>
          <w:rFonts w:ascii="Times New Roman" w:hAnsi="Times New Roman" w:cs="Times New Roman"/>
          <w:bCs/>
          <w:lang w:eastAsia="ja-JP"/>
        </w:rPr>
        <w:t xml:space="preserve">Hisako Matsumoto, MD, PhD, Department of Respiratory Medicine, Kyoto University Graduate School of Medicine, 54 </w:t>
      </w:r>
      <w:proofErr w:type="spellStart"/>
      <w:r w:rsidRPr="00BC6BD3">
        <w:rPr>
          <w:rFonts w:ascii="Times New Roman" w:hAnsi="Times New Roman" w:cs="Times New Roman"/>
          <w:bCs/>
          <w:lang w:eastAsia="ja-JP"/>
        </w:rPr>
        <w:t>Kawaharacho</w:t>
      </w:r>
      <w:proofErr w:type="spellEnd"/>
      <w:r w:rsidRPr="00BC6BD3">
        <w:rPr>
          <w:rFonts w:ascii="Times New Roman" w:hAnsi="Times New Roman" w:cs="Times New Roman"/>
          <w:bCs/>
          <w:lang w:eastAsia="ja-JP"/>
        </w:rPr>
        <w:t xml:space="preserve">, </w:t>
      </w:r>
      <w:proofErr w:type="spellStart"/>
      <w:r w:rsidRPr="00BC6BD3">
        <w:rPr>
          <w:rFonts w:ascii="Times New Roman" w:hAnsi="Times New Roman" w:cs="Times New Roman"/>
          <w:bCs/>
          <w:lang w:eastAsia="ja-JP"/>
        </w:rPr>
        <w:t>Shogoin</w:t>
      </w:r>
      <w:proofErr w:type="spellEnd"/>
      <w:r w:rsidRPr="00BC6BD3">
        <w:rPr>
          <w:rFonts w:ascii="Times New Roman" w:hAnsi="Times New Roman" w:cs="Times New Roman"/>
          <w:bCs/>
          <w:lang w:eastAsia="ja-JP"/>
        </w:rPr>
        <w:t>, Sakyo-</w:t>
      </w:r>
      <w:proofErr w:type="spellStart"/>
      <w:r w:rsidRPr="00BC6BD3">
        <w:rPr>
          <w:rFonts w:ascii="Times New Roman" w:hAnsi="Times New Roman" w:cs="Times New Roman"/>
          <w:bCs/>
          <w:lang w:eastAsia="ja-JP"/>
        </w:rPr>
        <w:t>ku</w:t>
      </w:r>
      <w:proofErr w:type="spellEnd"/>
      <w:r w:rsidRPr="00BC6BD3">
        <w:rPr>
          <w:rFonts w:ascii="Times New Roman" w:hAnsi="Times New Roman" w:cs="Times New Roman"/>
          <w:bCs/>
          <w:lang w:eastAsia="ja-JP"/>
        </w:rPr>
        <w:t>, Kyoto 606-8507, Japan.</w:t>
      </w:r>
    </w:p>
    <w:p w14:paraId="2BD557E1" w14:textId="7DE1F5E7" w:rsidR="00E410C2" w:rsidRDefault="008D4747">
      <w:pPr>
        <w:rPr>
          <w:rFonts w:ascii="Times New Roman" w:hAnsi="Times New Roman" w:cs="Times New Roman"/>
          <w:bCs/>
          <w:lang w:eastAsia="ja-JP"/>
        </w:rPr>
      </w:pPr>
      <w:r w:rsidRPr="00BC6BD3">
        <w:rPr>
          <w:rFonts w:ascii="Times New Roman" w:hAnsi="Times New Roman" w:cs="Times New Roman"/>
          <w:bCs/>
          <w:lang w:eastAsia="ja-JP"/>
        </w:rPr>
        <w:t>E-mail: matsumoto.hisako.v92@kyoto-u.jp</w:t>
      </w:r>
      <w:r w:rsidR="00E410C2">
        <w:rPr>
          <w:rFonts w:ascii="Times New Roman" w:hAnsi="Times New Roman" w:cs="Times New Roman"/>
          <w:bCs/>
          <w:lang w:eastAsia="ja-JP"/>
        </w:rPr>
        <w:br w:type="page"/>
      </w:r>
    </w:p>
    <w:p w14:paraId="54232EAF" w14:textId="77777777" w:rsidR="00E410C2" w:rsidRDefault="00E410C2">
      <w:pPr>
        <w:rPr>
          <w:rFonts w:ascii="Times New Roman" w:hAnsi="Times New Roman" w:cs="Times New Roman"/>
          <w:bCs/>
          <w:lang w:eastAsia="ja-JP"/>
        </w:rPr>
        <w:sectPr w:rsidR="00E410C2" w:rsidSect="008D4747">
          <w:footerReference w:type="default" r:id="rId8"/>
          <w:pgSz w:w="11907" w:h="16839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F391B2D" w14:textId="18A4EE0E" w:rsidR="00E410C2" w:rsidRDefault="00E410C2">
      <w:pPr>
        <w:rPr>
          <w:rFonts w:ascii="Times New Roman" w:hAnsi="Times New Roman" w:cs="Times New Roman" w:hint="eastAsia"/>
          <w:b/>
          <w:bCs/>
          <w:lang w:eastAsia="ja-JP"/>
        </w:rPr>
      </w:pPr>
      <w:r w:rsidRPr="002A3FAA">
        <w:rPr>
          <w:rFonts w:ascii="Times New Roman" w:hAnsi="Times New Roman" w:cs="Times New Roman"/>
          <w:b/>
          <w:bCs/>
          <w:lang w:eastAsia="ja-JP"/>
        </w:rPr>
        <w:lastRenderedPageBreak/>
        <w:t>Su</w:t>
      </w:r>
      <w:r>
        <w:rPr>
          <w:rFonts w:ascii="Times New Roman" w:hAnsi="Times New Roman" w:cs="Times New Roman"/>
          <w:b/>
          <w:bCs/>
          <w:lang w:eastAsia="ja-JP"/>
        </w:rPr>
        <w:t>pplementary</w:t>
      </w:r>
      <w:r w:rsidRPr="002A3FAA">
        <w:rPr>
          <w:rFonts w:ascii="Times New Roman" w:hAnsi="Times New Roman" w:cs="Times New Roman"/>
          <w:b/>
          <w:bCs/>
          <w:lang w:eastAsia="ja-JP"/>
        </w:rPr>
        <w:t xml:space="preserve"> information</w:t>
      </w:r>
    </w:p>
    <w:p w14:paraId="53453191" w14:textId="77777777" w:rsidR="00447FF9" w:rsidRPr="00B87C9B" w:rsidRDefault="00447FF9" w:rsidP="00447FF9">
      <w:pPr>
        <w:rPr>
          <w:rFonts w:ascii="Times New Roman" w:hAnsi="Times New Roman" w:cs="Times New Roman"/>
          <w:b/>
          <w:bCs/>
          <w:lang w:eastAsia="ja-JP"/>
        </w:rPr>
      </w:pPr>
      <w:r w:rsidRPr="00B87C9B">
        <w:rPr>
          <w:rFonts w:ascii="Times New Roman" w:hAnsi="Times New Roman" w:cs="Times New Roman"/>
          <w:b/>
          <w:bCs/>
          <w:lang w:eastAsia="ja-JP"/>
        </w:rPr>
        <w:t>Legend of Supplementary Fig</w:t>
      </w:r>
      <w:r w:rsidRPr="00B87C9B">
        <w:rPr>
          <w:rFonts w:ascii="Times New Roman" w:hAnsi="Times New Roman" w:cs="Times New Roman" w:hint="eastAsia"/>
          <w:b/>
          <w:bCs/>
          <w:lang w:eastAsia="ja-JP"/>
        </w:rPr>
        <w:t>.</w:t>
      </w:r>
      <w:r w:rsidRPr="00B87C9B">
        <w:rPr>
          <w:rFonts w:ascii="Times New Roman" w:hAnsi="Times New Roman" w:cs="Times New Roman"/>
          <w:b/>
          <w:bCs/>
          <w:lang w:eastAsia="ja-JP"/>
        </w:rPr>
        <w:t xml:space="preserve"> S1</w:t>
      </w:r>
    </w:p>
    <w:p w14:paraId="60A39C92" w14:textId="208B6FFA" w:rsidR="00447FF9" w:rsidRPr="00E410C2" w:rsidRDefault="00447FF9" w:rsidP="00447FF9">
      <w:pPr>
        <w:rPr>
          <w:rFonts w:ascii="Times New Roman" w:hAnsi="Times New Roman" w:cs="Times New Roman"/>
          <w:bCs/>
          <w:lang w:eastAsia="ja-JP"/>
        </w:rPr>
        <w:sectPr w:rsidR="00447FF9" w:rsidRPr="00E410C2" w:rsidSect="008D4747">
          <w:pgSz w:w="11907" w:h="16839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B87C9B">
        <w:rPr>
          <w:rFonts w:ascii="Times New Roman" w:hAnsi="Times New Roman" w:cs="Times New Roman"/>
          <w:lang w:eastAsia="ja-JP"/>
        </w:rPr>
        <w:t xml:space="preserve">Schematic image showing a positive interaction between the CC genotype of rs4713354 and adiposity in terms of blood eosinophil counts. There was a significant difference between the slopes of the two lines; </w:t>
      </w:r>
      <w:r w:rsidRPr="00B87C9B">
        <w:rPr>
          <w:rFonts w:ascii="Times New Roman" w:hAnsi="Times New Roman" w:cs="Times New Roman"/>
        </w:rPr>
        <w:t xml:space="preserve">subjects with CC genotype showed a greater increase in blood eosinophil counts as related to adiposity than those with AC/AA genotypes. The </w:t>
      </w:r>
      <w:r w:rsidRPr="00B87C9B">
        <w:rPr>
          <w:rFonts w:ascii="Times New Roman" w:hAnsi="Times New Roman" w:cs="Times New Roman"/>
          <w:lang w:eastAsia="ja-JP"/>
        </w:rPr>
        <w:t>solid line and filled circles represent CC genotype, whereas the dotted line and open circles represent AC/AA genotypes.</w:t>
      </w:r>
    </w:p>
    <w:p w14:paraId="7DACB278" w14:textId="377B6F51" w:rsidR="00D34DB1" w:rsidRDefault="006B5B4E">
      <w:pPr>
        <w:rPr>
          <w:rFonts w:ascii="Times New Roman" w:hAnsi="Times New Roman" w:cs="Times New Roman"/>
          <w:lang w:eastAsia="ja-JP"/>
        </w:rPr>
      </w:pPr>
      <w:r w:rsidRPr="006B5B4E">
        <w:rPr>
          <w:rFonts w:ascii="Times New Roman" w:hAnsi="Times New Roman" w:cs="Times New Roman"/>
          <w:lang w:eastAsia="ja-JP"/>
        </w:rPr>
        <w:lastRenderedPageBreak/>
        <w:t>Supplementary Table S1</w:t>
      </w:r>
      <w:r>
        <w:rPr>
          <w:rFonts w:ascii="Times New Roman" w:hAnsi="Times New Roman" w:cs="Times New Roman"/>
          <w:lang w:eastAsia="ja-JP"/>
        </w:rPr>
        <w:t xml:space="preserve">. </w:t>
      </w:r>
      <w:r w:rsidR="00AC106A">
        <w:rPr>
          <w:rFonts w:ascii="Times New Roman" w:hAnsi="Times New Roman" w:cs="Times New Roman"/>
          <w:lang w:eastAsia="ja-JP"/>
        </w:rPr>
        <w:t xml:space="preserve">Univariate analysis for associations between </w:t>
      </w:r>
      <w:r w:rsidR="00AC106A" w:rsidRPr="00AC106A">
        <w:rPr>
          <w:rFonts w:ascii="Times New Roman" w:hAnsi="Times New Roman" w:cs="Times New Roman"/>
          <w:lang w:eastAsia="ja-JP"/>
        </w:rPr>
        <w:t xml:space="preserve">serum lipid-related metabolites and </w:t>
      </w:r>
      <w:r w:rsidR="00AC106A">
        <w:rPr>
          <w:rFonts w:ascii="Times New Roman" w:hAnsi="Times New Roman" w:cs="Times New Roman"/>
          <w:lang w:eastAsia="ja-JP"/>
        </w:rPr>
        <w:t xml:space="preserve">BMI, body fat percentages, </w:t>
      </w:r>
      <w:r w:rsidR="00AC106A" w:rsidRPr="00AC106A">
        <w:rPr>
          <w:rFonts w:ascii="Times New Roman" w:hAnsi="Times New Roman" w:cs="Times New Roman"/>
          <w:lang w:eastAsia="ja-JP"/>
        </w:rPr>
        <w:t>blood eosinophil counts</w:t>
      </w:r>
      <w:r w:rsidR="00AC106A">
        <w:rPr>
          <w:rFonts w:ascii="Times New Roman" w:hAnsi="Times New Roman" w:cs="Times New Roman"/>
          <w:lang w:eastAsia="ja-JP"/>
        </w:rPr>
        <w:t>, or blood neutrophil counts.</w:t>
      </w:r>
    </w:p>
    <w:tbl>
      <w:tblPr>
        <w:tblStyle w:val="a4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2126"/>
        <w:gridCol w:w="1276"/>
        <w:gridCol w:w="567"/>
        <w:gridCol w:w="1559"/>
        <w:gridCol w:w="2268"/>
        <w:gridCol w:w="1276"/>
      </w:tblGrid>
      <w:tr w:rsidR="00AC106A" w:rsidRPr="00BC6BD3" w14:paraId="0FBB42C8" w14:textId="77777777" w:rsidTr="00AC106A">
        <w:trPr>
          <w:trHeight w:val="219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B264A2E" w14:textId="6897F9AC" w:rsidR="00AC106A" w:rsidRPr="00BC6BD3" w:rsidRDefault="00AC106A" w:rsidP="00AC106A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245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6F887AC" w14:textId="67DCDAE0" w:rsidR="00AC106A" w:rsidRPr="00BC6BD3" w:rsidRDefault="00E8022E" w:rsidP="00AC10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BMI (</w:t>
            </w: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kg/m</w:t>
            </w:r>
            <w:r w:rsidRPr="006A771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3779BDD5" w14:textId="77777777" w:rsidR="00AC106A" w:rsidRPr="00BC6BD3" w:rsidRDefault="00AC106A" w:rsidP="00AC106A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4746108" w14:textId="3A4DE5AA" w:rsidR="00AC106A" w:rsidRPr="00BC6BD3" w:rsidRDefault="00AC106A" w:rsidP="00AC10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B</w:t>
            </w:r>
            <w:r w:rsidR="00E8022E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ody fat percentages (%)</w:t>
            </w:r>
          </w:p>
        </w:tc>
      </w:tr>
      <w:tr w:rsidR="00AC106A" w:rsidRPr="00BC6BD3" w14:paraId="04329DA9" w14:textId="77777777" w:rsidTr="00AC106A">
        <w:trPr>
          <w:trHeight w:val="219"/>
        </w:trPr>
        <w:tc>
          <w:tcPr>
            <w:tcW w:w="2977" w:type="dxa"/>
            <w:vMerge/>
            <w:tcBorders>
              <w:bottom w:val="single" w:sz="4" w:space="0" w:color="auto"/>
            </w:tcBorders>
            <w:noWrap/>
          </w:tcPr>
          <w:p w14:paraId="1DFDA217" w14:textId="77777777" w:rsidR="00AC106A" w:rsidRPr="00BC6BD3" w:rsidRDefault="00AC106A" w:rsidP="00AC106A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3FFF02" w14:textId="77777777" w:rsidR="00AC106A" w:rsidRPr="00BC6BD3" w:rsidRDefault="00AC106A" w:rsidP="00AC106A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62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c</w:t>
            </w: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oeffici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026C17A" w14:textId="77777777" w:rsidR="00AC106A" w:rsidRPr="00BC6BD3" w:rsidRDefault="00AC106A" w:rsidP="00AC106A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D91F50" w14:textId="77777777" w:rsidR="00AC106A" w:rsidRPr="00BC6BD3" w:rsidRDefault="00AC106A" w:rsidP="00AC106A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9933088" w14:textId="77777777" w:rsidR="00AC106A" w:rsidRPr="00BC6BD3" w:rsidRDefault="00AC106A" w:rsidP="00AC106A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B9ABEC" w14:textId="77777777" w:rsidR="00AC106A" w:rsidRPr="00BC6BD3" w:rsidRDefault="00AC106A" w:rsidP="00AC10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62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c</w:t>
            </w: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oeffici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054066" w14:textId="77777777" w:rsidR="00AC106A" w:rsidRPr="00BC6BD3" w:rsidRDefault="00AC106A" w:rsidP="00AC10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843D5A" w14:textId="77777777" w:rsidR="00AC106A" w:rsidRPr="00BC6BD3" w:rsidRDefault="00AC106A" w:rsidP="00AC106A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P value</w:t>
            </w:r>
          </w:p>
        </w:tc>
      </w:tr>
      <w:tr w:rsidR="00AC106A" w:rsidRPr="00BC6BD3" w14:paraId="2FCE8825" w14:textId="77777777" w:rsidTr="00E8022E">
        <w:trPr>
          <w:trHeight w:val="219"/>
        </w:trPr>
        <w:tc>
          <w:tcPr>
            <w:tcW w:w="2977" w:type="dxa"/>
            <w:noWrap/>
          </w:tcPr>
          <w:p w14:paraId="5F3E35F9" w14:textId="748E61A6" w:rsidR="00AC106A" w:rsidRPr="00BC6BD3" w:rsidRDefault="00AC106A" w:rsidP="00AC106A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DL cholesterol (mg/dL)</w:t>
            </w:r>
          </w:p>
        </w:tc>
        <w:tc>
          <w:tcPr>
            <w:tcW w:w="1843" w:type="dxa"/>
            <w:noWrap/>
          </w:tcPr>
          <w:p w14:paraId="70A967B2" w14:textId="390C78E1" w:rsidR="00AC106A" w:rsidRPr="00BC6BD3" w:rsidRDefault="00E8022E" w:rsidP="00AC106A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−0.383</w:t>
            </w:r>
          </w:p>
        </w:tc>
        <w:tc>
          <w:tcPr>
            <w:tcW w:w="2126" w:type="dxa"/>
          </w:tcPr>
          <w:p w14:paraId="2DFC1A7E" w14:textId="3D0A14BF" w:rsidR="00AC106A" w:rsidRPr="00BC6BD3" w:rsidRDefault="00E8022E" w:rsidP="00AC106A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−0.403 to −0.363</w:t>
            </w:r>
          </w:p>
        </w:tc>
        <w:tc>
          <w:tcPr>
            <w:tcW w:w="1276" w:type="dxa"/>
            <w:noWrap/>
          </w:tcPr>
          <w:p w14:paraId="3B910CF2" w14:textId="77777777" w:rsidR="00AC106A" w:rsidRPr="00BC6BD3" w:rsidRDefault="00AC106A" w:rsidP="00AC10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46AA6A18" w14:textId="77777777" w:rsidR="00AC106A" w:rsidRPr="00BC6BD3" w:rsidRDefault="00AC106A" w:rsidP="00AC106A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12B4EDD1" w14:textId="5D3E9E70" w:rsidR="00AC106A" w:rsidRPr="00BC6BD3" w:rsidRDefault="00E8022E" w:rsidP="00AC106A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−0.179</w:t>
            </w:r>
          </w:p>
        </w:tc>
        <w:tc>
          <w:tcPr>
            <w:tcW w:w="2268" w:type="dxa"/>
          </w:tcPr>
          <w:p w14:paraId="42142F43" w14:textId="7A520315" w:rsidR="00AC106A" w:rsidRPr="00BC6BD3" w:rsidRDefault="00E8022E" w:rsidP="00AC106A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−0.200 to −0.157</w:t>
            </w:r>
          </w:p>
        </w:tc>
        <w:tc>
          <w:tcPr>
            <w:tcW w:w="1276" w:type="dxa"/>
            <w:noWrap/>
          </w:tcPr>
          <w:p w14:paraId="1B65E9FE" w14:textId="2480832D" w:rsidR="00AC106A" w:rsidRPr="00BC6BD3" w:rsidRDefault="00E8022E" w:rsidP="00AC106A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&lt;0.0001</w:t>
            </w:r>
          </w:p>
        </w:tc>
      </w:tr>
      <w:tr w:rsidR="00E8022E" w:rsidRPr="00BC6BD3" w14:paraId="27593F2E" w14:textId="77777777" w:rsidTr="00E8022E">
        <w:trPr>
          <w:trHeight w:val="219"/>
        </w:trPr>
        <w:tc>
          <w:tcPr>
            <w:tcW w:w="2977" w:type="dxa"/>
            <w:noWrap/>
          </w:tcPr>
          <w:p w14:paraId="4BAA12C0" w14:textId="77777777" w:rsidR="00E8022E" w:rsidRPr="00BC6BD3" w:rsidRDefault="00E8022E" w:rsidP="00E8022E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riglycerides</w:t>
            </w:r>
            <w:r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(mg/dL)</w:t>
            </w:r>
          </w:p>
        </w:tc>
        <w:tc>
          <w:tcPr>
            <w:tcW w:w="1843" w:type="dxa"/>
            <w:noWrap/>
          </w:tcPr>
          <w:p w14:paraId="569E2744" w14:textId="1C41CEEE" w:rsidR="00E8022E" w:rsidRPr="00BC6BD3" w:rsidRDefault="00E8022E" w:rsidP="00E8022E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381</w:t>
            </w:r>
          </w:p>
        </w:tc>
        <w:tc>
          <w:tcPr>
            <w:tcW w:w="2126" w:type="dxa"/>
          </w:tcPr>
          <w:p w14:paraId="0C553B8A" w14:textId="0C669580" w:rsidR="00E8022E" w:rsidRPr="00BC6BD3" w:rsidRDefault="00E8022E" w:rsidP="00E8022E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361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01</w:t>
            </w:r>
          </w:p>
        </w:tc>
        <w:tc>
          <w:tcPr>
            <w:tcW w:w="1276" w:type="dxa"/>
            <w:noWrap/>
          </w:tcPr>
          <w:p w14:paraId="3CD9DCD3" w14:textId="77777777" w:rsidR="00E8022E" w:rsidRPr="00BC6BD3" w:rsidRDefault="00E8022E" w:rsidP="00E8022E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0CF94D44" w14:textId="77777777" w:rsidR="00E8022E" w:rsidRPr="00BC6BD3" w:rsidRDefault="00E8022E" w:rsidP="00E8022E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5315EF89" w14:textId="62939275" w:rsidR="00E8022E" w:rsidRPr="00BC6BD3" w:rsidRDefault="00E8022E" w:rsidP="00E8022E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40</w:t>
            </w:r>
          </w:p>
        </w:tc>
        <w:tc>
          <w:tcPr>
            <w:tcW w:w="2268" w:type="dxa"/>
          </w:tcPr>
          <w:p w14:paraId="0B933FB4" w14:textId="3FCFCCB3" w:rsidR="00E8022E" w:rsidRPr="00BC6BD3" w:rsidRDefault="00E8022E" w:rsidP="00E8022E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19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61</w:t>
            </w:r>
          </w:p>
        </w:tc>
        <w:tc>
          <w:tcPr>
            <w:tcW w:w="1276" w:type="dxa"/>
            <w:noWrap/>
          </w:tcPr>
          <w:p w14:paraId="2AFF8335" w14:textId="77777777" w:rsidR="00E8022E" w:rsidRPr="00BC6BD3" w:rsidRDefault="00E8022E" w:rsidP="00E8022E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&lt;0.0001</w:t>
            </w:r>
          </w:p>
        </w:tc>
      </w:tr>
      <w:tr w:rsidR="00E8022E" w:rsidRPr="00BC6BD3" w14:paraId="151C0592" w14:textId="77777777" w:rsidTr="00AC106A">
        <w:trPr>
          <w:trHeight w:val="219"/>
        </w:trPr>
        <w:tc>
          <w:tcPr>
            <w:tcW w:w="2977" w:type="dxa"/>
            <w:tcBorders>
              <w:bottom w:val="single" w:sz="12" w:space="0" w:color="auto"/>
            </w:tcBorders>
            <w:noWrap/>
          </w:tcPr>
          <w:p w14:paraId="2149C93D" w14:textId="62BFE94C" w:rsidR="00E8022E" w:rsidRPr="00BC6BD3" w:rsidRDefault="00E8022E" w:rsidP="00E8022E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Free fatty acids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/L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14:paraId="26B9DBD0" w14:textId="25CB62ED" w:rsidR="00E8022E" w:rsidRPr="00BC6BD3" w:rsidRDefault="00E8022E" w:rsidP="00E8022E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3328C4F" w14:textId="287588AC" w:rsidR="00E8022E" w:rsidRPr="00BC6BD3" w:rsidRDefault="00E8022E" w:rsidP="00E8022E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9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6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053D9310" w14:textId="28BDF21B" w:rsidR="00E8022E" w:rsidRPr="00BC6BD3" w:rsidRDefault="00E8022E" w:rsidP="00E8022E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2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63F708E" w14:textId="77777777" w:rsidR="00E8022E" w:rsidRPr="00BC6BD3" w:rsidRDefault="00E8022E" w:rsidP="00E8022E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14:paraId="6ACDC3B6" w14:textId="33AE6C49" w:rsidR="00E8022E" w:rsidRPr="00BC6BD3" w:rsidRDefault="00E8022E" w:rsidP="00E8022E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17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2DA0BEF" w14:textId="56E9AE0D" w:rsidR="00E8022E" w:rsidRPr="00BC6BD3" w:rsidRDefault="00E8022E" w:rsidP="00E8022E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52</w:t>
            </w: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9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3208C28A" w14:textId="1AFC5430" w:rsidR="00E8022E" w:rsidRPr="00BC6BD3" w:rsidRDefault="00E8022E" w:rsidP="00E8022E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&lt;0.0001</w:t>
            </w:r>
          </w:p>
        </w:tc>
      </w:tr>
    </w:tbl>
    <w:p w14:paraId="65E34803" w14:textId="0FBDD89F" w:rsidR="00AC106A" w:rsidRDefault="00E8022E">
      <w:pPr>
        <w:rPr>
          <w:rFonts w:ascii="Times New Roman" w:hAnsi="Times New Roman" w:cs="Times New Roman"/>
          <w:lang w:eastAsia="ja-JP"/>
        </w:rPr>
      </w:pPr>
      <w:r w:rsidRPr="00BC6BD3">
        <w:rPr>
          <w:rFonts w:ascii="Times New Roman" w:hAnsi="Times New Roman" w:cs="Times New Roman"/>
          <w:sz w:val="18"/>
          <w:szCs w:val="18"/>
          <w:lang w:eastAsia="ja-JP"/>
        </w:rPr>
        <w:t xml:space="preserve">BMI, body mass index; </w:t>
      </w:r>
      <w:r>
        <w:rPr>
          <w:rFonts w:ascii="Times New Roman" w:hAnsi="Times New Roman" w:cs="Times New Roman"/>
          <w:sz w:val="18"/>
          <w:szCs w:val="18"/>
          <w:lang w:eastAsia="ja-JP"/>
        </w:rPr>
        <w:sym w:font="Symbol" w:char="F062"/>
      </w:r>
      <w:r>
        <w:rPr>
          <w:rFonts w:ascii="Times New Roman" w:hAnsi="Times New Roman" w:cs="Times New Roman"/>
          <w:sz w:val="18"/>
          <w:szCs w:val="18"/>
          <w:lang w:eastAsia="ja-JP"/>
        </w:rPr>
        <w:t xml:space="preserve"> c</w:t>
      </w:r>
      <w:r w:rsidRPr="006A771B">
        <w:rPr>
          <w:rFonts w:ascii="Times New Roman" w:hAnsi="Times New Roman" w:cs="Times New Roman" w:hint="eastAsia"/>
          <w:sz w:val="18"/>
          <w:szCs w:val="18"/>
          <w:lang w:eastAsia="ja-JP"/>
        </w:rPr>
        <w:t>oefficient</w:t>
      </w:r>
      <w:r>
        <w:rPr>
          <w:rFonts w:ascii="Times New Roman" w:hAnsi="Times New Roman" w:cs="Times New Roman"/>
          <w:sz w:val="18"/>
          <w:szCs w:val="18"/>
          <w:lang w:eastAsia="ja-JP"/>
        </w:rPr>
        <w:t xml:space="preserve">, standardized partial regression coefficient; </w:t>
      </w:r>
      <w:r w:rsidRPr="00BC6BD3">
        <w:rPr>
          <w:rFonts w:ascii="Times New Roman" w:hAnsi="Times New Roman" w:cs="Times New Roman"/>
          <w:sz w:val="18"/>
          <w:szCs w:val="18"/>
          <w:lang w:eastAsia="ja-JP"/>
        </w:rPr>
        <w:t>CI, confidence interval</w:t>
      </w:r>
    </w:p>
    <w:tbl>
      <w:tblPr>
        <w:tblStyle w:val="a4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2126"/>
        <w:gridCol w:w="1276"/>
        <w:gridCol w:w="567"/>
        <w:gridCol w:w="1559"/>
        <w:gridCol w:w="2268"/>
        <w:gridCol w:w="1276"/>
      </w:tblGrid>
      <w:tr w:rsidR="00E8022E" w:rsidRPr="00BC6BD3" w14:paraId="4AEF5FE7" w14:textId="77777777" w:rsidTr="000F40FF">
        <w:trPr>
          <w:trHeight w:val="219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CAA149E" w14:textId="77777777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245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3E5AF24" w14:textId="77777777" w:rsidR="00E8022E" w:rsidRPr="00BC6BD3" w:rsidRDefault="00E8022E" w:rsidP="000F40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Blood eosinophil counts</w:t>
            </w:r>
            <w:r w:rsidRPr="00BC6BD3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6D7CC554" w14:textId="77777777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6AB0BC5" w14:textId="77777777" w:rsidR="00E8022E" w:rsidRPr="00BC6BD3" w:rsidRDefault="00E8022E" w:rsidP="000F40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Blood neutrophil counts</w:t>
            </w:r>
            <w:r w:rsidRPr="00BC6BD3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</w:tr>
      <w:tr w:rsidR="00E8022E" w:rsidRPr="00BC6BD3" w14:paraId="36B126F7" w14:textId="77777777" w:rsidTr="000F40FF">
        <w:trPr>
          <w:trHeight w:val="219"/>
        </w:trPr>
        <w:tc>
          <w:tcPr>
            <w:tcW w:w="2977" w:type="dxa"/>
            <w:vMerge/>
            <w:tcBorders>
              <w:bottom w:val="single" w:sz="4" w:space="0" w:color="auto"/>
            </w:tcBorders>
            <w:noWrap/>
          </w:tcPr>
          <w:p w14:paraId="5C3F0ADD" w14:textId="77777777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90BA57" w14:textId="77777777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62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c</w:t>
            </w: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oeffici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04997B0" w14:textId="77777777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4D0CFB" w14:textId="77777777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0F7F56A" w14:textId="77777777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8EC37F" w14:textId="77777777" w:rsidR="00E8022E" w:rsidRPr="00BC6BD3" w:rsidRDefault="00E8022E" w:rsidP="000F40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62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c</w:t>
            </w: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oeffici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EE8667" w14:textId="77777777" w:rsidR="00E8022E" w:rsidRPr="00BC6BD3" w:rsidRDefault="00E8022E" w:rsidP="000F40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A6D7C9" w14:textId="77777777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P value</w:t>
            </w:r>
          </w:p>
        </w:tc>
      </w:tr>
      <w:tr w:rsidR="00E8022E" w:rsidRPr="00BC6BD3" w14:paraId="459CB3AB" w14:textId="77777777" w:rsidTr="000F40FF">
        <w:trPr>
          <w:trHeight w:val="219"/>
        </w:trPr>
        <w:tc>
          <w:tcPr>
            <w:tcW w:w="2977" w:type="dxa"/>
            <w:noWrap/>
          </w:tcPr>
          <w:p w14:paraId="4530AF9E" w14:textId="77777777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DL cholesterol (mg/dL)</w:t>
            </w:r>
          </w:p>
        </w:tc>
        <w:tc>
          <w:tcPr>
            <w:tcW w:w="1843" w:type="dxa"/>
            <w:noWrap/>
          </w:tcPr>
          <w:p w14:paraId="77CE0AB9" w14:textId="4B1F4E65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−</w:t>
            </w: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61</w:t>
            </w:r>
          </w:p>
        </w:tc>
        <w:tc>
          <w:tcPr>
            <w:tcW w:w="2126" w:type="dxa"/>
          </w:tcPr>
          <w:p w14:paraId="367E629A" w14:textId="60D59D7D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−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82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 w:rsidR="00D8403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−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 w:rsidR="00D8403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40</w:t>
            </w:r>
          </w:p>
        </w:tc>
        <w:tc>
          <w:tcPr>
            <w:tcW w:w="1276" w:type="dxa"/>
            <w:noWrap/>
          </w:tcPr>
          <w:p w14:paraId="2999907A" w14:textId="77777777" w:rsidR="00E8022E" w:rsidRPr="00BC6BD3" w:rsidRDefault="00E8022E" w:rsidP="000F40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03486CB2" w14:textId="77777777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0C7E8A03" w14:textId="0317B1FF" w:rsidR="00E8022E" w:rsidRPr="00BC6BD3" w:rsidRDefault="00D84038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−</w:t>
            </w:r>
            <w:r w:rsidR="00E8022E"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="00E8022E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89</w:t>
            </w:r>
          </w:p>
        </w:tc>
        <w:tc>
          <w:tcPr>
            <w:tcW w:w="2268" w:type="dxa"/>
          </w:tcPr>
          <w:p w14:paraId="6D81420C" w14:textId="6B7637C8" w:rsidR="00E8022E" w:rsidRPr="00BC6BD3" w:rsidRDefault="00D84038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−</w:t>
            </w:r>
            <w:r w:rsidR="00E8022E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 w:rsidR="00E8022E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0</w:t>
            </w:r>
            <w:r w:rsidR="00E8022E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−</w:t>
            </w:r>
            <w:r w:rsidR="00E8022E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67</w:t>
            </w:r>
          </w:p>
        </w:tc>
        <w:tc>
          <w:tcPr>
            <w:tcW w:w="1276" w:type="dxa"/>
            <w:noWrap/>
          </w:tcPr>
          <w:p w14:paraId="12CFB698" w14:textId="43BB11C2" w:rsidR="00E8022E" w:rsidRPr="00BC6BD3" w:rsidRDefault="00E8022E" w:rsidP="000F40F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&lt;0.0001</w:t>
            </w:r>
          </w:p>
        </w:tc>
      </w:tr>
      <w:tr w:rsidR="00E8022E" w:rsidRPr="00BC6BD3" w14:paraId="4A7C1EBD" w14:textId="77777777" w:rsidTr="000F40FF">
        <w:trPr>
          <w:trHeight w:val="219"/>
        </w:trPr>
        <w:tc>
          <w:tcPr>
            <w:tcW w:w="2977" w:type="dxa"/>
            <w:noWrap/>
          </w:tcPr>
          <w:p w14:paraId="27A587C8" w14:textId="77777777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riglycerides</w:t>
            </w:r>
            <w:r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(mg/dL)</w:t>
            </w:r>
          </w:p>
        </w:tc>
        <w:tc>
          <w:tcPr>
            <w:tcW w:w="1843" w:type="dxa"/>
            <w:noWrap/>
          </w:tcPr>
          <w:p w14:paraId="1456C346" w14:textId="24B3C7B2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 w:rsidR="00D8403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2126" w:type="dxa"/>
          </w:tcPr>
          <w:p w14:paraId="5F8E1012" w14:textId="7A3AC855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 w:rsidR="00D8403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28</w:t>
            </w: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</w:t>
            </w:r>
            <w:r w:rsidR="00D8403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71</w:t>
            </w:r>
          </w:p>
        </w:tc>
        <w:tc>
          <w:tcPr>
            <w:tcW w:w="1276" w:type="dxa"/>
            <w:noWrap/>
          </w:tcPr>
          <w:p w14:paraId="680B72DB" w14:textId="77777777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1A42201D" w14:textId="77777777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75D6C93B" w14:textId="7A87BF55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</w:t>
            </w:r>
            <w:r w:rsidR="00D8403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6</w:t>
            </w:r>
          </w:p>
        </w:tc>
        <w:tc>
          <w:tcPr>
            <w:tcW w:w="2268" w:type="dxa"/>
          </w:tcPr>
          <w:p w14:paraId="4BF2CE53" w14:textId="109E2916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</w:t>
            </w:r>
            <w:r w:rsidR="00D8403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75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</w:t>
            </w:r>
            <w:r w:rsidR="00D8403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1276" w:type="dxa"/>
            <w:noWrap/>
          </w:tcPr>
          <w:p w14:paraId="3CE22397" w14:textId="77777777" w:rsidR="00E8022E" w:rsidRPr="00BC6BD3" w:rsidRDefault="00E8022E" w:rsidP="000F40F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&lt;0.0001</w:t>
            </w:r>
          </w:p>
        </w:tc>
      </w:tr>
      <w:tr w:rsidR="00E8022E" w:rsidRPr="00BC6BD3" w14:paraId="64313476" w14:textId="77777777" w:rsidTr="000F40FF">
        <w:trPr>
          <w:trHeight w:val="219"/>
        </w:trPr>
        <w:tc>
          <w:tcPr>
            <w:tcW w:w="2977" w:type="dxa"/>
            <w:tcBorders>
              <w:bottom w:val="single" w:sz="12" w:space="0" w:color="auto"/>
            </w:tcBorders>
            <w:noWrap/>
          </w:tcPr>
          <w:p w14:paraId="16B40C0F" w14:textId="77777777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Free fatty acids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/L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14:paraId="143F554C" w14:textId="7EC74605" w:rsidR="00E8022E" w:rsidRPr="00BC6BD3" w:rsidRDefault="00D84038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−</w:t>
            </w:r>
            <w:r w:rsidR="00E8022E"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5CB800C6" w14:textId="6ACD5606" w:rsidR="00E8022E" w:rsidRPr="00BC6BD3" w:rsidRDefault="00D84038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−</w:t>
            </w:r>
            <w:r w:rsidR="00E8022E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15</w:t>
            </w:r>
            <w:r w:rsidR="00E8022E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−</w:t>
            </w:r>
            <w:r w:rsidR="00E8022E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7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1A02A6AA" w14:textId="0E9405F4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72C08F76" w14:textId="77777777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14:paraId="604C9B8D" w14:textId="35E270A9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 w:rsidR="00D8403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66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5F84976" w14:textId="30BEC3B8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 w:rsidR="00D8403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45</w:t>
            </w: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</w:t>
            </w:r>
            <w:r w:rsidR="00D84038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8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51271A85" w14:textId="28452712" w:rsidR="00E8022E" w:rsidRPr="00BC6BD3" w:rsidRDefault="00E8022E" w:rsidP="000F40F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BC6BD3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&lt;0.0001</w:t>
            </w:r>
          </w:p>
        </w:tc>
      </w:tr>
    </w:tbl>
    <w:p w14:paraId="6532D2D2" w14:textId="16B0EE37" w:rsidR="00E8022E" w:rsidRDefault="00E8022E">
      <w:pPr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ascii="Times New Roman" w:hAnsi="Times New Roman" w:cs="Times New Roman"/>
          <w:sz w:val="18"/>
          <w:szCs w:val="18"/>
          <w:lang w:eastAsia="ja-JP"/>
        </w:rPr>
        <w:sym w:font="Symbol" w:char="F062"/>
      </w:r>
      <w:r>
        <w:rPr>
          <w:rFonts w:ascii="Times New Roman" w:hAnsi="Times New Roman" w:cs="Times New Roman"/>
          <w:sz w:val="18"/>
          <w:szCs w:val="18"/>
          <w:lang w:eastAsia="ja-JP"/>
        </w:rPr>
        <w:t xml:space="preserve"> c</w:t>
      </w:r>
      <w:r w:rsidRPr="006A771B">
        <w:rPr>
          <w:rFonts w:ascii="Times New Roman" w:hAnsi="Times New Roman" w:cs="Times New Roman" w:hint="eastAsia"/>
          <w:sz w:val="18"/>
          <w:szCs w:val="18"/>
          <w:lang w:eastAsia="ja-JP"/>
        </w:rPr>
        <w:t>oefficient</w:t>
      </w:r>
      <w:r>
        <w:rPr>
          <w:rFonts w:ascii="Times New Roman" w:hAnsi="Times New Roman" w:cs="Times New Roman"/>
          <w:sz w:val="18"/>
          <w:szCs w:val="18"/>
          <w:lang w:eastAsia="ja-JP"/>
        </w:rPr>
        <w:t xml:space="preserve">, standardized partial regression coefficient; </w:t>
      </w:r>
      <w:r w:rsidRPr="00BC6BD3">
        <w:rPr>
          <w:rFonts w:ascii="Times New Roman" w:hAnsi="Times New Roman" w:cs="Times New Roman"/>
          <w:sz w:val="18"/>
          <w:szCs w:val="18"/>
          <w:lang w:eastAsia="ja-JP"/>
        </w:rPr>
        <w:t>CI, confidence interval</w:t>
      </w:r>
    </w:p>
    <w:p w14:paraId="1CAF7F70" w14:textId="5E0CAA36" w:rsidR="00D84038" w:rsidRPr="006B5B4E" w:rsidRDefault="00D84038">
      <w:pPr>
        <w:rPr>
          <w:rFonts w:ascii="Times New Roman" w:hAnsi="Times New Roman" w:cs="Times New Roman"/>
          <w:lang w:eastAsia="ja-JP"/>
        </w:rPr>
      </w:pPr>
      <w:r w:rsidRPr="00F40C0B">
        <w:rPr>
          <w:rFonts w:ascii="Times New Roman" w:hAnsi="Times New Roman" w:cs="Times New Roman"/>
          <w:sz w:val="18"/>
          <w:szCs w:val="18"/>
          <w:vertAlign w:val="superscript"/>
          <w:lang w:eastAsia="ja-JP"/>
        </w:rPr>
        <w:t>†</w:t>
      </w:r>
      <w:r w:rsidRPr="000E1CCD">
        <w:rPr>
          <w:rFonts w:ascii="Times New Roman" w:hAnsi="Times New Roman" w:cs="Times New Roman"/>
          <w:sz w:val="18"/>
          <w:szCs w:val="18"/>
          <w:lang w:eastAsia="ja-JP"/>
        </w:rPr>
        <w:t>Log-transformed.</w:t>
      </w:r>
    </w:p>
    <w:p w14:paraId="2EAEFE5C" w14:textId="77777777" w:rsidR="004A7D21" w:rsidRPr="00001A8A" w:rsidRDefault="004A7D21" w:rsidP="004A7D21">
      <w:pPr>
        <w:spacing w:line="240" w:lineRule="auto"/>
        <w:rPr>
          <w:rFonts w:ascii="Times New Roman" w:hAnsi="Times New Roman" w:cs="Times New Roman"/>
          <w:lang w:eastAsia="ja-JP"/>
        </w:rPr>
        <w:sectPr w:rsidR="004A7D21" w:rsidRPr="00001A8A" w:rsidSect="00AC106A">
          <w:pgSz w:w="16839" w:h="11907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5A61E0A" w14:textId="5853E3CA" w:rsidR="004A7D21" w:rsidRPr="00AC106A" w:rsidRDefault="006B5B4E" w:rsidP="004A7D21">
      <w:pPr>
        <w:spacing w:line="240" w:lineRule="auto"/>
        <w:rPr>
          <w:rFonts w:ascii="Times New Roman" w:hAnsi="Times New Roman" w:cs="Times New Roman"/>
          <w:b/>
          <w:bCs/>
          <w:lang w:eastAsia="ja-JP"/>
        </w:rPr>
      </w:pPr>
      <w:r w:rsidRPr="006B5B4E">
        <w:rPr>
          <w:rFonts w:ascii="Times New Roman" w:hAnsi="Times New Roman" w:cs="Times New Roman"/>
          <w:lang w:eastAsia="ja-JP"/>
        </w:rPr>
        <w:lastRenderedPageBreak/>
        <w:t xml:space="preserve">Supplementary </w:t>
      </w:r>
      <w:r w:rsidR="004A7D21" w:rsidRPr="006B5B4E">
        <w:rPr>
          <w:rFonts w:ascii="Times New Roman" w:hAnsi="Times New Roman" w:cs="Times New Roman"/>
          <w:lang w:eastAsia="ja-JP"/>
        </w:rPr>
        <w:t xml:space="preserve">Table </w:t>
      </w:r>
      <w:r w:rsidR="004B4D3F" w:rsidRPr="006B5B4E">
        <w:rPr>
          <w:rFonts w:ascii="Times New Roman" w:hAnsi="Times New Roman" w:cs="Times New Roman"/>
          <w:lang w:eastAsia="ja-JP"/>
        </w:rPr>
        <w:t>S</w:t>
      </w:r>
      <w:r w:rsidR="00001A8A">
        <w:rPr>
          <w:rFonts w:ascii="Times New Roman" w:hAnsi="Times New Roman" w:cs="Times New Roman"/>
          <w:lang w:eastAsia="ja-JP"/>
        </w:rPr>
        <w:t>2</w:t>
      </w:r>
      <w:r w:rsidR="004A7D21" w:rsidRPr="006B5B4E">
        <w:rPr>
          <w:rFonts w:ascii="Times New Roman" w:hAnsi="Times New Roman" w:cs="Times New Roman"/>
          <w:lang w:eastAsia="ja-JP"/>
        </w:rPr>
        <w:t>.</w:t>
      </w:r>
      <w:r w:rsidR="004A7D21" w:rsidRPr="00AC106A">
        <w:rPr>
          <w:rFonts w:ascii="Times New Roman" w:hAnsi="Times New Roman" w:cs="Times New Roman"/>
          <w:lang w:eastAsia="ja-JP"/>
        </w:rPr>
        <w:t xml:space="preserve"> </w:t>
      </w:r>
      <w:r w:rsidR="00194A0D" w:rsidRPr="00AC106A">
        <w:rPr>
          <w:rFonts w:ascii="Times New Roman" w:hAnsi="Times New Roman" w:cs="Times New Roman"/>
          <w:lang w:eastAsia="ja-JP"/>
        </w:rPr>
        <w:t xml:space="preserve">Full results of multivariate analysis for associations between </w:t>
      </w:r>
      <w:r w:rsidR="00AC106A" w:rsidRPr="00AC106A">
        <w:rPr>
          <w:rFonts w:ascii="Times New Roman" w:hAnsi="Times New Roman" w:cs="Times New Roman"/>
          <w:lang w:eastAsia="ja-JP"/>
        </w:rPr>
        <w:t>BHB/LA</w:t>
      </w:r>
      <w:r w:rsidR="00194A0D" w:rsidRPr="00AC106A">
        <w:rPr>
          <w:rFonts w:ascii="Times New Roman" w:hAnsi="Times New Roman" w:cs="Times New Roman"/>
          <w:lang w:eastAsia="ja-JP"/>
        </w:rPr>
        <w:t xml:space="preserve"> and blood eosinophil or neutrophil counts</w:t>
      </w:r>
    </w:p>
    <w:tbl>
      <w:tblPr>
        <w:tblStyle w:val="a4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2126"/>
        <w:gridCol w:w="1276"/>
        <w:gridCol w:w="567"/>
        <w:gridCol w:w="1559"/>
        <w:gridCol w:w="2268"/>
        <w:gridCol w:w="1276"/>
      </w:tblGrid>
      <w:tr w:rsidR="004A7D21" w:rsidRPr="006A771B" w14:paraId="585C57DA" w14:textId="77777777" w:rsidTr="004A7D21">
        <w:trPr>
          <w:trHeight w:val="219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0DB1D3B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0E1CCD">
              <w:rPr>
                <w:rFonts w:ascii="Times New Roman" w:hAnsi="Times New Roman" w:cs="Times New Roman" w:hint="eastAsia"/>
                <w:lang w:eastAsia="ja-JP"/>
              </w:rPr>
              <w:t>M</w:t>
            </w:r>
            <w:r w:rsidRPr="000E1CCD">
              <w:rPr>
                <w:rFonts w:ascii="Times New Roman" w:hAnsi="Times New Roman" w:cs="Times New Roman"/>
                <w:lang w:eastAsia="ja-JP"/>
              </w:rPr>
              <w:t>odel 1</w:t>
            </w:r>
          </w:p>
        </w:tc>
        <w:tc>
          <w:tcPr>
            <w:tcW w:w="5245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0FD31BC" w14:textId="77777777" w:rsidR="004A7D21" w:rsidRPr="006A771B" w:rsidRDefault="004A7D21" w:rsidP="004A7D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Blood eosinophil counts</w:t>
            </w:r>
            <w:r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5C69AFD8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D8BD44C" w14:textId="77777777" w:rsidR="004A7D21" w:rsidRPr="006A771B" w:rsidRDefault="004A7D21" w:rsidP="004A7D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Blood neutrophil counts</w:t>
            </w:r>
            <w:r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</w:tr>
      <w:tr w:rsidR="004A7D21" w:rsidRPr="006A771B" w14:paraId="7CEF63F9" w14:textId="77777777" w:rsidTr="004A7D21">
        <w:trPr>
          <w:trHeight w:val="219"/>
        </w:trPr>
        <w:tc>
          <w:tcPr>
            <w:tcW w:w="2977" w:type="dxa"/>
            <w:vMerge/>
            <w:tcBorders>
              <w:bottom w:val="single" w:sz="4" w:space="0" w:color="auto"/>
            </w:tcBorders>
            <w:noWrap/>
          </w:tcPr>
          <w:p w14:paraId="69A323C7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A0847A" w14:textId="779B9AF3" w:rsidR="004A7D21" w:rsidRPr="006A771B" w:rsidRDefault="002D78B7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62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c</w:t>
            </w:r>
            <w:r w:rsidR="004A7D21"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oeffici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3070779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B68DEA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96F257F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FE4AA9" w14:textId="29633914" w:rsidR="004A7D21" w:rsidRPr="006A771B" w:rsidRDefault="002D78B7" w:rsidP="004A7D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62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c</w:t>
            </w:r>
            <w:r w:rsidR="004A7D21"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oeffici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18300D8" w14:textId="77777777" w:rsidR="004A7D21" w:rsidRPr="006A771B" w:rsidRDefault="004A7D21" w:rsidP="004A7D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C45B4C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P value</w:t>
            </w:r>
          </w:p>
        </w:tc>
      </w:tr>
      <w:tr w:rsidR="004A7D21" w:rsidRPr="006A771B" w14:paraId="5D9150E7" w14:textId="77777777" w:rsidTr="004A7D21">
        <w:trPr>
          <w:trHeight w:val="219"/>
        </w:trPr>
        <w:tc>
          <w:tcPr>
            <w:tcW w:w="2977" w:type="dxa"/>
            <w:tcBorders>
              <w:top w:val="single" w:sz="4" w:space="0" w:color="auto"/>
            </w:tcBorders>
            <w:noWrap/>
          </w:tcPr>
          <w:p w14:paraId="06DB40EB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BHB</w:t>
            </w:r>
            <w:r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24563BC8" w14:textId="3EE85C69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 w:rsidR="004A7D21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7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B403B47" w14:textId="3FB0593B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6</w:t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0A2EE18C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38F67AA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6F88BA40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6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B5E0CC1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41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8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121C2A59" w14:textId="77777777" w:rsidR="004A7D21" w:rsidRPr="006A771B" w:rsidRDefault="004A7D21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4A7D21" w:rsidRPr="006A771B" w14:paraId="5F525D4A" w14:textId="77777777" w:rsidTr="004A7D21">
        <w:trPr>
          <w:trHeight w:val="219"/>
        </w:trPr>
        <w:tc>
          <w:tcPr>
            <w:tcW w:w="2977" w:type="dxa"/>
            <w:noWrap/>
          </w:tcPr>
          <w:p w14:paraId="2AD98D14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BMI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</w:t>
            </w: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kg/m</w:t>
            </w:r>
            <w:r w:rsidRPr="006A771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  <w:lang w:eastAsia="ja-JP"/>
              </w:rPr>
              <w:t>2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43" w:type="dxa"/>
            <w:noWrap/>
          </w:tcPr>
          <w:p w14:paraId="770605F7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67</w:t>
            </w:r>
          </w:p>
        </w:tc>
        <w:tc>
          <w:tcPr>
            <w:tcW w:w="2126" w:type="dxa"/>
          </w:tcPr>
          <w:p w14:paraId="3D1FBC6F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2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1</w:t>
            </w:r>
          </w:p>
        </w:tc>
        <w:tc>
          <w:tcPr>
            <w:tcW w:w="1276" w:type="dxa"/>
            <w:noWrap/>
          </w:tcPr>
          <w:p w14:paraId="058CB0CA" w14:textId="77777777" w:rsidR="004A7D21" w:rsidRPr="006A771B" w:rsidRDefault="004A7D21" w:rsidP="004A7D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0166ED49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64A9A9F6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2268" w:type="dxa"/>
          </w:tcPr>
          <w:p w14:paraId="5BEA3528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8</w:t>
            </w:r>
          </w:p>
        </w:tc>
        <w:tc>
          <w:tcPr>
            <w:tcW w:w="1276" w:type="dxa"/>
            <w:noWrap/>
          </w:tcPr>
          <w:p w14:paraId="43062F53" w14:textId="77777777" w:rsidR="004A7D21" w:rsidRPr="006A771B" w:rsidRDefault="004A7D21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4</w:t>
            </w:r>
          </w:p>
        </w:tc>
      </w:tr>
      <w:tr w:rsidR="004A7D21" w:rsidRPr="006A771B" w14:paraId="767A7EC1" w14:textId="77777777" w:rsidTr="004A7D21">
        <w:trPr>
          <w:trHeight w:val="219"/>
        </w:trPr>
        <w:tc>
          <w:tcPr>
            <w:tcW w:w="2977" w:type="dxa"/>
            <w:noWrap/>
          </w:tcPr>
          <w:p w14:paraId="75D1CD6D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B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B</w:t>
            </w:r>
            <w:r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*BMI</w:t>
            </w:r>
          </w:p>
        </w:tc>
        <w:tc>
          <w:tcPr>
            <w:tcW w:w="1843" w:type="dxa"/>
            <w:noWrap/>
          </w:tcPr>
          <w:p w14:paraId="0CC2BDDF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2126" w:type="dxa"/>
          </w:tcPr>
          <w:p w14:paraId="25FABD73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7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9</w:t>
            </w:r>
          </w:p>
        </w:tc>
        <w:tc>
          <w:tcPr>
            <w:tcW w:w="1276" w:type="dxa"/>
            <w:noWrap/>
          </w:tcPr>
          <w:p w14:paraId="1F42A96A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9</w:t>
            </w:r>
          </w:p>
        </w:tc>
        <w:tc>
          <w:tcPr>
            <w:tcW w:w="567" w:type="dxa"/>
          </w:tcPr>
          <w:p w14:paraId="5B6A09AB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0E01CDE0" w14:textId="12D30885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2268" w:type="dxa"/>
          </w:tcPr>
          <w:p w14:paraId="7643BB4D" w14:textId="4A63D999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37</w:t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00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276" w:type="dxa"/>
            <w:noWrap/>
          </w:tcPr>
          <w:p w14:paraId="1F756A44" w14:textId="77777777" w:rsidR="004A7D21" w:rsidRDefault="004A7D21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9</w:t>
            </w:r>
          </w:p>
        </w:tc>
      </w:tr>
      <w:tr w:rsidR="004A7D21" w:rsidRPr="006A771B" w14:paraId="00C4DEEC" w14:textId="77777777" w:rsidTr="004A7D21">
        <w:trPr>
          <w:trHeight w:val="219"/>
        </w:trPr>
        <w:tc>
          <w:tcPr>
            <w:tcW w:w="2977" w:type="dxa"/>
            <w:noWrap/>
          </w:tcPr>
          <w:p w14:paraId="545D99F7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Age (years)</w:t>
            </w:r>
          </w:p>
        </w:tc>
        <w:tc>
          <w:tcPr>
            <w:tcW w:w="1843" w:type="dxa"/>
            <w:noWrap/>
          </w:tcPr>
          <w:p w14:paraId="25E86948" w14:textId="21C68F9A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57</w:t>
            </w:r>
          </w:p>
        </w:tc>
        <w:tc>
          <w:tcPr>
            <w:tcW w:w="2126" w:type="dxa"/>
          </w:tcPr>
          <w:p w14:paraId="601BACBF" w14:textId="6C7E1CC1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0.080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3</w:t>
            </w:r>
          </w:p>
        </w:tc>
        <w:tc>
          <w:tcPr>
            <w:tcW w:w="1276" w:type="dxa"/>
            <w:noWrap/>
          </w:tcPr>
          <w:p w14:paraId="20BF0111" w14:textId="5326C1F4" w:rsidR="004A7D21" w:rsidRPr="006A771B" w:rsidRDefault="002209D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5A98AF4F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2E8A4424" w14:textId="1AC5789C" w:rsidR="004A7D21" w:rsidRPr="006A771B" w:rsidRDefault="000A657D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17</w:t>
            </w:r>
          </w:p>
        </w:tc>
        <w:tc>
          <w:tcPr>
            <w:tcW w:w="2268" w:type="dxa"/>
          </w:tcPr>
          <w:p w14:paraId="0964D5C6" w14:textId="7154653E" w:rsidR="004A7D21" w:rsidRPr="006A771B" w:rsidRDefault="000A657D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0.139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 w:rsidR="00E069FA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95</w:t>
            </w:r>
          </w:p>
        </w:tc>
        <w:tc>
          <w:tcPr>
            <w:tcW w:w="1276" w:type="dxa"/>
            <w:noWrap/>
          </w:tcPr>
          <w:p w14:paraId="7C69C559" w14:textId="5C9A80A6" w:rsidR="004A7D21" w:rsidRDefault="00E069FA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4A7D21" w:rsidRPr="006A771B" w14:paraId="46E4834B" w14:textId="77777777" w:rsidTr="004A7D21">
        <w:trPr>
          <w:trHeight w:val="219"/>
        </w:trPr>
        <w:tc>
          <w:tcPr>
            <w:tcW w:w="2977" w:type="dxa"/>
            <w:noWrap/>
          </w:tcPr>
          <w:p w14:paraId="1BA8B351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ex (male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43" w:type="dxa"/>
            <w:noWrap/>
          </w:tcPr>
          <w:p w14:paraId="31F3EB04" w14:textId="2D6C5F7E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64</w:t>
            </w:r>
          </w:p>
        </w:tc>
        <w:tc>
          <w:tcPr>
            <w:tcW w:w="2126" w:type="dxa"/>
          </w:tcPr>
          <w:p w14:paraId="758BCD75" w14:textId="6D623411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36 to 0.092</w:t>
            </w:r>
          </w:p>
        </w:tc>
        <w:tc>
          <w:tcPr>
            <w:tcW w:w="1276" w:type="dxa"/>
            <w:noWrap/>
          </w:tcPr>
          <w:p w14:paraId="0F55F143" w14:textId="10EB890E" w:rsidR="004A7D21" w:rsidRPr="006A771B" w:rsidRDefault="002209D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6F155AD9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214B29ED" w14:textId="56895FA4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39</w:t>
            </w:r>
          </w:p>
        </w:tc>
        <w:tc>
          <w:tcPr>
            <w:tcW w:w="2268" w:type="dxa"/>
          </w:tcPr>
          <w:p w14:paraId="5B941C92" w14:textId="2798938D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12 to 0.065</w:t>
            </w:r>
          </w:p>
        </w:tc>
        <w:tc>
          <w:tcPr>
            <w:tcW w:w="1276" w:type="dxa"/>
            <w:noWrap/>
          </w:tcPr>
          <w:p w14:paraId="5C190513" w14:textId="51F5861C" w:rsidR="004A7D21" w:rsidRDefault="002209DB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4</w:t>
            </w:r>
          </w:p>
        </w:tc>
      </w:tr>
      <w:tr w:rsidR="004A7D21" w:rsidRPr="006A771B" w14:paraId="686EAD98" w14:textId="77777777" w:rsidTr="004A7D21">
        <w:trPr>
          <w:trHeight w:val="219"/>
        </w:trPr>
        <w:tc>
          <w:tcPr>
            <w:tcW w:w="2977" w:type="dxa"/>
            <w:noWrap/>
          </w:tcPr>
          <w:p w14:paraId="478DA279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moking (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never)</w:t>
            </w:r>
          </w:p>
        </w:tc>
        <w:tc>
          <w:tcPr>
            <w:tcW w:w="1843" w:type="dxa"/>
            <w:noWrap/>
          </w:tcPr>
          <w:p w14:paraId="1F9EC7B6" w14:textId="637FFB1E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R</w:t>
            </w:r>
            <w:r w:rsidR="00F03C8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eference</w:t>
            </w:r>
          </w:p>
        </w:tc>
        <w:tc>
          <w:tcPr>
            <w:tcW w:w="2126" w:type="dxa"/>
          </w:tcPr>
          <w:p w14:paraId="29605D19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noWrap/>
          </w:tcPr>
          <w:p w14:paraId="70E04299" w14:textId="0D4413C1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567" w:type="dxa"/>
          </w:tcPr>
          <w:p w14:paraId="6667E276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3A67C4E0" w14:textId="135CFE4A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eference</w:t>
            </w:r>
          </w:p>
        </w:tc>
        <w:tc>
          <w:tcPr>
            <w:tcW w:w="2268" w:type="dxa"/>
          </w:tcPr>
          <w:p w14:paraId="39F89074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noWrap/>
          </w:tcPr>
          <w:p w14:paraId="0FCA8C22" w14:textId="07B67D9A" w:rsidR="004A7D21" w:rsidRDefault="00E069FA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</w:t>
            </w:r>
          </w:p>
        </w:tc>
      </w:tr>
      <w:tr w:rsidR="004A7D21" w:rsidRPr="006A771B" w14:paraId="683107FA" w14:textId="77777777" w:rsidTr="004A7D21">
        <w:trPr>
          <w:trHeight w:val="219"/>
        </w:trPr>
        <w:tc>
          <w:tcPr>
            <w:tcW w:w="2977" w:type="dxa"/>
            <w:noWrap/>
          </w:tcPr>
          <w:p w14:paraId="790697BA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moking (ex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43" w:type="dxa"/>
            <w:noWrap/>
          </w:tcPr>
          <w:p w14:paraId="0CF7AFE9" w14:textId="3518678F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5</w:t>
            </w:r>
          </w:p>
        </w:tc>
        <w:tc>
          <w:tcPr>
            <w:tcW w:w="2126" w:type="dxa"/>
          </w:tcPr>
          <w:p w14:paraId="15244282" w14:textId="2982F5CD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0.068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2</w:t>
            </w:r>
          </w:p>
        </w:tc>
        <w:tc>
          <w:tcPr>
            <w:tcW w:w="1276" w:type="dxa"/>
            <w:noWrap/>
          </w:tcPr>
          <w:p w14:paraId="2B1825EE" w14:textId="3081F694" w:rsidR="004A7D21" w:rsidRPr="006A771B" w:rsidRDefault="002209D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40</w:t>
            </w:r>
          </w:p>
        </w:tc>
        <w:tc>
          <w:tcPr>
            <w:tcW w:w="567" w:type="dxa"/>
          </w:tcPr>
          <w:p w14:paraId="5873F7D9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73F8183F" w14:textId="39BE5C8F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66</w:t>
            </w:r>
          </w:p>
        </w:tc>
        <w:tc>
          <w:tcPr>
            <w:tcW w:w="2268" w:type="dxa"/>
          </w:tcPr>
          <w:p w14:paraId="0FC70F9E" w14:textId="5A789512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0.097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4</w:t>
            </w:r>
          </w:p>
        </w:tc>
        <w:tc>
          <w:tcPr>
            <w:tcW w:w="1276" w:type="dxa"/>
            <w:noWrap/>
          </w:tcPr>
          <w:p w14:paraId="62AED512" w14:textId="2E4654F8" w:rsidR="004A7D21" w:rsidRDefault="00E069FA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4A7D21" w:rsidRPr="006A771B" w14:paraId="29AB61D0" w14:textId="77777777" w:rsidTr="004A7D21">
        <w:trPr>
          <w:trHeight w:val="219"/>
        </w:trPr>
        <w:tc>
          <w:tcPr>
            <w:tcW w:w="2977" w:type="dxa"/>
            <w:noWrap/>
          </w:tcPr>
          <w:p w14:paraId="3C0BE600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moking (current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43" w:type="dxa"/>
            <w:noWrap/>
          </w:tcPr>
          <w:p w14:paraId="2F836239" w14:textId="404736FF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83</w:t>
            </w:r>
          </w:p>
        </w:tc>
        <w:tc>
          <w:tcPr>
            <w:tcW w:w="2126" w:type="dxa"/>
          </w:tcPr>
          <w:p w14:paraId="5E5BDE7A" w14:textId="028B4ACE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50 to 0.116</w:t>
            </w:r>
          </w:p>
        </w:tc>
        <w:tc>
          <w:tcPr>
            <w:tcW w:w="1276" w:type="dxa"/>
            <w:noWrap/>
          </w:tcPr>
          <w:p w14:paraId="0572C9E3" w14:textId="36F5A8A4" w:rsidR="004A7D21" w:rsidRPr="006A771B" w:rsidRDefault="002209D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1FB7BB98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66A47D8C" w14:textId="5054C77A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168</w:t>
            </w:r>
          </w:p>
        </w:tc>
        <w:tc>
          <w:tcPr>
            <w:tcW w:w="2268" w:type="dxa"/>
          </w:tcPr>
          <w:p w14:paraId="4F716110" w14:textId="24EC468B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137 to 0.199</w:t>
            </w:r>
          </w:p>
        </w:tc>
        <w:tc>
          <w:tcPr>
            <w:tcW w:w="1276" w:type="dxa"/>
            <w:noWrap/>
          </w:tcPr>
          <w:p w14:paraId="4BA590A8" w14:textId="3EB2C38A" w:rsidR="004A7D21" w:rsidRDefault="00E069FA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4A7D21" w:rsidRPr="006A771B" w14:paraId="462F7C36" w14:textId="77777777" w:rsidTr="004A7D21">
        <w:trPr>
          <w:trHeight w:val="219"/>
        </w:trPr>
        <w:tc>
          <w:tcPr>
            <w:tcW w:w="2977" w:type="dxa"/>
            <w:noWrap/>
          </w:tcPr>
          <w:p w14:paraId="2ED427CE" w14:textId="77777777" w:rsidR="004A7D21" w:rsidRPr="00F80BF1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Serum total </w:t>
            </w:r>
            <w:proofErr w:type="spellStart"/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IgE</w:t>
            </w:r>
            <w:proofErr w:type="spellEnd"/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IU/mL)</w:t>
            </w:r>
          </w:p>
        </w:tc>
        <w:tc>
          <w:tcPr>
            <w:tcW w:w="1843" w:type="dxa"/>
            <w:noWrap/>
          </w:tcPr>
          <w:p w14:paraId="1C07C901" w14:textId="7122F74A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167</w:t>
            </w:r>
          </w:p>
        </w:tc>
        <w:tc>
          <w:tcPr>
            <w:tcW w:w="2126" w:type="dxa"/>
          </w:tcPr>
          <w:p w14:paraId="71B6E38F" w14:textId="67906D6D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146 to 0.189</w:t>
            </w:r>
          </w:p>
        </w:tc>
        <w:tc>
          <w:tcPr>
            <w:tcW w:w="1276" w:type="dxa"/>
            <w:noWrap/>
          </w:tcPr>
          <w:p w14:paraId="1044C7A2" w14:textId="04DD4EC1" w:rsidR="004A7D21" w:rsidRPr="006A771B" w:rsidRDefault="002209D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39AB4DDF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7BD72A71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</w:tcPr>
          <w:p w14:paraId="0884275E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noWrap/>
          </w:tcPr>
          <w:p w14:paraId="50E6ED6E" w14:textId="77777777" w:rsidR="004A7D21" w:rsidRDefault="004A7D21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4A7D21" w:rsidRPr="006A771B" w14:paraId="6B923708" w14:textId="77777777" w:rsidTr="004A7D21">
        <w:trPr>
          <w:trHeight w:val="219"/>
        </w:trPr>
        <w:tc>
          <w:tcPr>
            <w:tcW w:w="2977" w:type="dxa"/>
            <w:noWrap/>
          </w:tcPr>
          <w:p w14:paraId="26BD08FF" w14:textId="31841147" w:rsidR="004A7D21" w:rsidRPr="00F80BF1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igh-sensitivity CRP</w:t>
            </w:r>
            <w:r w:rsidR="00AC106A"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ng/mL)</w:t>
            </w:r>
          </w:p>
        </w:tc>
        <w:tc>
          <w:tcPr>
            <w:tcW w:w="1843" w:type="dxa"/>
            <w:noWrap/>
          </w:tcPr>
          <w:p w14:paraId="3D0EEF43" w14:textId="6EA8334F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50</w:t>
            </w:r>
          </w:p>
        </w:tc>
        <w:tc>
          <w:tcPr>
            <w:tcW w:w="2126" w:type="dxa"/>
          </w:tcPr>
          <w:p w14:paraId="00FDA1E7" w14:textId="1976C4A3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27 to 0.073</w:t>
            </w:r>
          </w:p>
        </w:tc>
        <w:tc>
          <w:tcPr>
            <w:tcW w:w="1276" w:type="dxa"/>
            <w:noWrap/>
          </w:tcPr>
          <w:p w14:paraId="1D38D61D" w14:textId="3923046D" w:rsidR="004A7D21" w:rsidRPr="006A771B" w:rsidRDefault="002209D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287ADD0C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0C7ED16B" w14:textId="23685278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257</w:t>
            </w:r>
          </w:p>
        </w:tc>
        <w:tc>
          <w:tcPr>
            <w:tcW w:w="2268" w:type="dxa"/>
          </w:tcPr>
          <w:p w14:paraId="7834AC9A" w14:textId="79A3EF25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235 to 0.279</w:t>
            </w:r>
          </w:p>
        </w:tc>
        <w:tc>
          <w:tcPr>
            <w:tcW w:w="1276" w:type="dxa"/>
            <w:noWrap/>
          </w:tcPr>
          <w:p w14:paraId="17CE9762" w14:textId="4F34C2A0" w:rsidR="004A7D21" w:rsidRDefault="002209DB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4A7D21" w:rsidRPr="006A771B" w14:paraId="1D55F592" w14:textId="77777777" w:rsidTr="004A7D21">
        <w:trPr>
          <w:trHeight w:val="219"/>
        </w:trPr>
        <w:tc>
          <w:tcPr>
            <w:tcW w:w="2977" w:type="dxa"/>
            <w:noWrap/>
          </w:tcPr>
          <w:p w14:paraId="63562318" w14:textId="77777777" w:rsidR="004A7D21" w:rsidRPr="00F80BF1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DL cholesterol (mg/dL)</w:t>
            </w:r>
          </w:p>
        </w:tc>
        <w:tc>
          <w:tcPr>
            <w:tcW w:w="1843" w:type="dxa"/>
            <w:noWrap/>
          </w:tcPr>
          <w:p w14:paraId="7A8D2CDA" w14:textId="05ACC3AE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F03C8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42</w:t>
            </w:r>
          </w:p>
        </w:tc>
        <w:tc>
          <w:tcPr>
            <w:tcW w:w="2126" w:type="dxa"/>
          </w:tcPr>
          <w:p w14:paraId="14FE9EEF" w14:textId="2C0C9AEF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0.068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16</w:t>
            </w:r>
          </w:p>
        </w:tc>
        <w:tc>
          <w:tcPr>
            <w:tcW w:w="1276" w:type="dxa"/>
            <w:noWrap/>
          </w:tcPr>
          <w:p w14:paraId="0723F47E" w14:textId="31D3B504" w:rsidR="004A7D21" w:rsidRPr="006A771B" w:rsidRDefault="002209D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2</w:t>
            </w:r>
          </w:p>
        </w:tc>
        <w:tc>
          <w:tcPr>
            <w:tcW w:w="567" w:type="dxa"/>
          </w:tcPr>
          <w:p w14:paraId="09674C0F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5ADD9D76" w14:textId="0BBE8ADC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53</w:t>
            </w:r>
          </w:p>
        </w:tc>
        <w:tc>
          <w:tcPr>
            <w:tcW w:w="2268" w:type="dxa"/>
          </w:tcPr>
          <w:p w14:paraId="02EE92AF" w14:textId="2CC6E307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0.077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28</w:t>
            </w:r>
          </w:p>
        </w:tc>
        <w:tc>
          <w:tcPr>
            <w:tcW w:w="1276" w:type="dxa"/>
            <w:noWrap/>
          </w:tcPr>
          <w:p w14:paraId="157DFCBF" w14:textId="361B4905" w:rsidR="004A7D21" w:rsidRDefault="002209DB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4A7D21" w:rsidRPr="006A771B" w14:paraId="142CF692" w14:textId="77777777" w:rsidTr="004A7D21">
        <w:trPr>
          <w:trHeight w:val="219"/>
        </w:trPr>
        <w:tc>
          <w:tcPr>
            <w:tcW w:w="2977" w:type="dxa"/>
            <w:noWrap/>
          </w:tcPr>
          <w:p w14:paraId="05BAA5C7" w14:textId="6189A598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riglycerides</w:t>
            </w:r>
            <w:r w:rsidR="00AC106A"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mg/dL)</w:t>
            </w:r>
          </w:p>
        </w:tc>
        <w:tc>
          <w:tcPr>
            <w:tcW w:w="1843" w:type="dxa"/>
            <w:noWrap/>
          </w:tcPr>
          <w:p w14:paraId="64767E8F" w14:textId="7F45D403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42</w:t>
            </w:r>
          </w:p>
        </w:tc>
        <w:tc>
          <w:tcPr>
            <w:tcW w:w="2126" w:type="dxa"/>
          </w:tcPr>
          <w:p w14:paraId="30E227CA" w14:textId="6EC84C58" w:rsidR="004A7D21" w:rsidRPr="006A771B" w:rsidRDefault="000A657D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16 to 0.069</w:t>
            </w:r>
          </w:p>
        </w:tc>
        <w:tc>
          <w:tcPr>
            <w:tcW w:w="1276" w:type="dxa"/>
            <w:noWrap/>
          </w:tcPr>
          <w:p w14:paraId="6F1D432D" w14:textId="05A0B273" w:rsidR="004A7D21" w:rsidRPr="006A771B" w:rsidRDefault="002209D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2</w:t>
            </w:r>
          </w:p>
        </w:tc>
        <w:tc>
          <w:tcPr>
            <w:tcW w:w="567" w:type="dxa"/>
          </w:tcPr>
          <w:p w14:paraId="50A70A89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334C06E8" w14:textId="2CEA1068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112</w:t>
            </w:r>
          </w:p>
        </w:tc>
        <w:tc>
          <w:tcPr>
            <w:tcW w:w="2268" w:type="dxa"/>
          </w:tcPr>
          <w:p w14:paraId="06B1C3A8" w14:textId="00E36265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87 to 0.137</w:t>
            </w:r>
          </w:p>
        </w:tc>
        <w:tc>
          <w:tcPr>
            <w:tcW w:w="1276" w:type="dxa"/>
            <w:noWrap/>
          </w:tcPr>
          <w:p w14:paraId="6CABC18C" w14:textId="4FCD16F0" w:rsidR="004A7D21" w:rsidRDefault="002209DB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4A7D21" w:rsidRPr="006A771B" w14:paraId="56528BFB" w14:textId="77777777" w:rsidTr="004A7D21">
        <w:trPr>
          <w:trHeight w:val="219"/>
        </w:trPr>
        <w:tc>
          <w:tcPr>
            <w:tcW w:w="2977" w:type="dxa"/>
            <w:noWrap/>
          </w:tcPr>
          <w:p w14:paraId="1BFC094C" w14:textId="77777777" w:rsidR="004A7D21" w:rsidRPr="001E5B1D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0E1CC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elapsed time after a meal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hours)</w:t>
            </w:r>
          </w:p>
        </w:tc>
        <w:tc>
          <w:tcPr>
            <w:tcW w:w="1843" w:type="dxa"/>
            <w:noWrap/>
          </w:tcPr>
          <w:p w14:paraId="2EFD5C50" w14:textId="77FBB617" w:rsidR="004A7D21" w:rsidRPr="006A771B" w:rsidRDefault="000A657D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3</w:t>
            </w:r>
          </w:p>
        </w:tc>
        <w:tc>
          <w:tcPr>
            <w:tcW w:w="2126" w:type="dxa"/>
          </w:tcPr>
          <w:p w14:paraId="48CB2947" w14:textId="02D671A0" w:rsidR="004A7D21" w:rsidRPr="006A771B" w:rsidRDefault="000A657D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0.054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11</w:t>
            </w:r>
          </w:p>
        </w:tc>
        <w:tc>
          <w:tcPr>
            <w:tcW w:w="1276" w:type="dxa"/>
            <w:noWrap/>
          </w:tcPr>
          <w:p w14:paraId="34FB55D2" w14:textId="3320A700" w:rsidR="004A7D21" w:rsidRPr="006A771B" w:rsidRDefault="002209D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3</w:t>
            </w:r>
          </w:p>
        </w:tc>
        <w:tc>
          <w:tcPr>
            <w:tcW w:w="567" w:type="dxa"/>
          </w:tcPr>
          <w:p w14:paraId="291828A4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1EDBDCC5" w14:textId="3E4818D1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81</w:t>
            </w:r>
          </w:p>
        </w:tc>
        <w:tc>
          <w:tcPr>
            <w:tcW w:w="2268" w:type="dxa"/>
          </w:tcPr>
          <w:p w14:paraId="73B12617" w14:textId="246F60A3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0.101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61</w:t>
            </w:r>
          </w:p>
        </w:tc>
        <w:tc>
          <w:tcPr>
            <w:tcW w:w="1276" w:type="dxa"/>
            <w:noWrap/>
          </w:tcPr>
          <w:p w14:paraId="6E0F26DB" w14:textId="09F5D207" w:rsidR="004A7D21" w:rsidRDefault="002209DB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4A7D21" w:rsidRPr="006A771B" w14:paraId="7834DAD4" w14:textId="77777777" w:rsidTr="004A7D21">
        <w:trPr>
          <w:trHeight w:val="219"/>
        </w:trPr>
        <w:tc>
          <w:tcPr>
            <w:tcW w:w="2977" w:type="dxa"/>
            <w:tcBorders>
              <w:bottom w:val="single" w:sz="12" w:space="0" w:color="auto"/>
            </w:tcBorders>
            <w:noWrap/>
          </w:tcPr>
          <w:p w14:paraId="37D0EFBB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0E1CC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medication for dyslipidemia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yes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14:paraId="6589A0B7" w14:textId="29F3703B" w:rsidR="004A7D21" w:rsidRPr="006A771B" w:rsidRDefault="000A657D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4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BE766C4" w14:textId="4AF55F38" w:rsidR="004A7D21" w:rsidRPr="006A771B" w:rsidRDefault="000A657D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18 to 0.06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275E68B0" w14:textId="4035826F" w:rsidR="004A7D21" w:rsidRPr="006A771B" w:rsidRDefault="002209D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04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BE2E899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14:paraId="7B022C6A" w14:textId="6133A4DB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1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D6EE202" w14:textId="287BD472" w:rsidR="004A7D21" w:rsidRPr="006A771B" w:rsidRDefault="00E069FA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4 to 0.03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41E1382C" w14:textId="3DCFCB2C" w:rsidR="004A7D21" w:rsidRPr="006A771B" w:rsidRDefault="002209D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11</w:t>
            </w:r>
          </w:p>
        </w:tc>
      </w:tr>
      <w:tr w:rsidR="004A7D21" w:rsidRPr="006A771B" w14:paraId="0C59712B" w14:textId="77777777" w:rsidTr="004A7D21">
        <w:trPr>
          <w:trHeight w:val="219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EBBF7F8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C24AFCC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679029F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3B665B9D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0D5654F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59C6847" w14:textId="77777777" w:rsidR="004A7D21" w:rsidRPr="006A771B" w:rsidRDefault="004A7D21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4A7D21" w:rsidRPr="006A771B" w14:paraId="625A94FD" w14:textId="77777777" w:rsidTr="004A7D21">
        <w:trPr>
          <w:trHeight w:val="219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E573E62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401258B" w14:textId="30B7E622" w:rsidR="004A7D21" w:rsidRPr="006A771B" w:rsidRDefault="002D78B7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62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c</w:t>
            </w:r>
            <w:r w:rsidR="004A7D21"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oefficient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4B0A2D92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0831F57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P valu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21563CA0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4608ECF" w14:textId="547CBDAE" w:rsidR="004A7D21" w:rsidRPr="006A771B" w:rsidRDefault="002D78B7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62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c</w:t>
            </w:r>
            <w:r w:rsidR="004A7D21"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oefficien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07535606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317C7D9" w14:textId="77777777" w:rsidR="004A7D21" w:rsidRPr="006A771B" w:rsidRDefault="004A7D21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P value</w:t>
            </w:r>
          </w:p>
        </w:tc>
      </w:tr>
      <w:tr w:rsidR="004A7D21" w:rsidRPr="006A771B" w14:paraId="2FC34BC8" w14:textId="77777777" w:rsidTr="004A7D21">
        <w:trPr>
          <w:trHeight w:val="219"/>
        </w:trPr>
        <w:tc>
          <w:tcPr>
            <w:tcW w:w="2977" w:type="dxa"/>
            <w:noWrap/>
            <w:hideMark/>
          </w:tcPr>
          <w:p w14:paraId="4812A0DA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L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A</w:t>
            </w:r>
            <w:r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843" w:type="dxa"/>
            <w:noWrap/>
            <w:hideMark/>
          </w:tcPr>
          <w:p w14:paraId="0DB1971A" w14:textId="430ACCE1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68</w:t>
            </w:r>
          </w:p>
        </w:tc>
        <w:tc>
          <w:tcPr>
            <w:tcW w:w="2126" w:type="dxa"/>
          </w:tcPr>
          <w:p w14:paraId="70FE73FE" w14:textId="368982DB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90</w:t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6CB4D646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708D3722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  <w:hideMark/>
          </w:tcPr>
          <w:p w14:paraId="74890F5B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59</w:t>
            </w:r>
          </w:p>
        </w:tc>
        <w:tc>
          <w:tcPr>
            <w:tcW w:w="2268" w:type="dxa"/>
          </w:tcPr>
          <w:p w14:paraId="491F0793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38</w:t>
            </w: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o 0.1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4672736F" w14:textId="77777777" w:rsidR="004A7D21" w:rsidRPr="006A771B" w:rsidRDefault="004A7D21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4A7D21" w:rsidRPr="006A771B" w14:paraId="70C82DC2" w14:textId="77777777" w:rsidTr="004A7D21">
        <w:trPr>
          <w:trHeight w:val="219"/>
        </w:trPr>
        <w:tc>
          <w:tcPr>
            <w:tcW w:w="2977" w:type="dxa"/>
            <w:noWrap/>
          </w:tcPr>
          <w:p w14:paraId="723F050E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BMI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</w:t>
            </w: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kg/m</w:t>
            </w:r>
            <w:r w:rsidRPr="006A771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  <w:lang w:eastAsia="ja-JP"/>
              </w:rPr>
              <w:t>2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43" w:type="dxa"/>
            <w:noWrap/>
          </w:tcPr>
          <w:p w14:paraId="76B1DC46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69</w:t>
            </w:r>
          </w:p>
        </w:tc>
        <w:tc>
          <w:tcPr>
            <w:tcW w:w="2126" w:type="dxa"/>
          </w:tcPr>
          <w:p w14:paraId="205C62BE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5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3</w:t>
            </w:r>
          </w:p>
        </w:tc>
        <w:tc>
          <w:tcPr>
            <w:tcW w:w="1276" w:type="dxa"/>
            <w:noWrap/>
          </w:tcPr>
          <w:p w14:paraId="1344C980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50F2E900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11E17301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2268" w:type="dxa"/>
          </w:tcPr>
          <w:p w14:paraId="1105A437" w14:textId="16EF4CC4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5</w:t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0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1</w:t>
            </w:r>
          </w:p>
        </w:tc>
        <w:tc>
          <w:tcPr>
            <w:tcW w:w="1276" w:type="dxa"/>
            <w:noWrap/>
          </w:tcPr>
          <w:p w14:paraId="207983F6" w14:textId="77777777" w:rsidR="004A7D21" w:rsidRPr="006A771B" w:rsidRDefault="004A7D21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2</w:t>
            </w:r>
          </w:p>
        </w:tc>
      </w:tr>
      <w:tr w:rsidR="004A7D21" w:rsidRPr="006A771B" w14:paraId="23ADCFA1" w14:textId="77777777" w:rsidTr="004A7D21">
        <w:trPr>
          <w:trHeight w:val="219"/>
        </w:trPr>
        <w:tc>
          <w:tcPr>
            <w:tcW w:w="2977" w:type="dxa"/>
            <w:noWrap/>
          </w:tcPr>
          <w:p w14:paraId="4A9070EC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L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A</w:t>
            </w:r>
            <w:r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*BMI</w:t>
            </w:r>
          </w:p>
        </w:tc>
        <w:tc>
          <w:tcPr>
            <w:tcW w:w="1843" w:type="dxa"/>
            <w:noWrap/>
          </w:tcPr>
          <w:p w14:paraId="2248FAE8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2126" w:type="dxa"/>
          </w:tcPr>
          <w:p w14:paraId="64CE62B5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7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9</w:t>
            </w:r>
          </w:p>
        </w:tc>
        <w:tc>
          <w:tcPr>
            <w:tcW w:w="1276" w:type="dxa"/>
            <w:noWrap/>
          </w:tcPr>
          <w:p w14:paraId="5CAD9E15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9</w:t>
            </w:r>
          </w:p>
        </w:tc>
        <w:tc>
          <w:tcPr>
            <w:tcW w:w="567" w:type="dxa"/>
          </w:tcPr>
          <w:p w14:paraId="0B966DCA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24FE8FEA" w14:textId="7165BFB6" w:rsidR="004A7D21" w:rsidRPr="006A771B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2268" w:type="dxa"/>
          </w:tcPr>
          <w:p w14:paraId="54E3B9F5" w14:textId="0D0ECBC8" w:rsidR="004A7D21" w:rsidRDefault="00F03C85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52</w:t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1276" w:type="dxa"/>
            <w:noWrap/>
          </w:tcPr>
          <w:p w14:paraId="3F61BD74" w14:textId="77777777" w:rsidR="004A7D21" w:rsidRDefault="004A7D21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</w:t>
            </w:r>
          </w:p>
        </w:tc>
      </w:tr>
      <w:tr w:rsidR="004A7D21" w:rsidRPr="006A771B" w14:paraId="679ED7F1" w14:textId="77777777" w:rsidTr="004A7D21">
        <w:trPr>
          <w:trHeight w:val="219"/>
        </w:trPr>
        <w:tc>
          <w:tcPr>
            <w:tcW w:w="2977" w:type="dxa"/>
            <w:noWrap/>
          </w:tcPr>
          <w:p w14:paraId="5E0307B6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Age (years)</w:t>
            </w:r>
          </w:p>
        </w:tc>
        <w:tc>
          <w:tcPr>
            <w:tcW w:w="1843" w:type="dxa"/>
            <w:noWrap/>
          </w:tcPr>
          <w:p w14:paraId="354BC21C" w14:textId="60E3118C" w:rsidR="004A7D21" w:rsidRPr="006A771B" w:rsidRDefault="007460BF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50</w:t>
            </w:r>
          </w:p>
        </w:tc>
        <w:tc>
          <w:tcPr>
            <w:tcW w:w="2126" w:type="dxa"/>
          </w:tcPr>
          <w:p w14:paraId="366282B7" w14:textId="50DEE6E0" w:rsidR="004A7D21" w:rsidRPr="006A771B" w:rsidRDefault="007460BF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0.073 to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26</w:t>
            </w:r>
          </w:p>
        </w:tc>
        <w:tc>
          <w:tcPr>
            <w:tcW w:w="1276" w:type="dxa"/>
            <w:noWrap/>
          </w:tcPr>
          <w:p w14:paraId="7C3D7873" w14:textId="48973289" w:rsidR="004A7D21" w:rsidRPr="006A771B" w:rsidRDefault="003A6E54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5D42C90A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662768CF" w14:textId="4176868A" w:rsidR="004A7D21" w:rsidRPr="006A771B" w:rsidRDefault="007460BF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31</w:t>
            </w:r>
          </w:p>
        </w:tc>
        <w:tc>
          <w:tcPr>
            <w:tcW w:w="2268" w:type="dxa"/>
          </w:tcPr>
          <w:p w14:paraId="10ECC7C9" w14:textId="67824555" w:rsidR="004A7D21" w:rsidRDefault="007460BF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0.153 to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 w:rsidR="003A6E54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09</w:t>
            </w:r>
          </w:p>
        </w:tc>
        <w:tc>
          <w:tcPr>
            <w:tcW w:w="1276" w:type="dxa"/>
            <w:noWrap/>
          </w:tcPr>
          <w:p w14:paraId="66B923CA" w14:textId="5F42E21B" w:rsidR="004A7D21" w:rsidRDefault="003A6E54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4A7D21" w:rsidRPr="006A771B" w14:paraId="6F5F2461" w14:textId="77777777" w:rsidTr="004A7D21">
        <w:trPr>
          <w:trHeight w:val="219"/>
        </w:trPr>
        <w:tc>
          <w:tcPr>
            <w:tcW w:w="2977" w:type="dxa"/>
            <w:noWrap/>
          </w:tcPr>
          <w:p w14:paraId="53CF3767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ex (male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43" w:type="dxa"/>
            <w:noWrap/>
          </w:tcPr>
          <w:p w14:paraId="4F8D581D" w14:textId="6CEBB4BE" w:rsidR="004A7D21" w:rsidRPr="006A771B" w:rsidRDefault="007460BF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62</w:t>
            </w:r>
          </w:p>
        </w:tc>
        <w:tc>
          <w:tcPr>
            <w:tcW w:w="2126" w:type="dxa"/>
          </w:tcPr>
          <w:p w14:paraId="7C7A2760" w14:textId="3ED89753" w:rsidR="004A7D21" w:rsidRPr="006A771B" w:rsidRDefault="007460BF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33 to 0.090</w:t>
            </w:r>
          </w:p>
        </w:tc>
        <w:tc>
          <w:tcPr>
            <w:tcW w:w="1276" w:type="dxa"/>
            <w:noWrap/>
          </w:tcPr>
          <w:p w14:paraId="75457BB8" w14:textId="6B7A962C" w:rsidR="004A7D21" w:rsidRPr="006A771B" w:rsidRDefault="003A6E54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05A826C7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1EE4472F" w14:textId="3632B78F" w:rsidR="004A7D21" w:rsidRPr="006A771B" w:rsidRDefault="003A6E54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46</w:t>
            </w:r>
          </w:p>
        </w:tc>
        <w:tc>
          <w:tcPr>
            <w:tcW w:w="2268" w:type="dxa"/>
          </w:tcPr>
          <w:p w14:paraId="368B93F7" w14:textId="75FC04E8" w:rsidR="004A7D21" w:rsidRDefault="003A6E54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20 to 0.073</w:t>
            </w:r>
          </w:p>
        </w:tc>
        <w:tc>
          <w:tcPr>
            <w:tcW w:w="1276" w:type="dxa"/>
            <w:noWrap/>
          </w:tcPr>
          <w:p w14:paraId="23B845EC" w14:textId="7B2BBE79" w:rsidR="004A7D21" w:rsidRDefault="003A6E54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06</w:t>
            </w:r>
          </w:p>
        </w:tc>
      </w:tr>
      <w:tr w:rsidR="007460BF" w:rsidRPr="006A771B" w14:paraId="1B098FA0" w14:textId="77777777" w:rsidTr="004A7D21">
        <w:trPr>
          <w:trHeight w:val="219"/>
        </w:trPr>
        <w:tc>
          <w:tcPr>
            <w:tcW w:w="2977" w:type="dxa"/>
            <w:noWrap/>
          </w:tcPr>
          <w:p w14:paraId="30039F8A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moking (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never)</w:t>
            </w:r>
          </w:p>
        </w:tc>
        <w:tc>
          <w:tcPr>
            <w:tcW w:w="1843" w:type="dxa"/>
            <w:noWrap/>
          </w:tcPr>
          <w:p w14:paraId="160C462E" w14:textId="2CB16E8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Reference</w:t>
            </w:r>
          </w:p>
        </w:tc>
        <w:tc>
          <w:tcPr>
            <w:tcW w:w="2126" w:type="dxa"/>
          </w:tcPr>
          <w:p w14:paraId="6FED0C67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noWrap/>
          </w:tcPr>
          <w:p w14:paraId="7401C65F" w14:textId="2DEA0BA2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567" w:type="dxa"/>
          </w:tcPr>
          <w:p w14:paraId="03242D91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1DF4BB51" w14:textId="445297DE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Reference</w:t>
            </w:r>
          </w:p>
        </w:tc>
        <w:tc>
          <w:tcPr>
            <w:tcW w:w="2268" w:type="dxa"/>
          </w:tcPr>
          <w:p w14:paraId="50C2C946" w14:textId="77777777" w:rsidR="007460BF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noWrap/>
          </w:tcPr>
          <w:p w14:paraId="5BB071C6" w14:textId="2F990208" w:rsidR="007460BF" w:rsidRDefault="007460BF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</w:t>
            </w:r>
          </w:p>
        </w:tc>
      </w:tr>
      <w:tr w:rsidR="007460BF" w:rsidRPr="006A771B" w14:paraId="629B9926" w14:textId="77777777" w:rsidTr="004A7D21">
        <w:trPr>
          <w:trHeight w:val="219"/>
        </w:trPr>
        <w:tc>
          <w:tcPr>
            <w:tcW w:w="2977" w:type="dxa"/>
            <w:noWrap/>
          </w:tcPr>
          <w:p w14:paraId="58D7A6AB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moking (ex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43" w:type="dxa"/>
            <w:noWrap/>
          </w:tcPr>
          <w:p w14:paraId="6421DB24" w14:textId="33A97EE2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5</w:t>
            </w:r>
          </w:p>
        </w:tc>
        <w:tc>
          <w:tcPr>
            <w:tcW w:w="2126" w:type="dxa"/>
          </w:tcPr>
          <w:p w14:paraId="01E0D8F0" w14:textId="6B27E161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0.068 to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2</w:t>
            </w:r>
          </w:p>
        </w:tc>
        <w:tc>
          <w:tcPr>
            <w:tcW w:w="1276" w:type="dxa"/>
            <w:noWrap/>
          </w:tcPr>
          <w:p w14:paraId="29EF0F09" w14:textId="76FA8D23" w:rsidR="007460BF" w:rsidRPr="006A771B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38</w:t>
            </w:r>
          </w:p>
        </w:tc>
        <w:tc>
          <w:tcPr>
            <w:tcW w:w="567" w:type="dxa"/>
          </w:tcPr>
          <w:p w14:paraId="53208751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21F3FE00" w14:textId="7A4236CE" w:rsidR="007460BF" w:rsidRPr="006A771B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66</w:t>
            </w:r>
          </w:p>
        </w:tc>
        <w:tc>
          <w:tcPr>
            <w:tcW w:w="2268" w:type="dxa"/>
          </w:tcPr>
          <w:p w14:paraId="28641C18" w14:textId="3F6507A0" w:rsidR="007460BF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0.097 to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4</w:t>
            </w:r>
          </w:p>
        </w:tc>
        <w:tc>
          <w:tcPr>
            <w:tcW w:w="1276" w:type="dxa"/>
            <w:noWrap/>
          </w:tcPr>
          <w:p w14:paraId="2396933F" w14:textId="23E915FA" w:rsidR="007460BF" w:rsidRDefault="003A6E54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2C8A90A3" w14:textId="77777777" w:rsidTr="004A7D21">
        <w:trPr>
          <w:trHeight w:val="219"/>
        </w:trPr>
        <w:tc>
          <w:tcPr>
            <w:tcW w:w="2977" w:type="dxa"/>
            <w:noWrap/>
          </w:tcPr>
          <w:p w14:paraId="064F28AA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moking (current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43" w:type="dxa"/>
            <w:noWrap/>
          </w:tcPr>
          <w:p w14:paraId="25D7BDC7" w14:textId="7C015BA2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82</w:t>
            </w:r>
          </w:p>
        </w:tc>
        <w:tc>
          <w:tcPr>
            <w:tcW w:w="2126" w:type="dxa"/>
          </w:tcPr>
          <w:p w14:paraId="609841B9" w14:textId="653C0928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49 to 0.115</w:t>
            </w:r>
          </w:p>
        </w:tc>
        <w:tc>
          <w:tcPr>
            <w:tcW w:w="1276" w:type="dxa"/>
            <w:noWrap/>
          </w:tcPr>
          <w:p w14:paraId="4C1E4C85" w14:textId="58DFFF1C" w:rsidR="007460BF" w:rsidRPr="006A771B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416A5CE3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287A50C0" w14:textId="7267CFF2" w:rsidR="007460BF" w:rsidRPr="006A771B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171</w:t>
            </w:r>
          </w:p>
        </w:tc>
        <w:tc>
          <w:tcPr>
            <w:tcW w:w="2268" w:type="dxa"/>
          </w:tcPr>
          <w:p w14:paraId="777898E2" w14:textId="136BA39C" w:rsidR="007460BF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139 to 0.202</w:t>
            </w:r>
          </w:p>
        </w:tc>
        <w:tc>
          <w:tcPr>
            <w:tcW w:w="1276" w:type="dxa"/>
            <w:noWrap/>
          </w:tcPr>
          <w:p w14:paraId="688E0CB6" w14:textId="3FFCEE70" w:rsidR="007460BF" w:rsidRDefault="003A6E54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2895C685" w14:textId="77777777" w:rsidTr="004A7D21">
        <w:trPr>
          <w:trHeight w:val="219"/>
        </w:trPr>
        <w:tc>
          <w:tcPr>
            <w:tcW w:w="2977" w:type="dxa"/>
            <w:noWrap/>
          </w:tcPr>
          <w:p w14:paraId="5ADB93FB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Serum total </w:t>
            </w:r>
            <w:proofErr w:type="spellStart"/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IgE</w:t>
            </w:r>
            <w:proofErr w:type="spellEnd"/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IU/mL)</w:t>
            </w:r>
          </w:p>
        </w:tc>
        <w:tc>
          <w:tcPr>
            <w:tcW w:w="1843" w:type="dxa"/>
            <w:noWrap/>
          </w:tcPr>
          <w:p w14:paraId="34C8EB10" w14:textId="5A496B4F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167</w:t>
            </w:r>
          </w:p>
        </w:tc>
        <w:tc>
          <w:tcPr>
            <w:tcW w:w="2126" w:type="dxa"/>
          </w:tcPr>
          <w:p w14:paraId="1AEE875A" w14:textId="0A3EB44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146 to 0.189</w:t>
            </w:r>
          </w:p>
        </w:tc>
        <w:tc>
          <w:tcPr>
            <w:tcW w:w="1276" w:type="dxa"/>
            <w:noWrap/>
          </w:tcPr>
          <w:p w14:paraId="4BCB468F" w14:textId="244AA905" w:rsidR="007460BF" w:rsidRPr="006A771B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505EC4FF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5EB85DCD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</w:tcPr>
          <w:p w14:paraId="61F36247" w14:textId="77777777" w:rsidR="007460BF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noWrap/>
          </w:tcPr>
          <w:p w14:paraId="510E31B5" w14:textId="77777777" w:rsidR="007460BF" w:rsidRDefault="007460BF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60BF" w:rsidRPr="006A771B" w14:paraId="6ADDDAB1" w14:textId="77777777" w:rsidTr="004A7D21">
        <w:trPr>
          <w:trHeight w:val="219"/>
        </w:trPr>
        <w:tc>
          <w:tcPr>
            <w:tcW w:w="2977" w:type="dxa"/>
            <w:noWrap/>
          </w:tcPr>
          <w:p w14:paraId="14EDA706" w14:textId="013A380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igh-sensitivity CRP</w:t>
            </w:r>
            <w:r w:rsidR="00AC106A"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ng/mL)</w:t>
            </w:r>
          </w:p>
        </w:tc>
        <w:tc>
          <w:tcPr>
            <w:tcW w:w="1843" w:type="dxa"/>
            <w:noWrap/>
          </w:tcPr>
          <w:p w14:paraId="7C2D4853" w14:textId="3DD44AC6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46</w:t>
            </w:r>
          </w:p>
        </w:tc>
        <w:tc>
          <w:tcPr>
            <w:tcW w:w="2126" w:type="dxa"/>
          </w:tcPr>
          <w:p w14:paraId="703C8C5D" w14:textId="2E3FC59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23 to 0.069</w:t>
            </w:r>
          </w:p>
        </w:tc>
        <w:tc>
          <w:tcPr>
            <w:tcW w:w="1276" w:type="dxa"/>
            <w:noWrap/>
          </w:tcPr>
          <w:p w14:paraId="5DE1C17F" w14:textId="1975D0B5" w:rsidR="007460BF" w:rsidRPr="006A771B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01</w:t>
            </w:r>
          </w:p>
        </w:tc>
        <w:tc>
          <w:tcPr>
            <w:tcW w:w="567" w:type="dxa"/>
          </w:tcPr>
          <w:p w14:paraId="38C90CC3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13FB76B3" w14:textId="1196705C" w:rsidR="007460BF" w:rsidRPr="006A771B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266</w:t>
            </w:r>
          </w:p>
        </w:tc>
        <w:tc>
          <w:tcPr>
            <w:tcW w:w="2268" w:type="dxa"/>
          </w:tcPr>
          <w:p w14:paraId="31056D0C" w14:textId="0AD043E2" w:rsidR="007460BF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244 to 0.288</w:t>
            </w:r>
          </w:p>
        </w:tc>
        <w:tc>
          <w:tcPr>
            <w:tcW w:w="1276" w:type="dxa"/>
            <w:noWrap/>
          </w:tcPr>
          <w:p w14:paraId="38352BCB" w14:textId="655417A0" w:rsidR="007460BF" w:rsidRDefault="003A6E54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5DEBED02" w14:textId="77777777" w:rsidTr="004A7D21">
        <w:trPr>
          <w:trHeight w:val="219"/>
        </w:trPr>
        <w:tc>
          <w:tcPr>
            <w:tcW w:w="2977" w:type="dxa"/>
            <w:noWrap/>
          </w:tcPr>
          <w:p w14:paraId="5C1BB13C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DL cholesterol (mg/dL)</w:t>
            </w:r>
          </w:p>
        </w:tc>
        <w:tc>
          <w:tcPr>
            <w:tcW w:w="1843" w:type="dxa"/>
            <w:noWrap/>
          </w:tcPr>
          <w:p w14:paraId="2D6B2B3B" w14:textId="108114B3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1</w:t>
            </w:r>
          </w:p>
        </w:tc>
        <w:tc>
          <w:tcPr>
            <w:tcW w:w="2126" w:type="dxa"/>
          </w:tcPr>
          <w:p w14:paraId="03664783" w14:textId="5E00C04C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0.058 to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5</w:t>
            </w:r>
          </w:p>
        </w:tc>
        <w:tc>
          <w:tcPr>
            <w:tcW w:w="1276" w:type="dxa"/>
            <w:noWrap/>
          </w:tcPr>
          <w:p w14:paraId="05D20E3D" w14:textId="042AE3FD" w:rsidR="007460BF" w:rsidRPr="006A771B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21</w:t>
            </w:r>
          </w:p>
        </w:tc>
        <w:tc>
          <w:tcPr>
            <w:tcW w:w="567" w:type="dxa"/>
          </w:tcPr>
          <w:p w14:paraId="6678DCA0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45B4D53E" w14:textId="2D99E8BC" w:rsidR="007460BF" w:rsidRPr="006A771B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78</w:t>
            </w:r>
          </w:p>
        </w:tc>
        <w:tc>
          <w:tcPr>
            <w:tcW w:w="2268" w:type="dxa"/>
          </w:tcPr>
          <w:p w14:paraId="456593AC" w14:textId="6BFA693F" w:rsidR="007460BF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0.104 to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53</w:t>
            </w:r>
          </w:p>
        </w:tc>
        <w:tc>
          <w:tcPr>
            <w:tcW w:w="1276" w:type="dxa"/>
            <w:noWrap/>
          </w:tcPr>
          <w:p w14:paraId="64DF19C1" w14:textId="583733B2" w:rsidR="007460BF" w:rsidRDefault="003A6E54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263D702C" w14:textId="77777777" w:rsidTr="004A7D21">
        <w:trPr>
          <w:trHeight w:val="219"/>
        </w:trPr>
        <w:tc>
          <w:tcPr>
            <w:tcW w:w="2977" w:type="dxa"/>
            <w:noWrap/>
          </w:tcPr>
          <w:p w14:paraId="3EF05525" w14:textId="142597B8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riglycerides</w:t>
            </w:r>
            <w:r w:rsidR="00AC106A"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mg/dL)</w:t>
            </w:r>
          </w:p>
        </w:tc>
        <w:tc>
          <w:tcPr>
            <w:tcW w:w="1843" w:type="dxa"/>
            <w:noWrap/>
          </w:tcPr>
          <w:p w14:paraId="24FF4A1B" w14:textId="2DB8C35D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63</w:t>
            </w:r>
          </w:p>
        </w:tc>
        <w:tc>
          <w:tcPr>
            <w:tcW w:w="2126" w:type="dxa"/>
          </w:tcPr>
          <w:p w14:paraId="70CAA33B" w14:textId="42AA431F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37 to 0.090</w:t>
            </w:r>
          </w:p>
        </w:tc>
        <w:tc>
          <w:tcPr>
            <w:tcW w:w="1276" w:type="dxa"/>
            <w:noWrap/>
          </w:tcPr>
          <w:p w14:paraId="28E4FBD5" w14:textId="7C791BA7" w:rsidR="007460BF" w:rsidRPr="006A771B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739DD558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090E8F4D" w14:textId="10BD3C0F" w:rsidR="007460BF" w:rsidRPr="006A771B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64</w:t>
            </w:r>
          </w:p>
        </w:tc>
        <w:tc>
          <w:tcPr>
            <w:tcW w:w="2268" w:type="dxa"/>
          </w:tcPr>
          <w:p w14:paraId="0E9C3A0B" w14:textId="7AB07A54" w:rsidR="007460BF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39 to 0.089</w:t>
            </w:r>
          </w:p>
        </w:tc>
        <w:tc>
          <w:tcPr>
            <w:tcW w:w="1276" w:type="dxa"/>
            <w:noWrap/>
          </w:tcPr>
          <w:p w14:paraId="1A6B6CE6" w14:textId="58C72AB9" w:rsidR="007460BF" w:rsidRDefault="003A6E54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67FEAD19" w14:textId="77777777" w:rsidTr="004A7D21">
        <w:trPr>
          <w:trHeight w:val="219"/>
        </w:trPr>
        <w:tc>
          <w:tcPr>
            <w:tcW w:w="2977" w:type="dxa"/>
            <w:noWrap/>
          </w:tcPr>
          <w:p w14:paraId="1E051FCD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0E1CC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elapsed time after a meal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hours)</w:t>
            </w:r>
          </w:p>
        </w:tc>
        <w:tc>
          <w:tcPr>
            <w:tcW w:w="1843" w:type="dxa"/>
            <w:noWrap/>
          </w:tcPr>
          <w:p w14:paraId="45A1D0D1" w14:textId="6BF5AAEA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0</w:t>
            </w:r>
          </w:p>
        </w:tc>
        <w:tc>
          <w:tcPr>
            <w:tcW w:w="2126" w:type="dxa"/>
          </w:tcPr>
          <w:p w14:paraId="6BD4B77E" w14:textId="705C687D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0.051 to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8</w:t>
            </w:r>
          </w:p>
        </w:tc>
        <w:tc>
          <w:tcPr>
            <w:tcW w:w="1276" w:type="dxa"/>
            <w:noWrap/>
          </w:tcPr>
          <w:p w14:paraId="5A90473F" w14:textId="74C232C8" w:rsidR="007460BF" w:rsidRPr="006A771B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6</w:t>
            </w:r>
          </w:p>
        </w:tc>
        <w:tc>
          <w:tcPr>
            <w:tcW w:w="567" w:type="dxa"/>
          </w:tcPr>
          <w:p w14:paraId="6C0A1A12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5A970ABD" w14:textId="16DC5D95" w:rsidR="007460BF" w:rsidRPr="006A771B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88</w:t>
            </w:r>
          </w:p>
        </w:tc>
        <w:tc>
          <w:tcPr>
            <w:tcW w:w="2268" w:type="dxa"/>
          </w:tcPr>
          <w:p w14:paraId="6F83EB92" w14:textId="274C4DCD" w:rsidR="007460BF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0.109 to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68</w:t>
            </w:r>
          </w:p>
        </w:tc>
        <w:tc>
          <w:tcPr>
            <w:tcW w:w="1276" w:type="dxa"/>
            <w:noWrap/>
          </w:tcPr>
          <w:p w14:paraId="32F123FF" w14:textId="661B4644" w:rsidR="007460BF" w:rsidRDefault="003A6E54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403E204A" w14:textId="77777777" w:rsidTr="004A7D21">
        <w:trPr>
          <w:trHeight w:val="219"/>
        </w:trPr>
        <w:tc>
          <w:tcPr>
            <w:tcW w:w="2977" w:type="dxa"/>
            <w:tcBorders>
              <w:bottom w:val="single" w:sz="12" w:space="0" w:color="auto"/>
            </w:tcBorders>
            <w:noWrap/>
          </w:tcPr>
          <w:p w14:paraId="30439284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0E1CC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medication for dyslipidemia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yes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14:paraId="2B58A427" w14:textId="4E72AD70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4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029E299D" w14:textId="69E11091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17 to 0.06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08AF1D6B" w14:textId="617EA247" w:rsidR="007460BF" w:rsidRPr="006A771B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05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10839E3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14:paraId="73A183C8" w14:textId="3F056E21" w:rsidR="007460BF" w:rsidRPr="006A771B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1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64987C5" w14:textId="3A688B4A" w:rsidR="007460BF" w:rsidRPr="006A771B" w:rsidRDefault="003A6E54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3 to 0.04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1DEA4AA3" w14:textId="644C88D5" w:rsidR="007460BF" w:rsidRPr="006A771B" w:rsidRDefault="003A6E54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85</w:t>
            </w:r>
          </w:p>
        </w:tc>
      </w:tr>
    </w:tbl>
    <w:p w14:paraId="2A697EE4" w14:textId="5997C23F" w:rsidR="004A7D21" w:rsidRDefault="004A7D21" w:rsidP="00194A0D">
      <w:pPr>
        <w:spacing w:line="240" w:lineRule="auto"/>
        <w:rPr>
          <w:rFonts w:ascii="Times New Roman" w:hAnsi="Times New Roman" w:cs="Times New Roman"/>
          <w:sz w:val="18"/>
          <w:szCs w:val="18"/>
          <w:lang w:eastAsia="ja-JP"/>
        </w:rPr>
      </w:pPr>
      <w:r w:rsidRPr="000E1CCD">
        <w:rPr>
          <w:rFonts w:ascii="Times New Roman" w:hAnsi="Times New Roman" w:cs="Times New Roman"/>
          <w:sz w:val="18"/>
          <w:szCs w:val="18"/>
          <w:lang w:eastAsia="ja-JP"/>
        </w:rPr>
        <w:t xml:space="preserve">BHB, </w:t>
      </w:r>
      <w:r>
        <w:rPr>
          <w:rFonts w:ascii="Times New Roman" w:hAnsi="Times New Roman" w:cs="Times New Roman"/>
          <w:sz w:val="18"/>
          <w:szCs w:val="18"/>
          <w:lang w:eastAsia="ja-JP"/>
        </w:rPr>
        <w:sym w:font="Symbol" w:char="F062"/>
      </w:r>
      <w:r w:rsidRPr="000E1CCD">
        <w:rPr>
          <w:rFonts w:ascii="Times New Roman" w:hAnsi="Times New Roman" w:cs="Times New Roman"/>
          <w:sz w:val="18"/>
          <w:szCs w:val="18"/>
          <w:lang w:eastAsia="ja-JP"/>
        </w:rPr>
        <w:t xml:space="preserve">-hydroxybutyric acid; LA, linoleic acid; </w:t>
      </w:r>
      <w:r w:rsidRPr="000E1CCD">
        <w:rPr>
          <w:rFonts w:ascii="Times New Roman" w:hAnsi="Times New Roman" w:cs="Times New Roman" w:hint="eastAsia"/>
          <w:sz w:val="18"/>
          <w:szCs w:val="18"/>
          <w:lang w:eastAsia="ja-JP"/>
        </w:rPr>
        <w:t>BMI, body mass index</w:t>
      </w:r>
      <w:r w:rsidRPr="000E1CCD">
        <w:rPr>
          <w:rFonts w:ascii="Times New Roman" w:hAnsi="Times New Roman" w:cs="Times New Roman"/>
          <w:sz w:val="18"/>
          <w:szCs w:val="18"/>
          <w:lang w:eastAsia="ja-JP"/>
        </w:rPr>
        <w:t xml:space="preserve">; </w:t>
      </w:r>
      <w:r w:rsidR="002D78B7">
        <w:rPr>
          <w:rFonts w:ascii="Times New Roman" w:hAnsi="Times New Roman" w:cs="Times New Roman"/>
          <w:sz w:val="18"/>
          <w:szCs w:val="18"/>
          <w:lang w:eastAsia="ja-JP"/>
        </w:rPr>
        <w:sym w:font="Symbol" w:char="F062"/>
      </w:r>
      <w:r w:rsidR="002D78B7">
        <w:rPr>
          <w:rFonts w:ascii="Times New Roman" w:hAnsi="Times New Roman" w:cs="Times New Roman"/>
          <w:sz w:val="18"/>
          <w:szCs w:val="18"/>
          <w:lang w:eastAsia="ja-JP"/>
        </w:rPr>
        <w:t xml:space="preserve"> c</w:t>
      </w:r>
      <w:r w:rsidRPr="006A771B">
        <w:rPr>
          <w:rFonts w:ascii="Times New Roman" w:hAnsi="Times New Roman" w:cs="Times New Roman" w:hint="eastAsia"/>
          <w:sz w:val="18"/>
          <w:szCs w:val="18"/>
          <w:lang w:eastAsia="ja-JP"/>
        </w:rPr>
        <w:t>oefficient</w:t>
      </w:r>
      <w:r>
        <w:rPr>
          <w:rFonts w:ascii="Times New Roman" w:hAnsi="Times New Roman" w:cs="Times New Roman"/>
          <w:sz w:val="18"/>
          <w:szCs w:val="18"/>
          <w:lang w:eastAsia="ja-JP"/>
        </w:rPr>
        <w:t xml:space="preserve">, standardized partial regression coefficient; </w:t>
      </w:r>
      <w:r w:rsidRPr="000E1CCD">
        <w:rPr>
          <w:rFonts w:ascii="Times New Roman" w:hAnsi="Times New Roman" w:cs="Times New Roman"/>
          <w:sz w:val="18"/>
          <w:szCs w:val="18"/>
          <w:lang w:eastAsia="ja-JP"/>
        </w:rPr>
        <w:t>CI, confidence interval</w:t>
      </w:r>
    </w:p>
    <w:tbl>
      <w:tblPr>
        <w:tblStyle w:val="a4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2126"/>
        <w:gridCol w:w="1276"/>
        <w:gridCol w:w="567"/>
        <w:gridCol w:w="1559"/>
        <w:gridCol w:w="2268"/>
        <w:gridCol w:w="1276"/>
      </w:tblGrid>
      <w:tr w:rsidR="004A7D21" w:rsidRPr="006A771B" w14:paraId="2F0A988B" w14:textId="77777777" w:rsidTr="004A7D21">
        <w:trPr>
          <w:trHeight w:val="219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C35B9A9" w14:textId="77777777" w:rsidR="004A7D21" w:rsidRPr="000E1CCD" w:rsidRDefault="004A7D21" w:rsidP="004A7D21">
            <w:pPr>
              <w:rPr>
                <w:rFonts w:ascii="Times New Roman" w:hAnsi="Times New Roman" w:cs="Times New Roman"/>
                <w:lang w:eastAsia="ja-JP"/>
              </w:rPr>
            </w:pPr>
            <w:r w:rsidRPr="000E1CCD">
              <w:rPr>
                <w:rFonts w:ascii="Times New Roman" w:hAnsi="Times New Roman" w:cs="Times New Roman" w:hint="eastAsia"/>
                <w:lang w:eastAsia="ja-JP"/>
              </w:rPr>
              <w:lastRenderedPageBreak/>
              <w:t>M</w:t>
            </w:r>
            <w:r w:rsidRPr="000E1CCD">
              <w:rPr>
                <w:rFonts w:ascii="Times New Roman" w:hAnsi="Times New Roman" w:cs="Times New Roman"/>
                <w:lang w:eastAsia="ja-JP"/>
              </w:rPr>
              <w:t>odel 2</w:t>
            </w:r>
          </w:p>
        </w:tc>
        <w:tc>
          <w:tcPr>
            <w:tcW w:w="5245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4205127" w14:textId="77777777" w:rsidR="004A7D21" w:rsidRPr="006A771B" w:rsidRDefault="004A7D21" w:rsidP="004A7D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Blood eosinophil counts</w:t>
            </w:r>
            <w:r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06D606F5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BD5AAE9" w14:textId="77777777" w:rsidR="004A7D21" w:rsidRPr="006A771B" w:rsidRDefault="004A7D21" w:rsidP="004A7D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Blood neutrophil counts</w:t>
            </w:r>
            <w:r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</w:tr>
      <w:tr w:rsidR="004A7D21" w:rsidRPr="006A771B" w14:paraId="685B1DCB" w14:textId="77777777" w:rsidTr="004A7D21">
        <w:trPr>
          <w:trHeight w:val="219"/>
        </w:trPr>
        <w:tc>
          <w:tcPr>
            <w:tcW w:w="2977" w:type="dxa"/>
            <w:vMerge/>
            <w:tcBorders>
              <w:bottom w:val="single" w:sz="4" w:space="0" w:color="auto"/>
            </w:tcBorders>
            <w:noWrap/>
          </w:tcPr>
          <w:p w14:paraId="448AD58D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2F5FE3" w14:textId="062251EF" w:rsidR="004A7D21" w:rsidRPr="006A771B" w:rsidRDefault="002D78B7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62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c</w:t>
            </w:r>
            <w:r w:rsidR="004A7D21"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oeffici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D7E3CE4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F2BDDD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16A8241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13CF94" w14:textId="79E39407" w:rsidR="004A7D21" w:rsidRPr="006A771B" w:rsidRDefault="002D78B7" w:rsidP="004A7D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62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c</w:t>
            </w:r>
            <w:r w:rsidR="004A7D21"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oeffici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0F440C" w14:textId="77777777" w:rsidR="004A7D21" w:rsidRPr="006A771B" w:rsidRDefault="004A7D21" w:rsidP="004A7D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B24DB0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P value</w:t>
            </w:r>
          </w:p>
        </w:tc>
      </w:tr>
      <w:tr w:rsidR="004A7D21" w:rsidRPr="006A771B" w14:paraId="2331A2BB" w14:textId="77777777" w:rsidTr="004A7D21">
        <w:trPr>
          <w:trHeight w:val="219"/>
        </w:trPr>
        <w:tc>
          <w:tcPr>
            <w:tcW w:w="2977" w:type="dxa"/>
            <w:tcBorders>
              <w:top w:val="single" w:sz="4" w:space="0" w:color="auto"/>
            </w:tcBorders>
            <w:noWrap/>
          </w:tcPr>
          <w:p w14:paraId="0A92F22E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BHB</w:t>
            </w:r>
            <w:r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426184BC" w14:textId="234383E2" w:rsidR="004A7D21" w:rsidRPr="006A771B" w:rsidRDefault="00E73A72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7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22DF8B7" w14:textId="543BBC67" w:rsidR="004A7D21" w:rsidRPr="006A771B" w:rsidRDefault="00E73A72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99</w:t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8AB44D8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D7CED6E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4CAD826E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6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719E43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4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1CD14430" w14:textId="77777777" w:rsidR="004A7D21" w:rsidRPr="006A771B" w:rsidRDefault="004A7D21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4A7D21" w:rsidRPr="006A771B" w14:paraId="126A3FF4" w14:textId="77777777" w:rsidTr="004A7D21">
        <w:trPr>
          <w:trHeight w:val="219"/>
        </w:trPr>
        <w:tc>
          <w:tcPr>
            <w:tcW w:w="2977" w:type="dxa"/>
            <w:noWrap/>
          </w:tcPr>
          <w:p w14:paraId="423CA9BD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B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ody fat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percentages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%)</w:t>
            </w:r>
          </w:p>
        </w:tc>
        <w:tc>
          <w:tcPr>
            <w:tcW w:w="1843" w:type="dxa"/>
            <w:noWrap/>
          </w:tcPr>
          <w:p w14:paraId="2C488E47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79</w:t>
            </w:r>
          </w:p>
        </w:tc>
        <w:tc>
          <w:tcPr>
            <w:tcW w:w="2126" w:type="dxa"/>
          </w:tcPr>
          <w:p w14:paraId="768712BB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53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06</w:t>
            </w:r>
          </w:p>
        </w:tc>
        <w:tc>
          <w:tcPr>
            <w:tcW w:w="1276" w:type="dxa"/>
            <w:noWrap/>
          </w:tcPr>
          <w:p w14:paraId="36E68114" w14:textId="77777777" w:rsidR="004A7D21" w:rsidRPr="006A771B" w:rsidRDefault="004A7D21" w:rsidP="004A7D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43F29A88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4D1F2B12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56</w:t>
            </w:r>
          </w:p>
        </w:tc>
        <w:tc>
          <w:tcPr>
            <w:tcW w:w="2268" w:type="dxa"/>
          </w:tcPr>
          <w:p w14:paraId="3FC43F4F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31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82</w:t>
            </w:r>
          </w:p>
        </w:tc>
        <w:tc>
          <w:tcPr>
            <w:tcW w:w="1276" w:type="dxa"/>
            <w:noWrap/>
          </w:tcPr>
          <w:p w14:paraId="66BD9782" w14:textId="77777777" w:rsidR="004A7D21" w:rsidRPr="006A771B" w:rsidRDefault="004A7D21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4A7D21" w:rsidRPr="006A771B" w14:paraId="0F733633" w14:textId="77777777" w:rsidTr="004A7D21">
        <w:trPr>
          <w:trHeight w:val="219"/>
        </w:trPr>
        <w:tc>
          <w:tcPr>
            <w:tcW w:w="2977" w:type="dxa"/>
            <w:noWrap/>
          </w:tcPr>
          <w:p w14:paraId="1124326F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B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B</w:t>
            </w:r>
            <w:r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*</w:t>
            </w: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B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ody fat</w:t>
            </w:r>
          </w:p>
        </w:tc>
        <w:tc>
          <w:tcPr>
            <w:tcW w:w="1843" w:type="dxa"/>
            <w:noWrap/>
          </w:tcPr>
          <w:p w14:paraId="34AF880B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2126" w:type="dxa"/>
          </w:tcPr>
          <w:p w14:paraId="4D02DEEB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7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9</w:t>
            </w:r>
          </w:p>
        </w:tc>
        <w:tc>
          <w:tcPr>
            <w:tcW w:w="1276" w:type="dxa"/>
            <w:noWrap/>
          </w:tcPr>
          <w:p w14:paraId="022EBDCF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67" w:type="dxa"/>
          </w:tcPr>
          <w:p w14:paraId="563458E8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3143AAA7" w14:textId="450E212A" w:rsidR="004A7D21" w:rsidRPr="006A771B" w:rsidRDefault="00FC366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</w:t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268" w:type="dxa"/>
          </w:tcPr>
          <w:p w14:paraId="0BF6A881" w14:textId="05AC046F" w:rsidR="004A7D21" w:rsidRPr="006A771B" w:rsidRDefault="00FC366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8</w:t>
            </w:r>
            <w:r w:rsidR="004A7D21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0</w:t>
            </w:r>
            <w:r w:rsidR="004A7D2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1276" w:type="dxa"/>
            <w:noWrap/>
          </w:tcPr>
          <w:p w14:paraId="10AB1C8E" w14:textId="77777777" w:rsidR="004A7D21" w:rsidRPr="006A771B" w:rsidRDefault="004A7D21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5</w:t>
            </w:r>
          </w:p>
        </w:tc>
      </w:tr>
      <w:tr w:rsidR="004A7D21" w:rsidRPr="006A771B" w14:paraId="6CBC2F39" w14:textId="77777777" w:rsidTr="004A7D21">
        <w:trPr>
          <w:trHeight w:val="219"/>
        </w:trPr>
        <w:tc>
          <w:tcPr>
            <w:tcW w:w="2977" w:type="dxa"/>
            <w:noWrap/>
          </w:tcPr>
          <w:p w14:paraId="51F3085C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Age (years)</w:t>
            </w:r>
          </w:p>
        </w:tc>
        <w:tc>
          <w:tcPr>
            <w:tcW w:w="1843" w:type="dxa"/>
            <w:noWrap/>
          </w:tcPr>
          <w:p w14:paraId="73949659" w14:textId="19501498" w:rsidR="004A7D21" w:rsidRPr="006A771B" w:rsidRDefault="00E73A72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6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126" w:type="dxa"/>
          </w:tcPr>
          <w:p w14:paraId="2658C7E0" w14:textId="64BE5200" w:rsidR="004A7D21" w:rsidRPr="006A771B" w:rsidRDefault="00E73A72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85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8</w:t>
            </w:r>
          </w:p>
        </w:tc>
        <w:tc>
          <w:tcPr>
            <w:tcW w:w="1276" w:type="dxa"/>
            <w:noWrap/>
          </w:tcPr>
          <w:p w14:paraId="36F89373" w14:textId="2AC34936" w:rsidR="004A7D21" w:rsidRPr="006A771B" w:rsidRDefault="002C103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793D69A8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440B4BCA" w14:textId="58148EE5" w:rsidR="004A7D21" w:rsidRPr="006A771B" w:rsidRDefault="00FC366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A16E62"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23</w:t>
            </w:r>
          </w:p>
        </w:tc>
        <w:tc>
          <w:tcPr>
            <w:tcW w:w="2268" w:type="dxa"/>
          </w:tcPr>
          <w:p w14:paraId="006764AB" w14:textId="3F4BBD87" w:rsidR="004A7D21" w:rsidRPr="006A771B" w:rsidRDefault="00FC366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A16E62"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45</w:t>
            </w:r>
            <w:r w:rsid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A16E62"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01</w:t>
            </w:r>
          </w:p>
        </w:tc>
        <w:tc>
          <w:tcPr>
            <w:tcW w:w="1276" w:type="dxa"/>
            <w:noWrap/>
          </w:tcPr>
          <w:p w14:paraId="198DB742" w14:textId="795AFF47" w:rsidR="004A7D21" w:rsidRPr="006A771B" w:rsidRDefault="00CA5F75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4A7D21" w:rsidRPr="006A771B" w14:paraId="6DFFB15F" w14:textId="77777777" w:rsidTr="004A7D21">
        <w:trPr>
          <w:trHeight w:val="219"/>
        </w:trPr>
        <w:tc>
          <w:tcPr>
            <w:tcW w:w="2977" w:type="dxa"/>
            <w:noWrap/>
          </w:tcPr>
          <w:p w14:paraId="0A6C9A86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ex (male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43" w:type="dxa"/>
            <w:noWrap/>
          </w:tcPr>
          <w:p w14:paraId="0370B344" w14:textId="2006020C" w:rsidR="004A7D21" w:rsidRPr="006A771B" w:rsidRDefault="00E73A72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08</w:t>
            </w:r>
          </w:p>
        </w:tc>
        <w:tc>
          <w:tcPr>
            <w:tcW w:w="2126" w:type="dxa"/>
          </w:tcPr>
          <w:p w14:paraId="1599EE1B" w14:textId="31E85FD5" w:rsidR="004A7D21" w:rsidRPr="006A771B" w:rsidRDefault="00E73A72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7 to </w:t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0</w:t>
            </w:r>
          </w:p>
        </w:tc>
        <w:tc>
          <w:tcPr>
            <w:tcW w:w="1276" w:type="dxa"/>
            <w:noWrap/>
          </w:tcPr>
          <w:p w14:paraId="4D503057" w14:textId="20DC6DB1" w:rsidR="004A7D21" w:rsidRPr="006A771B" w:rsidRDefault="002C103B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185B4BBB" w14:textId="77777777" w:rsidR="004A7D21" w:rsidRPr="006A771B" w:rsidRDefault="004A7D21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0174FB69" w14:textId="4FC31061" w:rsidR="004A7D21" w:rsidRPr="006A771B" w:rsidRDefault="00A16E62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71</w:t>
            </w:r>
          </w:p>
        </w:tc>
        <w:tc>
          <w:tcPr>
            <w:tcW w:w="2268" w:type="dxa"/>
          </w:tcPr>
          <w:p w14:paraId="7FDDA0A4" w14:textId="314F704A" w:rsidR="004A7D21" w:rsidRPr="006A771B" w:rsidRDefault="00A16E62" w:rsidP="004A7D21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2 to </w:t>
            </w:r>
            <w:r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276" w:type="dxa"/>
            <w:noWrap/>
          </w:tcPr>
          <w:p w14:paraId="7468A7F1" w14:textId="3300505D" w:rsidR="004A7D21" w:rsidRPr="006A771B" w:rsidRDefault="00CA5F75" w:rsidP="004A7D21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1CCC514F" w14:textId="77777777" w:rsidTr="004A7D21">
        <w:trPr>
          <w:trHeight w:val="219"/>
        </w:trPr>
        <w:tc>
          <w:tcPr>
            <w:tcW w:w="2977" w:type="dxa"/>
            <w:noWrap/>
          </w:tcPr>
          <w:p w14:paraId="05448E37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moking (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never)</w:t>
            </w:r>
          </w:p>
        </w:tc>
        <w:tc>
          <w:tcPr>
            <w:tcW w:w="1843" w:type="dxa"/>
            <w:noWrap/>
          </w:tcPr>
          <w:p w14:paraId="32107B78" w14:textId="21CFE385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Reference</w:t>
            </w:r>
          </w:p>
        </w:tc>
        <w:tc>
          <w:tcPr>
            <w:tcW w:w="2126" w:type="dxa"/>
          </w:tcPr>
          <w:p w14:paraId="3D5D79DE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noWrap/>
          </w:tcPr>
          <w:p w14:paraId="46191A3B" w14:textId="3F581FFC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567" w:type="dxa"/>
          </w:tcPr>
          <w:p w14:paraId="4C102871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22EC5D2E" w14:textId="24557B88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Reference</w:t>
            </w:r>
          </w:p>
        </w:tc>
        <w:tc>
          <w:tcPr>
            <w:tcW w:w="2268" w:type="dxa"/>
          </w:tcPr>
          <w:p w14:paraId="60BF774A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noWrap/>
          </w:tcPr>
          <w:p w14:paraId="2C5039F6" w14:textId="7E70CF58" w:rsidR="007460BF" w:rsidRPr="006A771B" w:rsidRDefault="007460BF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</w:t>
            </w:r>
          </w:p>
        </w:tc>
      </w:tr>
      <w:tr w:rsidR="007460BF" w:rsidRPr="006A771B" w14:paraId="386026CA" w14:textId="77777777" w:rsidTr="004A7D21">
        <w:trPr>
          <w:trHeight w:val="219"/>
        </w:trPr>
        <w:tc>
          <w:tcPr>
            <w:tcW w:w="2977" w:type="dxa"/>
            <w:noWrap/>
          </w:tcPr>
          <w:p w14:paraId="65580D5A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moking (ex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43" w:type="dxa"/>
            <w:noWrap/>
          </w:tcPr>
          <w:p w14:paraId="7E0524BC" w14:textId="2A8AA0C0" w:rsidR="007460BF" w:rsidRPr="006A771B" w:rsidRDefault="00E73A7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7</w:t>
            </w:r>
          </w:p>
        </w:tc>
        <w:tc>
          <w:tcPr>
            <w:tcW w:w="2126" w:type="dxa"/>
          </w:tcPr>
          <w:p w14:paraId="265F47D8" w14:textId="529193C3" w:rsidR="007460BF" w:rsidRPr="006A771B" w:rsidRDefault="00E73A7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1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276" w:type="dxa"/>
            <w:noWrap/>
          </w:tcPr>
          <w:p w14:paraId="3053F393" w14:textId="2EEAEC47" w:rsidR="007460BF" w:rsidRPr="006A771B" w:rsidRDefault="002C103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28</w:t>
            </w:r>
          </w:p>
        </w:tc>
        <w:tc>
          <w:tcPr>
            <w:tcW w:w="567" w:type="dxa"/>
          </w:tcPr>
          <w:p w14:paraId="1FB41A88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5B6A9BDC" w14:textId="7458A938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A16E62"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70</w:t>
            </w:r>
          </w:p>
        </w:tc>
        <w:tc>
          <w:tcPr>
            <w:tcW w:w="2268" w:type="dxa"/>
          </w:tcPr>
          <w:p w14:paraId="23EA3990" w14:textId="7E5C6215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A16E62"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0</w:t>
            </w:r>
            <w:r w:rsid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2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A16E62"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</w:t>
            </w:r>
            <w:r w:rsid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1276" w:type="dxa"/>
            <w:noWrap/>
          </w:tcPr>
          <w:p w14:paraId="6BAF1FB4" w14:textId="6119426B" w:rsidR="007460BF" w:rsidRPr="006A771B" w:rsidRDefault="00CA5F75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4D18271A" w14:textId="77777777" w:rsidTr="004A7D21">
        <w:trPr>
          <w:trHeight w:val="219"/>
        </w:trPr>
        <w:tc>
          <w:tcPr>
            <w:tcW w:w="2977" w:type="dxa"/>
            <w:noWrap/>
          </w:tcPr>
          <w:p w14:paraId="5BBCEA86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moking (current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43" w:type="dxa"/>
            <w:noWrap/>
          </w:tcPr>
          <w:p w14:paraId="797DFA08" w14:textId="013AEA6A" w:rsidR="007460BF" w:rsidRPr="006A771B" w:rsidRDefault="00E73A7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8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126" w:type="dxa"/>
          </w:tcPr>
          <w:p w14:paraId="70EDFF90" w14:textId="7B280B7D" w:rsidR="007460BF" w:rsidRPr="006A771B" w:rsidRDefault="00E73A7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2 to </w:t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18</w:t>
            </w:r>
          </w:p>
        </w:tc>
        <w:tc>
          <w:tcPr>
            <w:tcW w:w="1276" w:type="dxa"/>
            <w:noWrap/>
          </w:tcPr>
          <w:p w14:paraId="75721E7C" w14:textId="4368E74F" w:rsidR="007460BF" w:rsidRPr="006A771B" w:rsidRDefault="002C103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36087FE5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7F1F4FFA" w14:textId="7D9771FE" w:rsidR="007460BF" w:rsidRPr="006A771B" w:rsidRDefault="00A16E6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7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268" w:type="dxa"/>
          </w:tcPr>
          <w:p w14:paraId="6F4C1737" w14:textId="6B349129" w:rsidR="007460BF" w:rsidRPr="006A771B" w:rsidRDefault="00A16E6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4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2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276" w:type="dxa"/>
            <w:noWrap/>
          </w:tcPr>
          <w:p w14:paraId="55237A50" w14:textId="2E17C625" w:rsidR="007460BF" w:rsidRPr="006A771B" w:rsidRDefault="00CA5F75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3366216E" w14:textId="77777777" w:rsidTr="004A7D21">
        <w:trPr>
          <w:trHeight w:val="219"/>
        </w:trPr>
        <w:tc>
          <w:tcPr>
            <w:tcW w:w="2977" w:type="dxa"/>
            <w:noWrap/>
          </w:tcPr>
          <w:p w14:paraId="32A0FAB2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Serum total </w:t>
            </w:r>
            <w:proofErr w:type="spellStart"/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IgE</w:t>
            </w:r>
            <w:proofErr w:type="spellEnd"/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IU/mL)</w:t>
            </w:r>
          </w:p>
        </w:tc>
        <w:tc>
          <w:tcPr>
            <w:tcW w:w="1843" w:type="dxa"/>
            <w:noWrap/>
          </w:tcPr>
          <w:p w14:paraId="64BE47DE" w14:textId="2D47D8A2" w:rsidR="007460BF" w:rsidRPr="006A771B" w:rsidRDefault="00E73A7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66</w:t>
            </w:r>
          </w:p>
        </w:tc>
        <w:tc>
          <w:tcPr>
            <w:tcW w:w="2126" w:type="dxa"/>
          </w:tcPr>
          <w:p w14:paraId="72D7FB3E" w14:textId="37B2E511" w:rsidR="007460BF" w:rsidRPr="006A771B" w:rsidRDefault="00E73A7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44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8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276" w:type="dxa"/>
            <w:noWrap/>
          </w:tcPr>
          <w:p w14:paraId="62CE736E" w14:textId="2A7E8A88" w:rsidR="007460BF" w:rsidRPr="006A771B" w:rsidRDefault="002C103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252F312F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1E7E92F8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</w:tcPr>
          <w:p w14:paraId="78D90517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noWrap/>
          </w:tcPr>
          <w:p w14:paraId="38A52AC2" w14:textId="77777777" w:rsidR="007460BF" w:rsidRPr="006A771B" w:rsidRDefault="007460BF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60BF" w:rsidRPr="006A771B" w14:paraId="1925689D" w14:textId="77777777" w:rsidTr="004A7D21">
        <w:trPr>
          <w:trHeight w:val="219"/>
        </w:trPr>
        <w:tc>
          <w:tcPr>
            <w:tcW w:w="2977" w:type="dxa"/>
            <w:noWrap/>
          </w:tcPr>
          <w:p w14:paraId="701D4157" w14:textId="541F64B0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igh-sensitivity CRP</w:t>
            </w:r>
            <w:r w:rsidR="00AC106A"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ng/mL)</w:t>
            </w:r>
          </w:p>
        </w:tc>
        <w:tc>
          <w:tcPr>
            <w:tcW w:w="1843" w:type="dxa"/>
            <w:noWrap/>
          </w:tcPr>
          <w:p w14:paraId="2D609247" w14:textId="6A0276FD" w:rsidR="007460BF" w:rsidRPr="006A771B" w:rsidRDefault="00E73A7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126" w:type="dxa"/>
          </w:tcPr>
          <w:p w14:paraId="6CD88861" w14:textId="2F0FCD43" w:rsidR="007460BF" w:rsidRPr="006A771B" w:rsidRDefault="00E73A7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22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69</w:t>
            </w:r>
          </w:p>
        </w:tc>
        <w:tc>
          <w:tcPr>
            <w:tcW w:w="1276" w:type="dxa"/>
            <w:noWrap/>
          </w:tcPr>
          <w:p w14:paraId="49F4E23B" w14:textId="53DBF5A9" w:rsidR="007460BF" w:rsidRPr="006A771B" w:rsidRDefault="002C103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01</w:t>
            </w:r>
          </w:p>
        </w:tc>
        <w:tc>
          <w:tcPr>
            <w:tcW w:w="567" w:type="dxa"/>
          </w:tcPr>
          <w:p w14:paraId="5297C7FA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23DF93CB" w14:textId="2FE8A071" w:rsidR="007460BF" w:rsidRPr="006A771B" w:rsidRDefault="00A16E6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24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268" w:type="dxa"/>
          </w:tcPr>
          <w:p w14:paraId="5335A1A5" w14:textId="2984400D" w:rsidR="007460BF" w:rsidRPr="006A771B" w:rsidRDefault="00A16E6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22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6 to </w:t>
            </w:r>
            <w:r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70</w:t>
            </w:r>
          </w:p>
        </w:tc>
        <w:tc>
          <w:tcPr>
            <w:tcW w:w="1276" w:type="dxa"/>
            <w:noWrap/>
          </w:tcPr>
          <w:p w14:paraId="4B871B0C" w14:textId="2115FFEE" w:rsidR="007460BF" w:rsidRPr="006A771B" w:rsidRDefault="00CA5F75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7531A6C8" w14:textId="77777777" w:rsidTr="004A7D21">
        <w:trPr>
          <w:trHeight w:val="219"/>
        </w:trPr>
        <w:tc>
          <w:tcPr>
            <w:tcW w:w="2977" w:type="dxa"/>
            <w:noWrap/>
          </w:tcPr>
          <w:p w14:paraId="4B2B0CED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DL cholesterol (mg/dL)</w:t>
            </w:r>
          </w:p>
        </w:tc>
        <w:tc>
          <w:tcPr>
            <w:tcW w:w="1843" w:type="dxa"/>
            <w:noWrap/>
          </w:tcPr>
          <w:p w14:paraId="4D9BBB49" w14:textId="1C3139CF" w:rsidR="007460BF" w:rsidRPr="006A771B" w:rsidRDefault="00E73A72" w:rsidP="00E73A72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126" w:type="dxa"/>
          </w:tcPr>
          <w:p w14:paraId="6A6CBB87" w14:textId="713C2AAF" w:rsidR="007460BF" w:rsidRPr="006A771B" w:rsidRDefault="00E73A7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70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276" w:type="dxa"/>
            <w:noWrap/>
          </w:tcPr>
          <w:p w14:paraId="68632C57" w14:textId="69161146" w:rsidR="007460BF" w:rsidRPr="006A771B" w:rsidRDefault="002C103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1</w:t>
            </w:r>
          </w:p>
        </w:tc>
        <w:tc>
          <w:tcPr>
            <w:tcW w:w="567" w:type="dxa"/>
          </w:tcPr>
          <w:p w14:paraId="3FA900F0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5195D047" w14:textId="78AB9807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A16E62"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4</w:t>
            </w:r>
            <w:r w:rsid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268" w:type="dxa"/>
          </w:tcPr>
          <w:p w14:paraId="7B640C81" w14:textId="5908AF37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A16E62"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73</w:t>
            </w:r>
            <w:r w:rsid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A16E62"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24</w:t>
            </w:r>
          </w:p>
        </w:tc>
        <w:tc>
          <w:tcPr>
            <w:tcW w:w="1276" w:type="dxa"/>
            <w:noWrap/>
          </w:tcPr>
          <w:p w14:paraId="4840B377" w14:textId="2ED807DE" w:rsidR="007460BF" w:rsidRPr="006A771B" w:rsidRDefault="00CA5F75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01</w:t>
            </w:r>
          </w:p>
        </w:tc>
      </w:tr>
      <w:tr w:rsidR="007460BF" w:rsidRPr="006A771B" w14:paraId="50BD5467" w14:textId="77777777" w:rsidTr="004A7D21">
        <w:trPr>
          <w:trHeight w:val="219"/>
        </w:trPr>
        <w:tc>
          <w:tcPr>
            <w:tcW w:w="2977" w:type="dxa"/>
            <w:noWrap/>
          </w:tcPr>
          <w:p w14:paraId="0CD83C99" w14:textId="536698A4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riglycerides</w:t>
            </w:r>
            <w:r w:rsidR="00AC106A"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mg/dL)</w:t>
            </w:r>
          </w:p>
        </w:tc>
        <w:tc>
          <w:tcPr>
            <w:tcW w:w="1843" w:type="dxa"/>
            <w:noWrap/>
          </w:tcPr>
          <w:p w14:paraId="5E996976" w14:textId="206EB8C0" w:rsidR="007460BF" w:rsidRPr="006A771B" w:rsidRDefault="00E73A7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8</w:t>
            </w:r>
          </w:p>
        </w:tc>
        <w:tc>
          <w:tcPr>
            <w:tcW w:w="2126" w:type="dxa"/>
          </w:tcPr>
          <w:p w14:paraId="3E6FB054" w14:textId="436DAC1B" w:rsidR="007460BF" w:rsidRPr="006A771B" w:rsidRDefault="00E73A7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2 to </w:t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65</w:t>
            </w:r>
          </w:p>
        </w:tc>
        <w:tc>
          <w:tcPr>
            <w:tcW w:w="1276" w:type="dxa"/>
            <w:noWrap/>
          </w:tcPr>
          <w:p w14:paraId="5DCC65E6" w14:textId="204B4C56" w:rsidR="007460BF" w:rsidRPr="006A771B" w:rsidRDefault="002C103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5</w:t>
            </w:r>
          </w:p>
        </w:tc>
        <w:tc>
          <w:tcPr>
            <w:tcW w:w="567" w:type="dxa"/>
          </w:tcPr>
          <w:p w14:paraId="056E0B2A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69AEFF3B" w14:textId="002EA9B6" w:rsidR="007460BF" w:rsidRPr="006A771B" w:rsidRDefault="00A16E6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268" w:type="dxa"/>
          </w:tcPr>
          <w:p w14:paraId="79826461" w14:textId="7F45BA3B" w:rsidR="007460BF" w:rsidRPr="006A771B" w:rsidRDefault="00A16E6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8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2 to </w:t>
            </w:r>
            <w:r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3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276" w:type="dxa"/>
            <w:noWrap/>
          </w:tcPr>
          <w:p w14:paraId="1A51D74D" w14:textId="64080701" w:rsidR="007460BF" w:rsidRPr="006A771B" w:rsidRDefault="00CA5F75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4C580856" w14:textId="77777777" w:rsidTr="004A7D21">
        <w:trPr>
          <w:trHeight w:val="219"/>
        </w:trPr>
        <w:tc>
          <w:tcPr>
            <w:tcW w:w="2977" w:type="dxa"/>
            <w:noWrap/>
          </w:tcPr>
          <w:p w14:paraId="0A5BCC70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0E1CC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elapsed time after a meal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hours)</w:t>
            </w:r>
          </w:p>
        </w:tc>
        <w:tc>
          <w:tcPr>
            <w:tcW w:w="1843" w:type="dxa"/>
            <w:noWrap/>
          </w:tcPr>
          <w:p w14:paraId="7EBE9011" w14:textId="672848A9" w:rsidR="007460BF" w:rsidRPr="006A771B" w:rsidRDefault="00E73A72" w:rsidP="00E73A72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126" w:type="dxa"/>
          </w:tcPr>
          <w:p w14:paraId="6FA9E2E5" w14:textId="2C273A01" w:rsidR="007460BF" w:rsidRPr="006A771B" w:rsidRDefault="00E73A7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56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13</w:t>
            </w:r>
          </w:p>
        </w:tc>
        <w:tc>
          <w:tcPr>
            <w:tcW w:w="1276" w:type="dxa"/>
            <w:noWrap/>
          </w:tcPr>
          <w:p w14:paraId="63725BCF" w14:textId="06B5F973" w:rsidR="007460BF" w:rsidRPr="006A771B" w:rsidRDefault="002C103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2</w:t>
            </w:r>
          </w:p>
        </w:tc>
        <w:tc>
          <w:tcPr>
            <w:tcW w:w="567" w:type="dxa"/>
          </w:tcPr>
          <w:p w14:paraId="3538EE57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641C46C9" w14:textId="0E4262A2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A16E62"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8</w:t>
            </w:r>
            <w:r w:rsid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268" w:type="dxa"/>
          </w:tcPr>
          <w:p w14:paraId="2BD47C4A" w14:textId="20495365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A16E62"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0</w:t>
            </w:r>
            <w:r w:rsid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4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A16E62"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6</w:t>
            </w:r>
            <w:r w:rsid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276" w:type="dxa"/>
            <w:noWrap/>
          </w:tcPr>
          <w:p w14:paraId="11B0F29C" w14:textId="23019E63" w:rsidR="007460BF" w:rsidRPr="006A771B" w:rsidRDefault="00CA5F75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3EE29DE3" w14:textId="77777777" w:rsidTr="004A7D21">
        <w:trPr>
          <w:trHeight w:val="219"/>
        </w:trPr>
        <w:tc>
          <w:tcPr>
            <w:tcW w:w="2977" w:type="dxa"/>
            <w:tcBorders>
              <w:bottom w:val="single" w:sz="12" w:space="0" w:color="auto"/>
            </w:tcBorders>
            <w:noWrap/>
          </w:tcPr>
          <w:p w14:paraId="6844B7E3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0E1CC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medication for dyslipidemia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yes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14:paraId="2F4F67D7" w14:textId="5BEE3490" w:rsidR="007460BF" w:rsidRPr="006A771B" w:rsidRDefault="00E73A7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9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144F7DEC" w14:textId="5AB8CF64" w:rsidR="007460BF" w:rsidRPr="006A771B" w:rsidRDefault="00E73A7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7 to </w:t>
            </w:r>
            <w:r w:rsidRPr="00E73A7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6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489E7FE8" w14:textId="2A8B7ECD" w:rsidR="007460BF" w:rsidRPr="006A771B" w:rsidRDefault="002C103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07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39DB177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14:paraId="53ADCEF6" w14:textId="5598458B" w:rsidR="007460BF" w:rsidRPr="006A771B" w:rsidRDefault="00A16E62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1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4DE99E11" w14:textId="0298C096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A16E62"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</w:t>
            </w:r>
            <w:r w:rsid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6 to </w:t>
            </w:r>
            <w:r w:rsidR="00A16E62" w:rsidRP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</w:t>
            </w:r>
            <w:r w:rsidR="00A16E6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1661BED5" w14:textId="1C914A54" w:rsidR="007460BF" w:rsidRPr="006A771B" w:rsidRDefault="00CA5F75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16</w:t>
            </w:r>
          </w:p>
        </w:tc>
      </w:tr>
      <w:tr w:rsidR="007460BF" w:rsidRPr="006A771B" w14:paraId="2F357686" w14:textId="77777777" w:rsidTr="004A7D21">
        <w:trPr>
          <w:trHeight w:val="219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6CFE343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04E33FE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32D6906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5022C52C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0F31973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9244344" w14:textId="77777777" w:rsidR="007460BF" w:rsidRPr="006A771B" w:rsidRDefault="007460BF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60BF" w:rsidRPr="006A771B" w14:paraId="785AFA07" w14:textId="77777777" w:rsidTr="004A7D21">
        <w:trPr>
          <w:trHeight w:val="219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110BEF5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A7A9365" w14:textId="11342A68" w:rsidR="007460BF" w:rsidRPr="006A771B" w:rsidRDefault="002D78B7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62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c</w:t>
            </w:r>
            <w:r w:rsidR="007460BF"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oefficient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7B757416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3F36D7F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P valu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0CBC8492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73689F0" w14:textId="2696E37D" w:rsidR="007460BF" w:rsidRPr="006A771B" w:rsidRDefault="002D78B7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62"/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c</w:t>
            </w:r>
            <w:r w:rsidR="007460BF"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oefficien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42569F2B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0250C71" w14:textId="77777777" w:rsidR="007460BF" w:rsidRPr="006A771B" w:rsidRDefault="007460BF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P value</w:t>
            </w:r>
          </w:p>
        </w:tc>
      </w:tr>
      <w:tr w:rsidR="007460BF" w:rsidRPr="006A771B" w14:paraId="7A9B9BCE" w14:textId="77777777" w:rsidTr="004A7D21">
        <w:trPr>
          <w:trHeight w:val="219"/>
        </w:trPr>
        <w:tc>
          <w:tcPr>
            <w:tcW w:w="2977" w:type="dxa"/>
            <w:noWrap/>
            <w:hideMark/>
          </w:tcPr>
          <w:p w14:paraId="5536DA79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L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A</w:t>
            </w:r>
            <w:r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843" w:type="dxa"/>
            <w:noWrap/>
            <w:hideMark/>
          </w:tcPr>
          <w:p w14:paraId="34683E95" w14:textId="35CD33F6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7460BF"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</w:t>
            </w:r>
            <w:r w:rsidR="007460BF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72</w:t>
            </w:r>
          </w:p>
        </w:tc>
        <w:tc>
          <w:tcPr>
            <w:tcW w:w="2126" w:type="dxa"/>
          </w:tcPr>
          <w:p w14:paraId="1E359FD1" w14:textId="64A21B47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7460BF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 w:rsidR="007460BF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94</w:t>
            </w:r>
            <w:r w:rsidR="007460BF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7460BF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 w:rsidR="007460BF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0A40C58F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71E7AE00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  <w:hideMark/>
          </w:tcPr>
          <w:p w14:paraId="600B38E6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54</w:t>
            </w:r>
          </w:p>
        </w:tc>
        <w:tc>
          <w:tcPr>
            <w:tcW w:w="2268" w:type="dxa"/>
          </w:tcPr>
          <w:p w14:paraId="2992B5FC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32</w:t>
            </w: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o 0.1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7C5C43A2" w14:textId="77777777" w:rsidR="007460BF" w:rsidRPr="006A771B" w:rsidRDefault="007460BF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14B76DF9" w14:textId="77777777" w:rsidTr="004A7D21">
        <w:trPr>
          <w:trHeight w:val="219"/>
        </w:trPr>
        <w:tc>
          <w:tcPr>
            <w:tcW w:w="2977" w:type="dxa"/>
            <w:noWrap/>
          </w:tcPr>
          <w:p w14:paraId="3EB514B7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B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ody fat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percentages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%)</w:t>
            </w:r>
          </w:p>
        </w:tc>
        <w:tc>
          <w:tcPr>
            <w:tcW w:w="1843" w:type="dxa"/>
            <w:noWrap/>
          </w:tcPr>
          <w:p w14:paraId="43E87318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85</w:t>
            </w:r>
          </w:p>
        </w:tc>
        <w:tc>
          <w:tcPr>
            <w:tcW w:w="2126" w:type="dxa"/>
          </w:tcPr>
          <w:p w14:paraId="4794258D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58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12</w:t>
            </w:r>
          </w:p>
        </w:tc>
        <w:tc>
          <w:tcPr>
            <w:tcW w:w="1276" w:type="dxa"/>
            <w:noWrap/>
          </w:tcPr>
          <w:p w14:paraId="19717727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30F4E058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3D4F6D41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6</w:t>
            </w:r>
          </w:p>
        </w:tc>
        <w:tc>
          <w:tcPr>
            <w:tcW w:w="2268" w:type="dxa"/>
          </w:tcPr>
          <w:p w14:paraId="2B1F35EC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1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72</w:t>
            </w:r>
          </w:p>
        </w:tc>
        <w:tc>
          <w:tcPr>
            <w:tcW w:w="1276" w:type="dxa"/>
            <w:noWrap/>
          </w:tcPr>
          <w:p w14:paraId="67647A5F" w14:textId="77777777" w:rsidR="007460BF" w:rsidRPr="006A771B" w:rsidRDefault="007460BF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</w:t>
            </w:r>
          </w:p>
        </w:tc>
      </w:tr>
      <w:tr w:rsidR="007460BF" w:rsidRPr="006A771B" w14:paraId="4B638397" w14:textId="77777777" w:rsidTr="004A7D21">
        <w:trPr>
          <w:trHeight w:val="219"/>
        </w:trPr>
        <w:tc>
          <w:tcPr>
            <w:tcW w:w="2977" w:type="dxa"/>
            <w:noWrap/>
          </w:tcPr>
          <w:p w14:paraId="5C02ACAB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L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A</w:t>
            </w:r>
            <w:r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*</w:t>
            </w: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B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ody fat</w:t>
            </w:r>
          </w:p>
        </w:tc>
        <w:tc>
          <w:tcPr>
            <w:tcW w:w="1843" w:type="dxa"/>
            <w:noWrap/>
          </w:tcPr>
          <w:p w14:paraId="6DA6F356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2126" w:type="dxa"/>
          </w:tcPr>
          <w:p w14:paraId="38D21491" w14:textId="488B10D4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7460BF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</w:t>
            </w:r>
            <w:r w:rsidR="007460BF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</w:t>
            </w:r>
            <w:r w:rsidR="007460BF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0.0</w:t>
            </w:r>
            <w:r w:rsidR="007460BF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1</w:t>
            </w:r>
          </w:p>
        </w:tc>
        <w:tc>
          <w:tcPr>
            <w:tcW w:w="1276" w:type="dxa"/>
            <w:noWrap/>
          </w:tcPr>
          <w:p w14:paraId="6E6BCEEC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6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567" w:type="dxa"/>
          </w:tcPr>
          <w:p w14:paraId="38EE222E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22A20EA9" w14:textId="46EEA32F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7460BF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 w:rsidR="007460BF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2268" w:type="dxa"/>
          </w:tcPr>
          <w:p w14:paraId="3E193BF7" w14:textId="4DC67884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7460BF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4</w:t>
            </w:r>
            <w:r w:rsidR="007460BF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</w:t>
            </w:r>
            <w:r w:rsidR="007460BF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7460BF"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</w:t>
            </w:r>
            <w:r w:rsidR="007460BF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276" w:type="dxa"/>
            <w:noWrap/>
          </w:tcPr>
          <w:p w14:paraId="691E5303" w14:textId="77777777" w:rsidR="007460BF" w:rsidRPr="006A771B" w:rsidRDefault="007460BF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 w:rsidRPr="006A771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1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</w:t>
            </w:r>
          </w:p>
        </w:tc>
      </w:tr>
      <w:tr w:rsidR="007460BF" w:rsidRPr="006A771B" w14:paraId="3CAF2F40" w14:textId="77777777" w:rsidTr="004A7D21">
        <w:trPr>
          <w:trHeight w:val="219"/>
        </w:trPr>
        <w:tc>
          <w:tcPr>
            <w:tcW w:w="2977" w:type="dxa"/>
            <w:noWrap/>
          </w:tcPr>
          <w:p w14:paraId="43BC081B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Age (years)</w:t>
            </w:r>
          </w:p>
        </w:tc>
        <w:tc>
          <w:tcPr>
            <w:tcW w:w="1843" w:type="dxa"/>
            <w:noWrap/>
          </w:tcPr>
          <w:p w14:paraId="1F8FBBE4" w14:textId="277ECCEB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CA5F75"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57</w:t>
            </w:r>
          </w:p>
        </w:tc>
        <w:tc>
          <w:tcPr>
            <w:tcW w:w="2126" w:type="dxa"/>
          </w:tcPr>
          <w:p w14:paraId="6827E9A0" w14:textId="7643E378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CA5F75"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8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1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CA5F75"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3</w:t>
            </w:r>
          </w:p>
        </w:tc>
        <w:tc>
          <w:tcPr>
            <w:tcW w:w="1276" w:type="dxa"/>
            <w:noWrap/>
          </w:tcPr>
          <w:p w14:paraId="5E3A8A1F" w14:textId="6417FE32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06D1AFCA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35519AC5" w14:textId="5A721DDE" w:rsidR="007460BF" w:rsidRPr="006A771B" w:rsidRDefault="009A639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6F2B2D"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3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268" w:type="dxa"/>
          </w:tcPr>
          <w:p w14:paraId="16AB4EDC" w14:textId="62EFC052" w:rsidR="007460BF" w:rsidRPr="006A771B" w:rsidRDefault="009A639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6F2B2D"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5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7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6F2B2D"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12</w:t>
            </w:r>
          </w:p>
        </w:tc>
        <w:tc>
          <w:tcPr>
            <w:tcW w:w="1276" w:type="dxa"/>
            <w:noWrap/>
          </w:tcPr>
          <w:p w14:paraId="44FD18DA" w14:textId="6B912E70" w:rsidR="007460BF" w:rsidRPr="006A771B" w:rsidRDefault="009A639D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6B5AEC7C" w14:textId="77777777" w:rsidTr="004A7D21">
        <w:trPr>
          <w:trHeight w:val="219"/>
        </w:trPr>
        <w:tc>
          <w:tcPr>
            <w:tcW w:w="2977" w:type="dxa"/>
            <w:noWrap/>
          </w:tcPr>
          <w:p w14:paraId="27B46BBD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ex (male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43" w:type="dxa"/>
            <w:noWrap/>
          </w:tcPr>
          <w:p w14:paraId="4F96020F" w14:textId="7934F6A1" w:rsidR="007460BF" w:rsidRPr="006A771B" w:rsidRDefault="00CA5F75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0</w:t>
            </w:r>
            <w:r w:rsidR="00FC366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126" w:type="dxa"/>
          </w:tcPr>
          <w:p w14:paraId="48D9CF77" w14:textId="0C217B86" w:rsidR="007460BF" w:rsidRPr="006A771B" w:rsidRDefault="00CA5F75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77</w:t>
            </w:r>
            <w:r w:rsidR="00FC366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40</w:t>
            </w:r>
          </w:p>
        </w:tc>
        <w:tc>
          <w:tcPr>
            <w:tcW w:w="1276" w:type="dxa"/>
            <w:noWrap/>
          </w:tcPr>
          <w:p w14:paraId="66F8F626" w14:textId="077FBEE6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7807FB8C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654A31B4" w14:textId="58FF1240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7</w:t>
            </w:r>
            <w:r w:rsidR="009A639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268" w:type="dxa"/>
          </w:tcPr>
          <w:p w14:paraId="6A61AC5E" w14:textId="2E5ED4F8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44</w:t>
            </w:r>
            <w:r w:rsidR="009A639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03</w:t>
            </w:r>
          </w:p>
        </w:tc>
        <w:tc>
          <w:tcPr>
            <w:tcW w:w="1276" w:type="dxa"/>
            <w:noWrap/>
          </w:tcPr>
          <w:p w14:paraId="401E7428" w14:textId="3BAF6304" w:rsidR="007460BF" w:rsidRPr="006A771B" w:rsidRDefault="009A639D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49D2FC1F" w14:textId="77777777" w:rsidTr="004A7D21">
        <w:trPr>
          <w:trHeight w:val="219"/>
        </w:trPr>
        <w:tc>
          <w:tcPr>
            <w:tcW w:w="2977" w:type="dxa"/>
            <w:noWrap/>
          </w:tcPr>
          <w:p w14:paraId="1A2F359A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moking (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never)</w:t>
            </w:r>
          </w:p>
        </w:tc>
        <w:tc>
          <w:tcPr>
            <w:tcW w:w="1843" w:type="dxa"/>
            <w:noWrap/>
          </w:tcPr>
          <w:p w14:paraId="202825CC" w14:textId="1CD3E155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Reference</w:t>
            </w:r>
          </w:p>
        </w:tc>
        <w:tc>
          <w:tcPr>
            <w:tcW w:w="2126" w:type="dxa"/>
          </w:tcPr>
          <w:p w14:paraId="3F3EB636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noWrap/>
          </w:tcPr>
          <w:p w14:paraId="63E10ACF" w14:textId="07784D4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567" w:type="dxa"/>
          </w:tcPr>
          <w:p w14:paraId="4B689532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06306B85" w14:textId="3F80789C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Reference</w:t>
            </w:r>
          </w:p>
        </w:tc>
        <w:tc>
          <w:tcPr>
            <w:tcW w:w="2268" w:type="dxa"/>
          </w:tcPr>
          <w:p w14:paraId="0A998451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noWrap/>
          </w:tcPr>
          <w:p w14:paraId="3E75D757" w14:textId="3E9FCAA5" w:rsidR="007460BF" w:rsidRPr="006A771B" w:rsidRDefault="007460BF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1</w:t>
            </w:r>
          </w:p>
        </w:tc>
      </w:tr>
      <w:tr w:rsidR="007460BF" w:rsidRPr="006A771B" w14:paraId="50035F79" w14:textId="77777777" w:rsidTr="004A7D21">
        <w:trPr>
          <w:trHeight w:val="219"/>
        </w:trPr>
        <w:tc>
          <w:tcPr>
            <w:tcW w:w="2977" w:type="dxa"/>
            <w:noWrap/>
          </w:tcPr>
          <w:p w14:paraId="3E1F1118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moking (ex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43" w:type="dxa"/>
            <w:noWrap/>
          </w:tcPr>
          <w:p w14:paraId="48DFABC5" w14:textId="4507076F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CA5F75"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126" w:type="dxa"/>
          </w:tcPr>
          <w:p w14:paraId="47CD8D8A" w14:textId="213E72EF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CA5F75"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71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CA5F75"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4</w:t>
            </w:r>
          </w:p>
        </w:tc>
        <w:tc>
          <w:tcPr>
            <w:tcW w:w="1276" w:type="dxa"/>
            <w:noWrap/>
          </w:tcPr>
          <w:p w14:paraId="33BBD355" w14:textId="135473E5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27</w:t>
            </w:r>
          </w:p>
        </w:tc>
        <w:tc>
          <w:tcPr>
            <w:tcW w:w="567" w:type="dxa"/>
          </w:tcPr>
          <w:p w14:paraId="47A72272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71E13C96" w14:textId="1DC405AC" w:rsidR="007460BF" w:rsidRPr="006A771B" w:rsidRDefault="009A639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6F2B2D"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268" w:type="dxa"/>
          </w:tcPr>
          <w:p w14:paraId="68DE4A24" w14:textId="1E14F4C2" w:rsidR="007460BF" w:rsidRPr="006A771B" w:rsidRDefault="009A639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6F2B2D"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02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6F2B2D"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1276" w:type="dxa"/>
            <w:noWrap/>
          </w:tcPr>
          <w:p w14:paraId="32CF2677" w14:textId="527672AF" w:rsidR="007460BF" w:rsidRPr="006A771B" w:rsidRDefault="009A639D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3082E6E2" w14:textId="77777777" w:rsidTr="004A7D21">
        <w:trPr>
          <w:trHeight w:val="219"/>
        </w:trPr>
        <w:tc>
          <w:tcPr>
            <w:tcW w:w="2977" w:type="dxa"/>
            <w:noWrap/>
          </w:tcPr>
          <w:p w14:paraId="2C72804C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F80BF1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moking (current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43" w:type="dxa"/>
            <w:noWrap/>
          </w:tcPr>
          <w:p w14:paraId="3FB0A732" w14:textId="6754D23D" w:rsidR="007460BF" w:rsidRPr="006A771B" w:rsidRDefault="00CA5F75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8</w:t>
            </w:r>
            <w:r w:rsidR="00FC366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126" w:type="dxa"/>
          </w:tcPr>
          <w:p w14:paraId="770AFCDB" w14:textId="3509273B" w:rsidR="007460BF" w:rsidRPr="006A771B" w:rsidRDefault="00CA5F75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51</w:t>
            </w:r>
            <w:r w:rsidR="00FC366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18</w:t>
            </w:r>
          </w:p>
        </w:tc>
        <w:tc>
          <w:tcPr>
            <w:tcW w:w="1276" w:type="dxa"/>
            <w:noWrap/>
          </w:tcPr>
          <w:p w14:paraId="7B9359A3" w14:textId="4ACB4543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5EE2BAA0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3B1E6212" w14:textId="591AAAF7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7</w:t>
            </w:r>
            <w:r w:rsidR="009A639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268" w:type="dxa"/>
          </w:tcPr>
          <w:p w14:paraId="17A50D21" w14:textId="4EC8221C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42</w:t>
            </w:r>
            <w:r w:rsidR="009A639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205</w:t>
            </w:r>
          </w:p>
        </w:tc>
        <w:tc>
          <w:tcPr>
            <w:tcW w:w="1276" w:type="dxa"/>
            <w:noWrap/>
          </w:tcPr>
          <w:p w14:paraId="31F5747E" w14:textId="251A826F" w:rsidR="007460BF" w:rsidRPr="006A771B" w:rsidRDefault="009A639D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6F923673" w14:textId="77777777" w:rsidTr="004A7D21">
        <w:trPr>
          <w:trHeight w:val="219"/>
        </w:trPr>
        <w:tc>
          <w:tcPr>
            <w:tcW w:w="2977" w:type="dxa"/>
            <w:noWrap/>
          </w:tcPr>
          <w:p w14:paraId="28E02F2A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Serum total </w:t>
            </w:r>
            <w:proofErr w:type="spellStart"/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IgE</w:t>
            </w:r>
            <w:proofErr w:type="spellEnd"/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IU/mL)</w:t>
            </w:r>
          </w:p>
        </w:tc>
        <w:tc>
          <w:tcPr>
            <w:tcW w:w="1843" w:type="dxa"/>
            <w:noWrap/>
          </w:tcPr>
          <w:p w14:paraId="3B7E278A" w14:textId="25BC417B" w:rsidR="007460BF" w:rsidRPr="006A771B" w:rsidRDefault="00CA5F75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6</w:t>
            </w:r>
            <w:r w:rsidR="00FC366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126" w:type="dxa"/>
          </w:tcPr>
          <w:p w14:paraId="71BFA555" w14:textId="191F69FB" w:rsidR="007460BF" w:rsidRPr="006A771B" w:rsidRDefault="00CA5F75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44</w:t>
            </w:r>
            <w:r w:rsidR="00FC366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87</w:t>
            </w:r>
          </w:p>
        </w:tc>
        <w:tc>
          <w:tcPr>
            <w:tcW w:w="1276" w:type="dxa"/>
            <w:noWrap/>
          </w:tcPr>
          <w:p w14:paraId="6036A3AA" w14:textId="732CEEA8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2B319F47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29B83D90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</w:tcPr>
          <w:p w14:paraId="1C1E7DD4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noWrap/>
          </w:tcPr>
          <w:p w14:paraId="58CDF08D" w14:textId="77777777" w:rsidR="007460BF" w:rsidRPr="006A771B" w:rsidRDefault="007460BF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60BF" w:rsidRPr="006A771B" w14:paraId="085F9D9A" w14:textId="77777777" w:rsidTr="004A7D21">
        <w:trPr>
          <w:trHeight w:val="219"/>
        </w:trPr>
        <w:tc>
          <w:tcPr>
            <w:tcW w:w="2977" w:type="dxa"/>
            <w:noWrap/>
          </w:tcPr>
          <w:p w14:paraId="573FC2D3" w14:textId="601D87DE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igh-sensitivity CRP</w:t>
            </w:r>
            <w:r w:rsidR="00AC106A"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ng/mL)</w:t>
            </w:r>
          </w:p>
        </w:tc>
        <w:tc>
          <w:tcPr>
            <w:tcW w:w="1843" w:type="dxa"/>
            <w:noWrap/>
          </w:tcPr>
          <w:p w14:paraId="44220BF8" w14:textId="30BD995F" w:rsidR="007460BF" w:rsidRPr="006A771B" w:rsidRDefault="00CA5F75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4</w:t>
            </w:r>
            <w:r w:rsidR="00FC366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126" w:type="dxa"/>
          </w:tcPr>
          <w:p w14:paraId="6931F179" w14:textId="46B59881" w:rsidR="007460BF" w:rsidRPr="006A771B" w:rsidRDefault="00CA5F75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17</w:t>
            </w:r>
            <w:r w:rsidR="00FC366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6</w:t>
            </w:r>
            <w:r w:rsidR="00FC366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276" w:type="dxa"/>
            <w:noWrap/>
          </w:tcPr>
          <w:p w14:paraId="3C099AA1" w14:textId="2DE5E3AC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07</w:t>
            </w:r>
          </w:p>
        </w:tc>
        <w:tc>
          <w:tcPr>
            <w:tcW w:w="567" w:type="dxa"/>
          </w:tcPr>
          <w:p w14:paraId="577DED00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14FA0307" w14:textId="7A82707D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25</w:t>
            </w:r>
            <w:r w:rsidR="009A639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268" w:type="dxa"/>
          </w:tcPr>
          <w:p w14:paraId="5652D7D8" w14:textId="065A026A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235</w:t>
            </w:r>
            <w:r w:rsidR="009A639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2</w:t>
            </w:r>
            <w:r w:rsidR="009A639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80</w:t>
            </w:r>
          </w:p>
        </w:tc>
        <w:tc>
          <w:tcPr>
            <w:tcW w:w="1276" w:type="dxa"/>
            <w:noWrap/>
          </w:tcPr>
          <w:p w14:paraId="432F4B11" w14:textId="050AB485" w:rsidR="007460BF" w:rsidRPr="006A771B" w:rsidRDefault="009A639D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6EF83490" w14:textId="77777777" w:rsidTr="004A7D21">
        <w:trPr>
          <w:trHeight w:val="219"/>
        </w:trPr>
        <w:tc>
          <w:tcPr>
            <w:tcW w:w="2977" w:type="dxa"/>
            <w:noWrap/>
          </w:tcPr>
          <w:p w14:paraId="572DC8ED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DL cholesterol (mg/dL)</w:t>
            </w:r>
          </w:p>
        </w:tc>
        <w:tc>
          <w:tcPr>
            <w:tcW w:w="1843" w:type="dxa"/>
            <w:noWrap/>
          </w:tcPr>
          <w:p w14:paraId="12821DD8" w14:textId="017CFBAA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CA5F75"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126" w:type="dxa"/>
          </w:tcPr>
          <w:p w14:paraId="24BF909B" w14:textId="1EF31DC5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CA5F75"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58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CA5F75"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5</w:t>
            </w:r>
          </w:p>
        </w:tc>
        <w:tc>
          <w:tcPr>
            <w:tcW w:w="1276" w:type="dxa"/>
            <w:noWrap/>
          </w:tcPr>
          <w:p w14:paraId="641B596E" w14:textId="0E6536E0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19</w:t>
            </w:r>
          </w:p>
        </w:tc>
        <w:tc>
          <w:tcPr>
            <w:tcW w:w="567" w:type="dxa"/>
          </w:tcPr>
          <w:p w14:paraId="0842C9F9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054B1659" w14:textId="54E3E290" w:rsidR="007460BF" w:rsidRPr="006A771B" w:rsidRDefault="009A639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6F2B2D"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268" w:type="dxa"/>
          </w:tcPr>
          <w:p w14:paraId="2CA51359" w14:textId="438EAF5B" w:rsidR="007460BF" w:rsidRPr="006A771B" w:rsidRDefault="009A639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6F2B2D"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9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9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6F2B2D"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1276" w:type="dxa"/>
            <w:noWrap/>
          </w:tcPr>
          <w:p w14:paraId="53E40DF4" w14:textId="75037C41" w:rsidR="007460BF" w:rsidRPr="006A771B" w:rsidRDefault="009A639D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3DC325FA" w14:textId="77777777" w:rsidTr="004A7D21">
        <w:trPr>
          <w:trHeight w:val="219"/>
        </w:trPr>
        <w:tc>
          <w:tcPr>
            <w:tcW w:w="2977" w:type="dxa"/>
            <w:noWrap/>
          </w:tcPr>
          <w:p w14:paraId="430559DF" w14:textId="67F243C9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riglycerides</w:t>
            </w:r>
            <w:r w:rsidR="00AC106A" w:rsidRPr="00F40C0B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ja-JP"/>
              </w:rPr>
              <w:t>†</w:t>
            </w:r>
            <w:r w:rsidRPr="001E5B1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mg/dL)</w:t>
            </w:r>
          </w:p>
        </w:tc>
        <w:tc>
          <w:tcPr>
            <w:tcW w:w="1843" w:type="dxa"/>
            <w:noWrap/>
          </w:tcPr>
          <w:p w14:paraId="3F5586AB" w14:textId="4D6C6EA3" w:rsidR="007460BF" w:rsidRPr="006A771B" w:rsidRDefault="00CA5F75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 w:rsidR="00FC366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2126" w:type="dxa"/>
          </w:tcPr>
          <w:p w14:paraId="4F1C32F9" w14:textId="322045C5" w:rsidR="007460BF" w:rsidRPr="006A771B" w:rsidRDefault="00CA5F75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3</w:t>
            </w:r>
            <w:r w:rsidR="00FC366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86</w:t>
            </w:r>
          </w:p>
        </w:tc>
        <w:tc>
          <w:tcPr>
            <w:tcW w:w="1276" w:type="dxa"/>
            <w:noWrap/>
          </w:tcPr>
          <w:p w14:paraId="07DC6708" w14:textId="5BF6ED7E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  <w:tc>
          <w:tcPr>
            <w:tcW w:w="567" w:type="dxa"/>
          </w:tcPr>
          <w:p w14:paraId="2D6958F4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3D864136" w14:textId="5F426783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6</w:t>
            </w:r>
            <w:r w:rsidR="009A639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268" w:type="dxa"/>
          </w:tcPr>
          <w:p w14:paraId="628093C6" w14:textId="6A43DF1A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</w:t>
            </w:r>
            <w:r w:rsidR="009A639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6 to </w:t>
            </w:r>
            <w:r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8</w:t>
            </w:r>
            <w:r w:rsidR="009A639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276" w:type="dxa"/>
            <w:noWrap/>
          </w:tcPr>
          <w:p w14:paraId="79B206FE" w14:textId="21C2B5F6" w:rsidR="007460BF" w:rsidRPr="006A771B" w:rsidRDefault="009A639D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7D2A5310" w14:textId="77777777" w:rsidTr="004A7D21">
        <w:trPr>
          <w:trHeight w:val="219"/>
        </w:trPr>
        <w:tc>
          <w:tcPr>
            <w:tcW w:w="2977" w:type="dxa"/>
            <w:noWrap/>
          </w:tcPr>
          <w:p w14:paraId="0294AA49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0E1CC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elapsed time after a meal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hours)</w:t>
            </w:r>
          </w:p>
        </w:tc>
        <w:tc>
          <w:tcPr>
            <w:tcW w:w="1843" w:type="dxa"/>
            <w:noWrap/>
          </w:tcPr>
          <w:p w14:paraId="1C556A6B" w14:textId="145DC5CA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CA5F75"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1</w:t>
            </w:r>
          </w:p>
        </w:tc>
        <w:tc>
          <w:tcPr>
            <w:tcW w:w="2126" w:type="dxa"/>
          </w:tcPr>
          <w:p w14:paraId="13E051AF" w14:textId="5DA14C4E" w:rsidR="007460BF" w:rsidRPr="006A771B" w:rsidRDefault="00FC366B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CA5F75"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3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CA5F75"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1276" w:type="dxa"/>
            <w:noWrap/>
          </w:tcPr>
          <w:p w14:paraId="1FAA63A5" w14:textId="754B7F48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4</w:t>
            </w:r>
          </w:p>
        </w:tc>
        <w:tc>
          <w:tcPr>
            <w:tcW w:w="567" w:type="dxa"/>
          </w:tcPr>
          <w:p w14:paraId="66BD65D7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noWrap/>
          </w:tcPr>
          <w:p w14:paraId="0AF8CC17" w14:textId="09C79A65" w:rsidR="007460BF" w:rsidRPr="006A771B" w:rsidRDefault="009A639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6F2B2D"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9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268" w:type="dxa"/>
          </w:tcPr>
          <w:p w14:paraId="05BA3FD0" w14:textId="4E7718DF" w:rsidR="007460BF" w:rsidRPr="006A771B" w:rsidRDefault="009A639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6F2B2D"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111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6F2B2D"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276" w:type="dxa"/>
            <w:noWrap/>
          </w:tcPr>
          <w:p w14:paraId="552EBD8B" w14:textId="06BBFDC7" w:rsidR="007460BF" w:rsidRPr="006A771B" w:rsidRDefault="009A639D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A771B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&lt;0.0001</w:t>
            </w:r>
          </w:p>
        </w:tc>
      </w:tr>
      <w:tr w:rsidR="007460BF" w:rsidRPr="006A771B" w14:paraId="1AD639CB" w14:textId="77777777" w:rsidTr="004A7D21">
        <w:trPr>
          <w:trHeight w:val="219"/>
        </w:trPr>
        <w:tc>
          <w:tcPr>
            <w:tcW w:w="2977" w:type="dxa"/>
            <w:tcBorders>
              <w:bottom w:val="single" w:sz="12" w:space="0" w:color="auto"/>
            </w:tcBorders>
            <w:noWrap/>
          </w:tcPr>
          <w:p w14:paraId="5BC17749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0E1CC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medication for dyslipidemia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(yes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14:paraId="280A09B5" w14:textId="76CED0DB" w:rsidR="007460BF" w:rsidRPr="006A771B" w:rsidRDefault="00CA5F75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8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4232498" w14:textId="21F57B79" w:rsidR="007460BF" w:rsidRPr="006A771B" w:rsidRDefault="00CA5F75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1</w:t>
            </w:r>
            <w:r w:rsidR="00FC366B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6 to </w:t>
            </w:r>
            <w:r w:rsidRPr="00CA5F75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6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733FABC4" w14:textId="653481FF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0008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CAD6228" w14:textId="77777777" w:rsidR="007460BF" w:rsidRPr="006A771B" w:rsidRDefault="007460BF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14:paraId="529B7E5C" w14:textId="17D85AE1" w:rsidR="007460BF" w:rsidRPr="006A771B" w:rsidRDefault="006F2B2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1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24B6391" w14:textId="49EF01A0" w:rsidR="007460BF" w:rsidRPr="006A771B" w:rsidRDefault="009A639D" w:rsidP="007460BF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sym w:font="Symbol" w:char="F02D"/>
            </w:r>
            <w:r w:rsidR="006F2B2D"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04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 xml:space="preserve"> to </w:t>
            </w:r>
            <w:r w:rsidR="006F2B2D" w:rsidRPr="006F2B2D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03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11378AD8" w14:textId="7447D8F2" w:rsidR="007460BF" w:rsidRPr="006A771B" w:rsidRDefault="009A639D" w:rsidP="007460BF">
            <w:pPr>
              <w:ind w:rightChars="-103" w:right="-247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.12</w:t>
            </w:r>
          </w:p>
        </w:tc>
      </w:tr>
    </w:tbl>
    <w:p w14:paraId="052AF8D9" w14:textId="61745F21" w:rsidR="004A7D21" w:rsidRDefault="004A7D21" w:rsidP="004A7D21">
      <w:pPr>
        <w:spacing w:line="240" w:lineRule="auto"/>
        <w:rPr>
          <w:rFonts w:ascii="Times New Roman" w:hAnsi="Times New Roman" w:cs="Times New Roman"/>
          <w:sz w:val="18"/>
          <w:szCs w:val="18"/>
          <w:lang w:eastAsia="ja-JP"/>
        </w:rPr>
      </w:pPr>
      <w:r w:rsidRPr="000E1CCD">
        <w:rPr>
          <w:rFonts w:ascii="Times New Roman" w:hAnsi="Times New Roman" w:cs="Times New Roman"/>
          <w:sz w:val="18"/>
          <w:szCs w:val="18"/>
          <w:lang w:eastAsia="ja-JP"/>
        </w:rPr>
        <w:t xml:space="preserve">BHB, </w:t>
      </w:r>
      <w:r>
        <w:rPr>
          <w:rFonts w:ascii="Times New Roman" w:hAnsi="Times New Roman" w:cs="Times New Roman"/>
          <w:sz w:val="18"/>
          <w:szCs w:val="18"/>
          <w:lang w:eastAsia="ja-JP"/>
        </w:rPr>
        <w:sym w:font="Symbol" w:char="F062"/>
      </w:r>
      <w:r w:rsidRPr="000E1CCD">
        <w:rPr>
          <w:rFonts w:ascii="Times New Roman" w:hAnsi="Times New Roman" w:cs="Times New Roman"/>
          <w:sz w:val="18"/>
          <w:szCs w:val="18"/>
          <w:lang w:eastAsia="ja-JP"/>
        </w:rPr>
        <w:t xml:space="preserve">-hydroxybutyric acid; LA, linoleic acid; </w:t>
      </w:r>
      <w:r w:rsidR="002D78B7">
        <w:rPr>
          <w:rFonts w:ascii="Times New Roman" w:hAnsi="Times New Roman" w:cs="Times New Roman"/>
          <w:sz w:val="18"/>
          <w:szCs w:val="18"/>
          <w:lang w:eastAsia="ja-JP"/>
        </w:rPr>
        <w:sym w:font="Symbol" w:char="F062"/>
      </w:r>
      <w:r w:rsidR="002D78B7">
        <w:rPr>
          <w:rFonts w:ascii="Times New Roman" w:hAnsi="Times New Roman" w:cs="Times New Roman"/>
          <w:sz w:val="18"/>
          <w:szCs w:val="18"/>
          <w:lang w:eastAsia="ja-JP"/>
        </w:rPr>
        <w:t xml:space="preserve"> c</w:t>
      </w:r>
      <w:r w:rsidRPr="006A771B">
        <w:rPr>
          <w:rFonts w:ascii="Times New Roman" w:hAnsi="Times New Roman" w:cs="Times New Roman" w:hint="eastAsia"/>
          <w:sz w:val="18"/>
          <w:szCs w:val="18"/>
          <w:lang w:eastAsia="ja-JP"/>
        </w:rPr>
        <w:t>oefficient</w:t>
      </w:r>
      <w:r>
        <w:rPr>
          <w:rFonts w:ascii="Times New Roman" w:hAnsi="Times New Roman" w:cs="Times New Roman"/>
          <w:sz w:val="18"/>
          <w:szCs w:val="18"/>
          <w:lang w:eastAsia="ja-JP"/>
        </w:rPr>
        <w:t xml:space="preserve">, standardized partial regression coefficient; </w:t>
      </w:r>
      <w:r w:rsidRPr="000E1CCD">
        <w:rPr>
          <w:rFonts w:ascii="Times New Roman" w:hAnsi="Times New Roman" w:cs="Times New Roman"/>
          <w:sz w:val="18"/>
          <w:szCs w:val="18"/>
          <w:lang w:eastAsia="ja-JP"/>
        </w:rPr>
        <w:t>CI, confidence interval</w:t>
      </w:r>
      <w:r>
        <w:rPr>
          <w:rFonts w:ascii="Times New Roman" w:hAnsi="Times New Roman" w:cs="Times New Roman" w:hint="eastAsia"/>
          <w:sz w:val="18"/>
          <w:szCs w:val="18"/>
          <w:lang w:eastAsia="ja-JP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eastAsia="ja-JP"/>
        </w:rPr>
        <w:tab/>
      </w:r>
      <w:r w:rsidR="00F03C85">
        <w:rPr>
          <w:rFonts w:ascii="Times New Roman" w:hAnsi="Times New Roman" w:cs="Times New Roman"/>
          <w:sz w:val="18"/>
          <w:szCs w:val="18"/>
          <w:lang w:eastAsia="ja-JP"/>
        </w:rPr>
        <w:t xml:space="preserve">                                                                                              </w:t>
      </w:r>
      <w:r w:rsidRPr="00F40C0B">
        <w:rPr>
          <w:rFonts w:ascii="Times New Roman" w:hAnsi="Times New Roman" w:cs="Times New Roman"/>
          <w:sz w:val="18"/>
          <w:szCs w:val="18"/>
          <w:vertAlign w:val="superscript"/>
          <w:lang w:eastAsia="ja-JP"/>
        </w:rPr>
        <w:t>†</w:t>
      </w:r>
      <w:r w:rsidRPr="000E1CCD">
        <w:rPr>
          <w:rFonts w:ascii="Times New Roman" w:hAnsi="Times New Roman" w:cs="Times New Roman"/>
          <w:sz w:val="18"/>
          <w:szCs w:val="18"/>
          <w:lang w:eastAsia="ja-JP"/>
        </w:rPr>
        <w:t xml:space="preserve">Log-transformed. Multivariate analysis for blood eosinophil counts were adjusted by age, sex, smoking history, elapsed time after a meal, medication for dyslipidemia, </w:t>
      </w:r>
      <w:r>
        <w:rPr>
          <w:rFonts w:ascii="Times New Roman" w:hAnsi="Times New Roman" w:cs="Times New Roman"/>
          <w:sz w:val="18"/>
          <w:szCs w:val="18"/>
          <w:lang w:eastAsia="ja-JP"/>
        </w:rPr>
        <w:t xml:space="preserve">serum </w:t>
      </w:r>
      <w:r w:rsidRPr="000E1CCD">
        <w:rPr>
          <w:rFonts w:ascii="Times New Roman" w:hAnsi="Times New Roman" w:cs="Times New Roman"/>
          <w:sz w:val="18"/>
          <w:szCs w:val="18"/>
          <w:lang w:eastAsia="ja-JP"/>
        </w:rPr>
        <w:t>HDL cholesterol</w:t>
      </w:r>
      <w:r>
        <w:rPr>
          <w:rFonts w:ascii="Times New Roman" w:hAnsi="Times New Roman" w:cs="Times New Roman"/>
          <w:sz w:val="18"/>
          <w:szCs w:val="18"/>
          <w:lang w:eastAsia="ja-JP"/>
        </w:rPr>
        <w:t xml:space="preserve">, serum </w:t>
      </w:r>
      <w:r w:rsidRPr="000E1CCD">
        <w:rPr>
          <w:rFonts w:ascii="Times New Roman" w:hAnsi="Times New Roman" w:cs="Times New Roman"/>
          <w:sz w:val="18"/>
          <w:szCs w:val="18"/>
          <w:lang w:eastAsia="ja-JP"/>
        </w:rPr>
        <w:t>triglycerides</w:t>
      </w:r>
      <w:r w:rsidRPr="00F40C0B">
        <w:rPr>
          <w:rFonts w:ascii="Times New Roman" w:hAnsi="Times New Roman" w:cs="Times New Roman"/>
          <w:sz w:val="18"/>
          <w:szCs w:val="18"/>
          <w:vertAlign w:val="superscript"/>
          <w:lang w:eastAsia="ja-JP"/>
        </w:rPr>
        <w:t>†</w:t>
      </w:r>
      <w:r>
        <w:rPr>
          <w:rFonts w:ascii="Times New Roman" w:hAnsi="Times New Roman" w:cs="Times New Roman"/>
          <w:sz w:val="18"/>
          <w:szCs w:val="18"/>
          <w:lang w:eastAsia="ja-JP"/>
        </w:rPr>
        <w:t xml:space="preserve">, </w:t>
      </w:r>
      <w:r w:rsidRPr="000E1CCD">
        <w:rPr>
          <w:rFonts w:ascii="Times New Roman" w:hAnsi="Times New Roman" w:cs="Times New Roman"/>
          <w:sz w:val="18"/>
          <w:szCs w:val="18"/>
          <w:lang w:eastAsia="ja-JP"/>
        </w:rPr>
        <w:t xml:space="preserve">serum total </w:t>
      </w:r>
      <w:proofErr w:type="spellStart"/>
      <w:r w:rsidRPr="000E1CCD">
        <w:rPr>
          <w:rFonts w:ascii="Times New Roman" w:hAnsi="Times New Roman" w:cs="Times New Roman"/>
          <w:sz w:val="18"/>
          <w:szCs w:val="18"/>
          <w:lang w:eastAsia="ja-JP"/>
        </w:rPr>
        <w:t>IgE</w:t>
      </w:r>
      <w:proofErr w:type="spellEnd"/>
      <w:r w:rsidRPr="00F40C0B">
        <w:rPr>
          <w:rFonts w:ascii="Times New Roman" w:hAnsi="Times New Roman" w:cs="Times New Roman"/>
          <w:sz w:val="18"/>
          <w:szCs w:val="18"/>
          <w:vertAlign w:val="superscript"/>
          <w:lang w:eastAsia="ja-JP"/>
        </w:rPr>
        <w:t>†</w:t>
      </w:r>
      <w:r w:rsidRPr="000E1CCD">
        <w:rPr>
          <w:rFonts w:ascii="Times New Roman" w:hAnsi="Times New Roman" w:cs="Times New Roman"/>
          <w:sz w:val="18"/>
          <w:szCs w:val="18"/>
          <w:lang w:eastAsia="ja-JP"/>
        </w:rPr>
        <w:t xml:space="preserve"> and high-sensitivity CRP</w:t>
      </w:r>
      <w:r w:rsidRPr="00F40C0B">
        <w:rPr>
          <w:rFonts w:ascii="Times New Roman" w:hAnsi="Times New Roman" w:cs="Times New Roman"/>
          <w:sz w:val="18"/>
          <w:szCs w:val="18"/>
          <w:vertAlign w:val="superscript"/>
          <w:lang w:eastAsia="ja-JP"/>
        </w:rPr>
        <w:t>†</w:t>
      </w:r>
      <w:r w:rsidRPr="000E1CCD">
        <w:rPr>
          <w:rFonts w:ascii="Times New Roman" w:hAnsi="Times New Roman" w:cs="Times New Roman"/>
          <w:sz w:val="18"/>
          <w:szCs w:val="18"/>
          <w:lang w:eastAsia="ja-JP"/>
        </w:rPr>
        <w:t>. Multivariate analysis for blood neutrophil counts were adjusted by age, sex, smoking history, elapsed time after a meal, medication for dyslipidemia</w:t>
      </w:r>
      <w:r>
        <w:rPr>
          <w:rFonts w:ascii="Times New Roman" w:hAnsi="Times New Roman" w:cs="Times New Roman"/>
          <w:sz w:val="18"/>
          <w:szCs w:val="18"/>
          <w:lang w:eastAsia="ja-JP"/>
        </w:rPr>
        <w:t>,</w:t>
      </w:r>
      <w:r w:rsidRPr="00B737C2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eastAsia="ja-JP"/>
        </w:rPr>
        <w:t xml:space="preserve">serum </w:t>
      </w:r>
      <w:r w:rsidRPr="000E1CCD">
        <w:rPr>
          <w:rFonts w:ascii="Times New Roman" w:hAnsi="Times New Roman" w:cs="Times New Roman"/>
          <w:sz w:val="18"/>
          <w:szCs w:val="18"/>
          <w:lang w:eastAsia="ja-JP"/>
        </w:rPr>
        <w:t>HDL cholesterol</w:t>
      </w:r>
      <w:r>
        <w:rPr>
          <w:rFonts w:ascii="Times New Roman" w:hAnsi="Times New Roman" w:cs="Times New Roman"/>
          <w:sz w:val="18"/>
          <w:szCs w:val="18"/>
          <w:lang w:eastAsia="ja-JP"/>
        </w:rPr>
        <w:t xml:space="preserve">, serum </w:t>
      </w:r>
      <w:r w:rsidRPr="000E1CCD">
        <w:rPr>
          <w:rFonts w:ascii="Times New Roman" w:hAnsi="Times New Roman" w:cs="Times New Roman"/>
          <w:sz w:val="18"/>
          <w:szCs w:val="18"/>
          <w:lang w:eastAsia="ja-JP"/>
        </w:rPr>
        <w:t>triglycerides</w:t>
      </w:r>
      <w:r w:rsidR="00AC106A" w:rsidRPr="00F40C0B">
        <w:rPr>
          <w:rFonts w:ascii="Times New Roman" w:hAnsi="Times New Roman" w:cs="Times New Roman"/>
          <w:sz w:val="18"/>
          <w:szCs w:val="18"/>
          <w:vertAlign w:val="superscript"/>
          <w:lang w:eastAsia="ja-JP"/>
        </w:rPr>
        <w:t>†</w:t>
      </w:r>
      <w:r w:rsidRPr="000E1CCD">
        <w:rPr>
          <w:rFonts w:ascii="Times New Roman" w:hAnsi="Times New Roman" w:cs="Times New Roman"/>
          <w:sz w:val="18"/>
          <w:szCs w:val="18"/>
          <w:lang w:eastAsia="ja-JP"/>
        </w:rPr>
        <w:t xml:space="preserve"> and high-sensitivity CRP</w:t>
      </w:r>
      <w:r w:rsidRPr="00F40C0B">
        <w:rPr>
          <w:rFonts w:ascii="Times New Roman" w:hAnsi="Times New Roman" w:cs="Times New Roman"/>
          <w:sz w:val="18"/>
          <w:szCs w:val="18"/>
          <w:vertAlign w:val="superscript"/>
          <w:lang w:eastAsia="ja-JP"/>
        </w:rPr>
        <w:t>†</w:t>
      </w:r>
      <w:r w:rsidR="00F76341">
        <w:rPr>
          <w:rFonts w:ascii="Times New Roman" w:hAnsi="Times New Roman" w:cs="Times New Roman"/>
          <w:sz w:val="18"/>
          <w:szCs w:val="18"/>
          <w:lang w:eastAsia="ja-JP"/>
        </w:rPr>
        <w:t xml:space="preserve">.  </w:t>
      </w:r>
    </w:p>
    <w:p w14:paraId="3FEB672F" w14:textId="77777777" w:rsidR="002A3FAA" w:rsidRDefault="002A3FAA" w:rsidP="004A7D21">
      <w:pPr>
        <w:spacing w:line="240" w:lineRule="auto"/>
        <w:rPr>
          <w:rFonts w:ascii="Times New Roman" w:hAnsi="Times New Roman" w:cs="Times New Roman"/>
          <w:sz w:val="18"/>
          <w:szCs w:val="18"/>
          <w:lang w:eastAsia="ja-JP"/>
        </w:rPr>
        <w:sectPr w:rsidR="002A3FAA" w:rsidSect="00EE572B">
          <w:pgSz w:w="16839" w:h="11907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8F55437" w14:textId="5754B775" w:rsidR="006B5B4E" w:rsidRPr="00BC6BD3" w:rsidRDefault="006B5B4E" w:rsidP="006B5B4E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lastRenderedPageBreak/>
        <w:t xml:space="preserve">Supplementary </w:t>
      </w:r>
      <w:r w:rsidRPr="00BC6BD3">
        <w:rPr>
          <w:rFonts w:ascii="Times New Roman" w:hAnsi="Times New Roman" w:cs="Times New Roman"/>
          <w:lang w:eastAsia="ja-JP"/>
        </w:rPr>
        <w:t xml:space="preserve">Table </w:t>
      </w:r>
      <w:r>
        <w:rPr>
          <w:rFonts w:ascii="Times New Roman" w:hAnsi="Times New Roman" w:cs="Times New Roman"/>
          <w:lang w:eastAsia="ja-JP"/>
        </w:rPr>
        <w:t>S</w:t>
      </w:r>
      <w:r w:rsidR="00001A8A">
        <w:rPr>
          <w:rFonts w:ascii="Times New Roman" w:hAnsi="Times New Roman" w:cs="Times New Roman"/>
          <w:lang w:eastAsia="ja-JP"/>
        </w:rPr>
        <w:t>3</w:t>
      </w:r>
      <w:r w:rsidRPr="00BC6BD3">
        <w:rPr>
          <w:rFonts w:ascii="Times New Roman" w:hAnsi="Times New Roman" w:cs="Times New Roman"/>
          <w:lang w:eastAsia="ja-JP"/>
        </w:rPr>
        <w:t>. Fatty acid-related metabolites on which the partial least-squares discriminant analysis was performed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</w:tblGrid>
      <w:tr w:rsidR="006B5B4E" w:rsidRPr="00BC6BD3" w14:paraId="1778123D" w14:textId="77777777" w:rsidTr="00AC106A">
        <w:tc>
          <w:tcPr>
            <w:tcW w:w="4962" w:type="dxa"/>
            <w:tcBorders>
              <w:top w:val="single" w:sz="12" w:space="0" w:color="auto"/>
              <w:bottom w:val="nil"/>
            </w:tcBorders>
          </w:tcPr>
          <w:p w14:paraId="36AC9FB7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Lactic acid</w:t>
            </w:r>
          </w:p>
        </w:tc>
      </w:tr>
      <w:tr w:rsidR="006B5B4E" w:rsidRPr="00BC6BD3" w14:paraId="32DEA13F" w14:textId="77777777" w:rsidTr="00AC106A">
        <w:tc>
          <w:tcPr>
            <w:tcW w:w="4962" w:type="dxa"/>
            <w:tcBorders>
              <w:top w:val="nil"/>
            </w:tcBorders>
          </w:tcPr>
          <w:p w14:paraId="74607111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Succinic acid</w:t>
            </w:r>
          </w:p>
        </w:tc>
      </w:tr>
      <w:tr w:rsidR="006B5B4E" w:rsidRPr="00BC6BD3" w14:paraId="2D18058E" w14:textId="77777777" w:rsidTr="00AC106A">
        <w:tc>
          <w:tcPr>
            <w:tcW w:w="4962" w:type="dxa"/>
          </w:tcPr>
          <w:p w14:paraId="21DCC255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Caproic acid</w:t>
            </w:r>
          </w:p>
        </w:tc>
      </w:tr>
      <w:tr w:rsidR="006B5B4E" w:rsidRPr="00BC6BD3" w14:paraId="645DE3A2" w14:textId="77777777" w:rsidTr="00AC106A">
        <w:tc>
          <w:tcPr>
            <w:tcW w:w="4962" w:type="dxa"/>
          </w:tcPr>
          <w:p w14:paraId="0D99E7CA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Octanoic acid</w:t>
            </w:r>
          </w:p>
        </w:tc>
      </w:tr>
      <w:tr w:rsidR="006B5B4E" w:rsidRPr="00BC6BD3" w14:paraId="7716A2EF" w14:textId="77777777" w:rsidTr="00AC106A">
        <w:tc>
          <w:tcPr>
            <w:tcW w:w="4962" w:type="dxa"/>
          </w:tcPr>
          <w:p w14:paraId="00F2A0FC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Decanoic acid</w:t>
            </w:r>
          </w:p>
        </w:tc>
      </w:tr>
      <w:tr w:rsidR="006B5B4E" w:rsidRPr="00BC6BD3" w14:paraId="4D465ED0" w14:textId="77777777" w:rsidTr="00AC106A">
        <w:tc>
          <w:tcPr>
            <w:tcW w:w="4962" w:type="dxa"/>
          </w:tcPr>
          <w:p w14:paraId="3A759E4A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Lauric acid</w:t>
            </w:r>
          </w:p>
        </w:tc>
      </w:tr>
      <w:tr w:rsidR="006B5B4E" w:rsidRPr="00BC6BD3" w14:paraId="46D0E552" w14:textId="77777777" w:rsidTr="00AC106A">
        <w:tc>
          <w:tcPr>
            <w:tcW w:w="4962" w:type="dxa"/>
          </w:tcPr>
          <w:p w14:paraId="1FB03AEA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Myristic acid</w:t>
            </w:r>
          </w:p>
        </w:tc>
      </w:tr>
      <w:tr w:rsidR="006B5B4E" w:rsidRPr="00BC6BD3" w14:paraId="5B206695" w14:textId="77777777" w:rsidTr="00AC106A">
        <w:tc>
          <w:tcPr>
            <w:tcW w:w="4962" w:type="dxa"/>
          </w:tcPr>
          <w:p w14:paraId="56FA4B1C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Palmitoleic acid</w:t>
            </w:r>
          </w:p>
        </w:tc>
      </w:tr>
      <w:tr w:rsidR="006B5B4E" w:rsidRPr="00BC6BD3" w14:paraId="4505E0FE" w14:textId="77777777" w:rsidTr="00AC106A">
        <w:tc>
          <w:tcPr>
            <w:tcW w:w="4962" w:type="dxa"/>
          </w:tcPr>
          <w:p w14:paraId="050C542C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Margaric acid</w:t>
            </w:r>
          </w:p>
        </w:tc>
      </w:tr>
      <w:tr w:rsidR="006B5B4E" w:rsidRPr="00BC6BD3" w14:paraId="34F558F0" w14:textId="77777777" w:rsidTr="00AC106A">
        <w:tc>
          <w:tcPr>
            <w:tcW w:w="4962" w:type="dxa"/>
          </w:tcPr>
          <w:p w14:paraId="0D955548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Oleic acid</w:t>
            </w:r>
          </w:p>
        </w:tc>
      </w:tr>
      <w:tr w:rsidR="006B5B4E" w:rsidRPr="00BC6BD3" w14:paraId="19500462" w14:textId="77777777" w:rsidTr="00AC106A">
        <w:tc>
          <w:tcPr>
            <w:tcW w:w="4962" w:type="dxa"/>
          </w:tcPr>
          <w:p w14:paraId="4361C85A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proofErr w:type="spellStart"/>
            <w:r w:rsidRPr="00BC6BD3">
              <w:rPr>
                <w:rFonts w:ascii="Times New Roman" w:hAnsi="Times New Roman" w:cs="Times New Roman"/>
                <w:lang w:eastAsia="ja-JP"/>
              </w:rPr>
              <w:t>Elaidic</w:t>
            </w:r>
            <w:proofErr w:type="spellEnd"/>
            <w:r w:rsidRPr="00BC6BD3">
              <w:rPr>
                <w:rFonts w:ascii="Times New Roman" w:hAnsi="Times New Roman" w:cs="Times New Roman"/>
                <w:lang w:eastAsia="ja-JP"/>
              </w:rPr>
              <w:t xml:space="preserve"> acid</w:t>
            </w:r>
          </w:p>
        </w:tc>
      </w:tr>
      <w:tr w:rsidR="006B5B4E" w:rsidRPr="00BC6BD3" w14:paraId="7339CEE9" w14:textId="77777777" w:rsidTr="00AC106A">
        <w:tc>
          <w:tcPr>
            <w:tcW w:w="4962" w:type="dxa"/>
          </w:tcPr>
          <w:p w14:paraId="2DC4D55B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Linoleic acid</w:t>
            </w:r>
          </w:p>
        </w:tc>
      </w:tr>
      <w:tr w:rsidR="006B5B4E" w:rsidRPr="00BC6BD3" w14:paraId="6CADDA79" w14:textId="77777777" w:rsidTr="00AC106A">
        <w:tc>
          <w:tcPr>
            <w:tcW w:w="4962" w:type="dxa"/>
          </w:tcPr>
          <w:p w14:paraId="0BC3AC18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2-Hydroxyisovaleric acid</w:t>
            </w:r>
          </w:p>
        </w:tc>
      </w:tr>
      <w:tr w:rsidR="006B5B4E" w:rsidRPr="00BC6BD3" w14:paraId="697E939A" w14:textId="77777777" w:rsidTr="00AC106A">
        <w:tc>
          <w:tcPr>
            <w:tcW w:w="4962" w:type="dxa"/>
          </w:tcPr>
          <w:p w14:paraId="64A35847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3-Hydroxyisovaleric acid</w:t>
            </w:r>
          </w:p>
        </w:tc>
      </w:tr>
      <w:tr w:rsidR="006B5B4E" w:rsidRPr="00BC6BD3" w14:paraId="42DAF756" w14:textId="77777777" w:rsidTr="00AC106A">
        <w:tc>
          <w:tcPr>
            <w:tcW w:w="4962" w:type="dxa"/>
          </w:tcPr>
          <w:p w14:paraId="37F165CB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2-Hydroxybutyric acid</w:t>
            </w:r>
          </w:p>
        </w:tc>
      </w:tr>
      <w:tr w:rsidR="006B5B4E" w:rsidRPr="00BC6BD3" w14:paraId="3277098E" w14:textId="77777777" w:rsidTr="00AC106A">
        <w:tc>
          <w:tcPr>
            <w:tcW w:w="4962" w:type="dxa"/>
          </w:tcPr>
          <w:p w14:paraId="654F68DE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3-Hydroxybutyric acid (</w:t>
            </w:r>
            <w:r w:rsidRPr="00BC6BD3">
              <w:rPr>
                <w:rFonts w:ascii="Times New Roman" w:hAnsi="Times New Roman" w:cs="Times New Roman"/>
                <w:lang w:eastAsia="ja-JP"/>
              </w:rPr>
              <w:sym w:font="Symbol" w:char="F062"/>
            </w:r>
            <w:r w:rsidRPr="00BC6BD3">
              <w:rPr>
                <w:rFonts w:ascii="Times New Roman" w:hAnsi="Times New Roman" w:cs="Times New Roman"/>
                <w:lang w:eastAsia="ja-JP"/>
              </w:rPr>
              <w:t>-Hydroxybutyric acid)</w:t>
            </w:r>
          </w:p>
        </w:tc>
      </w:tr>
      <w:tr w:rsidR="006B5B4E" w:rsidRPr="00BC6BD3" w14:paraId="3E5662D9" w14:textId="77777777" w:rsidTr="00AC106A">
        <w:tc>
          <w:tcPr>
            <w:tcW w:w="4962" w:type="dxa"/>
          </w:tcPr>
          <w:p w14:paraId="1BB65E8F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2-Hydroxyisobutyric acid</w:t>
            </w:r>
          </w:p>
        </w:tc>
      </w:tr>
      <w:tr w:rsidR="006B5B4E" w:rsidRPr="00BC6BD3" w14:paraId="0E4C7E71" w14:textId="77777777" w:rsidTr="00AC106A">
        <w:tc>
          <w:tcPr>
            <w:tcW w:w="4962" w:type="dxa"/>
          </w:tcPr>
          <w:p w14:paraId="131B02F0" w14:textId="77777777" w:rsidR="006B5B4E" w:rsidRPr="00BC6BD3" w:rsidRDefault="006B5B4E" w:rsidP="00AC106A">
            <w:pPr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3-Hydroxyisobutyric acid</w:t>
            </w:r>
          </w:p>
        </w:tc>
      </w:tr>
      <w:tr w:rsidR="006B5B4E" w:rsidRPr="00BC6BD3" w14:paraId="119562BE" w14:textId="77777777" w:rsidTr="00AC106A">
        <w:tc>
          <w:tcPr>
            <w:tcW w:w="4962" w:type="dxa"/>
          </w:tcPr>
          <w:p w14:paraId="279B72F2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3,4-Dihydroxybutyric acid</w:t>
            </w:r>
          </w:p>
        </w:tc>
      </w:tr>
      <w:tr w:rsidR="006B5B4E" w:rsidRPr="00BC6BD3" w14:paraId="4B944A6C" w14:textId="77777777" w:rsidTr="00AC106A">
        <w:tc>
          <w:tcPr>
            <w:tcW w:w="4962" w:type="dxa"/>
          </w:tcPr>
          <w:p w14:paraId="2AF9C8AC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Acetoacetic acid</w:t>
            </w:r>
          </w:p>
        </w:tc>
      </w:tr>
      <w:tr w:rsidR="006B5B4E" w:rsidRPr="00BC6BD3" w14:paraId="4B4731FB" w14:textId="77777777" w:rsidTr="00AC106A">
        <w:tc>
          <w:tcPr>
            <w:tcW w:w="4962" w:type="dxa"/>
            <w:tcBorders>
              <w:bottom w:val="nil"/>
            </w:tcBorders>
          </w:tcPr>
          <w:p w14:paraId="12F7E635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2-Oxobutyric acid</w:t>
            </w:r>
          </w:p>
        </w:tc>
      </w:tr>
      <w:tr w:rsidR="006B5B4E" w:rsidRPr="00BC6BD3" w14:paraId="32F44DCB" w14:textId="77777777" w:rsidTr="00AC106A">
        <w:tc>
          <w:tcPr>
            <w:tcW w:w="4962" w:type="dxa"/>
            <w:tcBorders>
              <w:top w:val="nil"/>
              <w:bottom w:val="nil"/>
            </w:tcBorders>
          </w:tcPr>
          <w:p w14:paraId="055542E7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3-Methyl-2-oxobutyric acid</w:t>
            </w:r>
          </w:p>
        </w:tc>
      </w:tr>
      <w:tr w:rsidR="006B5B4E" w:rsidRPr="00BC6BD3" w14:paraId="35758CAD" w14:textId="77777777" w:rsidTr="00AC106A">
        <w:tc>
          <w:tcPr>
            <w:tcW w:w="4962" w:type="dxa"/>
            <w:tcBorders>
              <w:top w:val="nil"/>
              <w:bottom w:val="nil"/>
            </w:tcBorders>
          </w:tcPr>
          <w:p w14:paraId="61592F39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3-Methyl-2-oxovaleric acid</w:t>
            </w:r>
          </w:p>
        </w:tc>
      </w:tr>
      <w:tr w:rsidR="006B5B4E" w:rsidRPr="00BC6BD3" w14:paraId="6F566AF6" w14:textId="77777777" w:rsidTr="00AC106A">
        <w:tc>
          <w:tcPr>
            <w:tcW w:w="4962" w:type="dxa"/>
            <w:tcBorders>
              <w:top w:val="nil"/>
              <w:bottom w:val="single" w:sz="12" w:space="0" w:color="auto"/>
            </w:tcBorders>
          </w:tcPr>
          <w:p w14:paraId="79A2A30F" w14:textId="77777777" w:rsidR="006B5B4E" w:rsidRPr="00BC6BD3" w:rsidRDefault="006B5B4E" w:rsidP="00AC106A">
            <w:pPr>
              <w:rPr>
                <w:rFonts w:ascii="Times New Roman" w:hAnsi="Times New Roman" w:cs="Times New Roman"/>
                <w:lang w:eastAsia="ja-JP"/>
              </w:rPr>
            </w:pPr>
            <w:r w:rsidRPr="00BC6BD3">
              <w:rPr>
                <w:rFonts w:ascii="Times New Roman" w:hAnsi="Times New Roman" w:cs="Times New Roman"/>
                <w:lang w:eastAsia="ja-JP"/>
              </w:rPr>
              <w:t>2-Oxoisocaproic acid</w:t>
            </w:r>
          </w:p>
        </w:tc>
      </w:tr>
    </w:tbl>
    <w:p w14:paraId="3C3F222C" w14:textId="44C13925" w:rsidR="001D6784" w:rsidRPr="006B5B4E" w:rsidRDefault="001D6784">
      <w:pPr>
        <w:rPr>
          <w:rFonts w:ascii="Times New Roman" w:hAnsi="Times New Roman" w:cs="Times New Roman"/>
          <w:lang w:eastAsia="ja-JP"/>
        </w:rPr>
      </w:pPr>
    </w:p>
    <w:sectPr w:rsidR="001D6784" w:rsidRPr="006B5B4E" w:rsidSect="002A3FAA"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F85D5" w14:textId="77777777" w:rsidR="00FA0773" w:rsidRDefault="00FA0773" w:rsidP="005C540F">
      <w:pPr>
        <w:spacing w:after="0" w:line="240" w:lineRule="auto"/>
      </w:pPr>
      <w:r>
        <w:separator/>
      </w:r>
    </w:p>
  </w:endnote>
  <w:endnote w:type="continuationSeparator" w:id="0">
    <w:p w14:paraId="64E57CBD" w14:textId="77777777" w:rsidR="00FA0773" w:rsidRDefault="00FA0773" w:rsidP="005C540F">
      <w:pPr>
        <w:spacing w:after="0" w:line="240" w:lineRule="auto"/>
      </w:pPr>
      <w:r>
        <w:continuationSeparator/>
      </w:r>
    </w:p>
  </w:endnote>
  <w:endnote w:type="continuationNotice" w:id="1">
    <w:p w14:paraId="3F73F6D5" w14:textId="77777777" w:rsidR="00FA0773" w:rsidRDefault="00FA07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4644490"/>
      <w:docPartObj>
        <w:docPartGallery w:val="Page Numbers (Bottom of Page)"/>
        <w:docPartUnique/>
      </w:docPartObj>
    </w:sdtPr>
    <w:sdtEndPr/>
    <w:sdtContent>
      <w:p w14:paraId="37410A39" w14:textId="77D96111" w:rsidR="00AC106A" w:rsidRDefault="00AC106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B742F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41F2E669" w14:textId="77777777" w:rsidR="00AC106A" w:rsidRDefault="00AC106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5006A" w14:textId="77777777" w:rsidR="00FA0773" w:rsidRDefault="00FA0773" w:rsidP="005C540F">
      <w:pPr>
        <w:spacing w:after="0" w:line="240" w:lineRule="auto"/>
      </w:pPr>
      <w:r>
        <w:separator/>
      </w:r>
    </w:p>
  </w:footnote>
  <w:footnote w:type="continuationSeparator" w:id="0">
    <w:p w14:paraId="6303468E" w14:textId="77777777" w:rsidR="00FA0773" w:rsidRDefault="00FA0773" w:rsidP="005C540F">
      <w:pPr>
        <w:spacing w:after="0" w:line="240" w:lineRule="auto"/>
      </w:pPr>
      <w:r>
        <w:continuationSeparator/>
      </w:r>
    </w:p>
  </w:footnote>
  <w:footnote w:type="continuationNotice" w:id="1">
    <w:p w14:paraId="6BB7229A" w14:textId="77777777" w:rsidR="00FA0773" w:rsidRDefault="00FA077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A67921"/>
    <w:multiLevelType w:val="hybridMultilevel"/>
    <w:tmpl w:val="C4822160"/>
    <w:lvl w:ilvl="0" w:tplc="8E32A9AC">
      <w:start w:val="10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29D647B"/>
    <w:multiLevelType w:val="hybridMultilevel"/>
    <w:tmpl w:val="86C80630"/>
    <w:lvl w:ilvl="0" w:tplc="C3E6CBEA">
      <w:start w:val="10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ller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xsers5wa522wer5ayxrsd4xtpaaar2a2sx&quot;&gt;My EndNote Library&lt;record-ids&gt;&lt;item&gt;9&lt;/item&gt;&lt;item&gt;66&lt;/item&gt;&lt;item&gt;73&lt;/item&gt;&lt;item&gt;75&lt;/item&gt;&lt;item&gt;79&lt;/item&gt;&lt;item&gt;80&lt;/item&gt;&lt;item&gt;83&lt;/item&gt;&lt;item&gt;85&lt;/item&gt;&lt;item&gt;91&lt;/item&gt;&lt;item&gt;92&lt;/item&gt;&lt;item&gt;93&lt;/item&gt;&lt;item&gt;101&lt;/item&gt;&lt;item&gt;105&lt;/item&gt;&lt;item&gt;106&lt;/item&gt;&lt;item&gt;107&lt;/item&gt;&lt;item&gt;110&lt;/item&gt;&lt;item&gt;115&lt;/item&gt;&lt;item&gt;118&lt;/item&gt;&lt;item&gt;120&lt;/item&gt;&lt;item&gt;125&lt;/item&gt;&lt;item&gt;126&lt;/item&gt;&lt;item&gt;138&lt;/item&gt;&lt;item&gt;145&lt;/item&gt;&lt;item&gt;151&lt;/item&gt;&lt;item&gt;156&lt;/item&gt;&lt;item&gt;157&lt;/item&gt;&lt;item&gt;158&lt;/item&gt;&lt;item&gt;159&lt;/item&gt;&lt;item&gt;160&lt;/item&gt;&lt;item&gt;161&lt;/item&gt;&lt;item&gt;162&lt;/item&gt;&lt;item&gt;166&lt;/item&gt;&lt;item&gt;167&lt;/item&gt;&lt;item&gt;169&lt;/item&gt;&lt;item&gt;170&lt;/item&gt;&lt;item&gt;172&lt;/item&gt;&lt;item&gt;177&lt;/item&gt;&lt;item&gt;178&lt;/item&gt;&lt;item&gt;179&lt;/item&gt;&lt;item&gt;180&lt;/item&gt;&lt;item&gt;182&lt;/item&gt;&lt;item&gt;183&lt;/item&gt;&lt;item&gt;184&lt;/item&gt;&lt;item&gt;185&lt;/item&gt;&lt;item&gt;214&lt;/item&gt;&lt;item&gt;215&lt;/item&gt;&lt;/record-ids&gt;&lt;/item&gt;&lt;/Libraries&gt;"/>
  </w:docVars>
  <w:rsids>
    <w:rsidRoot w:val="00693E04"/>
    <w:rsid w:val="00000AE0"/>
    <w:rsid w:val="00001A8A"/>
    <w:rsid w:val="00002BEF"/>
    <w:rsid w:val="0000325F"/>
    <w:rsid w:val="00003491"/>
    <w:rsid w:val="00007C9D"/>
    <w:rsid w:val="00010E15"/>
    <w:rsid w:val="00010FC1"/>
    <w:rsid w:val="00013DFC"/>
    <w:rsid w:val="00014495"/>
    <w:rsid w:val="00015753"/>
    <w:rsid w:val="00021B31"/>
    <w:rsid w:val="000253B4"/>
    <w:rsid w:val="0003030F"/>
    <w:rsid w:val="0003035B"/>
    <w:rsid w:val="00030CA7"/>
    <w:rsid w:val="00035FC8"/>
    <w:rsid w:val="00037F92"/>
    <w:rsid w:val="00043824"/>
    <w:rsid w:val="00044415"/>
    <w:rsid w:val="00045594"/>
    <w:rsid w:val="00045FAC"/>
    <w:rsid w:val="00051A8D"/>
    <w:rsid w:val="0005329B"/>
    <w:rsid w:val="00053431"/>
    <w:rsid w:val="000539A5"/>
    <w:rsid w:val="00055727"/>
    <w:rsid w:val="00056219"/>
    <w:rsid w:val="00063BC3"/>
    <w:rsid w:val="00071357"/>
    <w:rsid w:val="000721DE"/>
    <w:rsid w:val="000737A0"/>
    <w:rsid w:val="000741E8"/>
    <w:rsid w:val="00076C1E"/>
    <w:rsid w:val="000771AC"/>
    <w:rsid w:val="00077C1D"/>
    <w:rsid w:val="00080699"/>
    <w:rsid w:val="00083D41"/>
    <w:rsid w:val="000841AA"/>
    <w:rsid w:val="00084C2A"/>
    <w:rsid w:val="00084E5B"/>
    <w:rsid w:val="0009050A"/>
    <w:rsid w:val="000910F1"/>
    <w:rsid w:val="000921F3"/>
    <w:rsid w:val="00092CF9"/>
    <w:rsid w:val="00095B10"/>
    <w:rsid w:val="000A1395"/>
    <w:rsid w:val="000A39E6"/>
    <w:rsid w:val="000A4A72"/>
    <w:rsid w:val="000A5F71"/>
    <w:rsid w:val="000A657D"/>
    <w:rsid w:val="000A74C4"/>
    <w:rsid w:val="000B0A1C"/>
    <w:rsid w:val="000B15E5"/>
    <w:rsid w:val="000B28D2"/>
    <w:rsid w:val="000B2A3A"/>
    <w:rsid w:val="000B4B49"/>
    <w:rsid w:val="000C16EC"/>
    <w:rsid w:val="000C24D2"/>
    <w:rsid w:val="000C47C4"/>
    <w:rsid w:val="000C52E7"/>
    <w:rsid w:val="000C5819"/>
    <w:rsid w:val="000C59FE"/>
    <w:rsid w:val="000D1341"/>
    <w:rsid w:val="000D1D72"/>
    <w:rsid w:val="000D420B"/>
    <w:rsid w:val="000D6411"/>
    <w:rsid w:val="000D6D78"/>
    <w:rsid w:val="000E1CCD"/>
    <w:rsid w:val="000E26B5"/>
    <w:rsid w:val="000E76D4"/>
    <w:rsid w:val="000F02EA"/>
    <w:rsid w:val="000F1218"/>
    <w:rsid w:val="000F2064"/>
    <w:rsid w:val="000F398F"/>
    <w:rsid w:val="000F61F4"/>
    <w:rsid w:val="000F6B33"/>
    <w:rsid w:val="001006C7"/>
    <w:rsid w:val="00102AB2"/>
    <w:rsid w:val="00103B7B"/>
    <w:rsid w:val="0010412B"/>
    <w:rsid w:val="00107239"/>
    <w:rsid w:val="00107A7A"/>
    <w:rsid w:val="00117912"/>
    <w:rsid w:val="001235C1"/>
    <w:rsid w:val="00127F66"/>
    <w:rsid w:val="001334D9"/>
    <w:rsid w:val="00133F05"/>
    <w:rsid w:val="00136D32"/>
    <w:rsid w:val="00137326"/>
    <w:rsid w:val="0013748C"/>
    <w:rsid w:val="00141474"/>
    <w:rsid w:val="0014222A"/>
    <w:rsid w:val="001449B0"/>
    <w:rsid w:val="0014747A"/>
    <w:rsid w:val="0015054F"/>
    <w:rsid w:val="00150733"/>
    <w:rsid w:val="001521CA"/>
    <w:rsid w:val="00153F8E"/>
    <w:rsid w:val="00155068"/>
    <w:rsid w:val="00156FAC"/>
    <w:rsid w:val="0016146E"/>
    <w:rsid w:val="00161563"/>
    <w:rsid w:val="001628D9"/>
    <w:rsid w:val="00164DB1"/>
    <w:rsid w:val="0017272E"/>
    <w:rsid w:val="0017312B"/>
    <w:rsid w:val="00174042"/>
    <w:rsid w:val="001746A6"/>
    <w:rsid w:val="00175317"/>
    <w:rsid w:val="001753DF"/>
    <w:rsid w:val="00177CE4"/>
    <w:rsid w:val="00181EDF"/>
    <w:rsid w:val="00184029"/>
    <w:rsid w:val="00185A8B"/>
    <w:rsid w:val="001865DC"/>
    <w:rsid w:val="001910EA"/>
    <w:rsid w:val="00193F2F"/>
    <w:rsid w:val="00194A0D"/>
    <w:rsid w:val="00194FEE"/>
    <w:rsid w:val="0019686E"/>
    <w:rsid w:val="001A166A"/>
    <w:rsid w:val="001A5775"/>
    <w:rsid w:val="001B2785"/>
    <w:rsid w:val="001C2404"/>
    <w:rsid w:val="001C6312"/>
    <w:rsid w:val="001D0C81"/>
    <w:rsid w:val="001D5237"/>
    <w:rsid w:val="001D5CB5"/>
    <w:rsid w:val="001D6784"/>
    <w:rsid w:val="001D70C3"/>
    <w:rsid w:val="001D77AE"/>
    <w:rsid w:val="001D7BDE"/>
    <w:rsid w:val="001E40E0"/>
    <w:rsid w:val="001E4AB9"/>
    <w:rsid w:val="001E5AA1"/>
    <w:rsid w:val="001E5C5A"/>
    <w:rsid w:val="001E709F"/>
    <w:rsid w:val="001F1581"/>
    <w:rsid w:val="001F1691"/>
    <w:rsid w:val="001F3C7E"/>
    <w:rsid w:val="001F42F6"/>
    <w:rsid w:val="001F5742"/>
    <w:rsid w:val="00200FDE"/>
    <w:rsid w:val="002044B1"/>
    <w:rsid w:val="00210B72"/>
    <w:rsid w:val="00214835"/>
    <w:rsid w:val="002149BD"/>
    <w:rsid w:val="0021602C"/>
    <w:rsid w:val="00220773"/>
    <w:rsid w:val="002209DB"/>
    <w:rsid w:val="002255FD"/>
    <w:rsid w:val="00225B9F"/>
    <w:rsid w:val="00232E00"/>
    <w:rsid w:val="002338B6"/>
    <w:rsid w:val="002346BA"/>
    <w:rsid w:val="00236708"/>
    <w:rsid w:val="00237193"/>
    <w:rsid w:val="0024055A"/>
    <w:rsid w:val="00243A26"/>
    <w:rsid w:val="00246B1F"/>
    <w:rsid w:val="002476E4"/>
    <w:rsid w:val="00251C31"/>
    <w:rsid w:val="00254248"/>
    <w:rsid w:val="002560C3"/>
    <w:rsid w:val="002604CA"/>
    <w:rsid w:val="0026106A"/>
    <w:rsid w:val="00261E30"/>
    <w:rsid w:val="0026215E"/>
    <w:rsid w:val="00264161"/>
    <w:rsid w:val="00264317"/>
    <w:rsid w:val="0027144F"/>
    <w:rsid w:val="0027332D"/>
    <w:rsid w:val="002735AB"/>
    <w:rsid w:val="0027605D"/>
    <w:rsid w:val="00276493"/>
    <w:rsid w:val="0028635F"/>
    <w:rsid w:val="00294548"/>
    <w:rsid w:val="00295604"/>
    <w:rsid w:val="002965EF"/>
    <w:rsid w:val="0029722E"/>
    <w:rsid w:val="002A2148"/>
    <w:rsid w:val="002A3FAA"/>
    <w:rsid w:val="002A4338"/>
    <w:rsid w:val="002A4AF2"/>
    <w:rsid w:val="002A6DA4"/>
    <w:rsid w:val="002B3A0E"/>
    <w:rsid w:val="002B48A1"/>
    <w:rsid w:val="002B5418"/>
    <w:rsid w:val="002B6266"/>
    <w:rsid w:val="002C0179"/>
    <w:rsid w:val="002C103B"/>
    <w:rsid w:val="002C14CA"/>
    <w:rsid w:val="002C24BA"/>
    <w:rsid w:val="002C3ACE"/>
    <w:rsid w:val="002C47D9"/>
    <w:rsid w:val="002C47EF"/>
    <w:rsid w:val="002C74A5"/>
    <w:rsid w:val="002D16A6"/>
    <w:rsid w:val="002D5DA2"/>
    <w:rsid w:val="002D78B7"/>
    <w:rsid w:val="002E0432"/>
    <w:rsid w:val="002E07C9"/>
    <w:rsid w:val="002E0930"/>
    <w:rsid w:val="002E0D14"/>
    <w:rsid w:val="002E11F6"/>
    <w:rsid w:val="002E3860"/>
    <w:rsid w:val="002E78B5"/>
    <w:rsid w:val="002E7BF8"/>
    <w:rsid w:val="002F0FF7"/>
    <w:rsid w:val="002F1196"/>
    <w:rsid w:val="002F189E"/>
    <w:rsid w:val="002F22C3"/>
    <w:rsid w:val="003025BA"/>
    <w:rsid w:val="00302AD0"/>
    <w:rsid w:val="003047BA"/>
    <w:rsid w:val="0030524A"/>
    <w:rsid w:val="0031238D"/>
    <w:rsid w:val="00314DDE"/>
    <w:rsid w:val="00315F80"/>
    <w:rsid w:val="0031600C"/>
    <w:rsid w:val="0031615F"/>
    <w:rsid w:val="00316EDB"/>
    <w:rsid w:val="00316F2A"/>
    <w:rsid w:val="003176D0"/>
    <w:rsid w:val="00327487"/>
    <w:rsid w:val="00327534"/>
    <w:rsid w:val="0033301D"/>
    <w:rsid w:val="00336208"/>
    <w:rsid w:val="00336C91"/>
    <w:rsid w:val="00342C23"/>
    <w:rsid w:val="0034335C"/>
    <w:rsid w:val="00345469"/>
    <w:rsid w:val="00347073"/>
    <w:rsid w:val="0035131D"/>
    <w:rsid w:val="00352474"/>
    <w:rsid w:val="00361CDF"/>
    <w:rsid w:val="00362C14"/>
    <w:rsid w:val="003671FC"/>
    <w:rsid w:val="003701FA"/>
    <w:rsid w:val="00371606"/>
    <w:rsid w:val="00374D00"/>
    <w:rsid w:val="00375B5D"/>
    <w:rsid w:val="003761DD"/>
    <w:rsid w:val="00384588"/>
    <w:rsid w:val="00385558"/>
    <w:rsid w:val="00394CD2"/>
    <w:rsid w:val="00396F05"/>
    <w:rsid w:val="00397641"/>
    <w:rsid w:val="00397E1D"/>
    <w:rsid w:val="003A00D3"/>
    <w:rsid w:val="003A02D7"/>
    <w:rsid w:val="003A0B42"/>
    <w:rsid w:val="003A37FC"/>
    <w:rsid w:val="003A6579"/>
    <w:rsid w:val="003A6E54"/>
    <w:rsid w:val="003B16F0"/>
    <w:rsid w:val="003B2507"/>
    <w:rsid w:val="003B33DA"/>
    <w:rsid w:val="003B4454"/>
    <w:rsid w:val="003B4CE8"/>
    <w:rsid w:val="003B6FBC"/>
    <w:rsid w:val="003C3E5D"/>
    <w:rsid w:val="003C713E"/>
    <w:rsid w:val="003D1FEB"/>
    <w:rsid w:val="003D236F"/>
    <w:rsid w:val="003E05FF"/>
    <w:rsid w:val="003E13DB"/>
    <w:rsid w:val="003E1BFC"/>
    <w:rsid w:val="003E418C"/>
    <w:rsid w:val="003E45A2"/>
    <w:rsid w:val="003E5311"/>
    <w:rsid w:val="003E7840"/>
    <w:rsid w:val="003F22D3"/>
    <w:rsid w:val="003F70CC"/>
    <w:rsid w:val="004107EB"/>
    <w:rsid w:val="00410DD5"/>
    <w:rsid w:val="00412930"/>
    <w:rsid w:val="00415A6E"/>
    <w:rsid w:val="00415AD9"/>
    <w:rsid w:val="00416E12"/>
    <w:rsid w:val="00420079"/>
    <w:rsid w:val="00421D01"/>
    <w:rsid w:val="0042366D"/>
    <w:rsid w:val="00424704"/>
    <w:rsid w:val="00424F25"/>
    <w:rsid w:val="0042792B"/>
    <w:rsid w:val="00427E0B"/>
    <w:rsid w:val="004401C6"/>
    <w:rsid w:val="00441CEA"/>
    <w:rsid w:val="00441F2A"/>
    <w:rsid w:val="00446578"/>
    <w:rsid w:val="004465E1"/>
    <w:rsid w:val="00446B9E"/>
    <w:rsid w:val="00446E9B"/>
    <w:rsid w:val="00447FF9"/>
    <w:rsid w:val="004516EA"/>
    <w:rsid w:val="0045356A"/>
    <w:rsid w:val="00456208"/>
    <w:rsid w:val="004563EA"/>
    <w:rsid w:val="004676BA"/>
    <w:rsid w:val="0046788C"/>
    <w:rsid w:val="004719EA"/>
    <w:rsid w:val="00477BAF"/>
    <w:rsid w:val="00480652"/>
    <w:rsid w:val="00481718"/>
    <w:rsid w:val="00482D3B"/>
    <w:rsid w:val="00486E8A"/>
    <w:rsid w:val="004900B6"/>
    <w:rsid w:val="004923C0"/>
    <w:rsid w:val="0049410A"/>
    <w:rsid w:val="00495707"/>
    <w:rsid w:val="00496AA7"/>
    <w:rsid w:val="004A0239"/>
    <w:rsid w:val="004A1E67"/>
    <w:rsid w:val="004A275D"/>
    <w:rsid w:val="004A3319"/>
    <w:rsid w:val="004A368E"/>
    <w:rsid w:val="004A58F7"/>
    <w:rsid w:val="004A6CC3"/>
    <w:rsid w:val="004A7D21"/>
    <w:rsid w:val="004A7FD7"/>
    <w:rsid w:val="004B4D3F"/>
    <w:rsid w:val="004B7823"/>
    <w:rsid w:val="004B7986"/>
    <w:rsid w:val="004C0B49"/>
    <w:rsid w:val="004C2651"/>
    <w:rsid w:val="004C2739"/>
    <w:rsid w:val="004C5FEB"/>
    <w:rsid w:val="004C6650"/>
    <w:rsid w:val="004C7662"/>
    <w:rsid w:val="004D72EB"/>
    <w:rsid w:val="004D7E17"/>
    <w:rsid w:val="004E0DF4"/>
    <w:rsid w:val="004E1F3A"/>
    <w:rsid w:val="004E20BF"/>
    <w:rsid w:val="004E2A6C"/>
    <w:rsid w:val="004E2C8F"/>
    <w:rsid w:val="004E3C66"/>
    <w:rsid w:val="004E3CCF"/>
    <w:rsid w:val="004F3769"/>
    <w:rsid w:val="004F3E9F"/>
    <w:rsid w:val="004F6D51"/>
    <w:rsid w:val="004F77B3"/>
    <w:rsid w:val="0050035E"/>
    <w:rsid w:val="00502F3E"/>
    <w:rsid w:val="0050322C"/>
    <w:rsid w:val="00507365"/>
    <w:rsid w:val="00512F31"/>
    <w:rsid w:val="005146BC"/>
    <w:rsid w:val="0051551A"/>
    <w:rsid w:val="005156CA"/>
    <w:rsid w:val="005166A0"/>
    <w:rsid w:val="005227B6"/>
    <w:rsid w:val="00522836"/>
    <w:rsid w:val="00523F2C"/>
    <w:rsid w:val="00526668"/>
    <w:rsid w:val="00526A6D"/>
    <w:rsid w:val="00527068"/>
    <w:rsid w:val="00533F20"/>
    <w:rsid w:val="00534515"/>
    <w:rsid w:val="00536098"/>
    <w:rsid w:val="00536C45"/>
    <w:rsid w:val="005371D3"/>
    <w:rsid w:val="00537A66"/>
    <w:rsid w:val="005429D7"/>
    <w:rsid w:val="00542CD7"/>
    <w:rsid w:val="005432AA"/>
    <w:rsid w:val="0054433F"/>
    <w:rsid w:val="00544910"/>
    <w:rsid w:val="0054577D"/>
    <w:rsid w:val="00546DC1"/>
    <w:rsid w:val="005616BC"/>
    <w:rsid w:val="005617C3"/>
    <w:rsid w:val="00562B29"/>
    <w:rsid w:val="0056351F"/>
    <w:rsid w:val="00564296"/>
    <w:rsid w:val="005663E2"/>
    <w:rsid w:val="00572886"/>
    <w:rsid w:val="005728EE"/>
    <w:rsid w:val="00577BBA"/>
    <w:rsid w:val="00580A7F"/>
    <w:rsid w:val="00580D58"/>
    <w:rsid w:val="00582E27"/>
    <w:rsid w:val="00583E09"/>
    <w:rsid w:val="00586D4F"/>
    <w:rsid w:val="00590231"/>
    <w:rsid w:val="00594415"/>
    <w:rsid w:val="00597E5C"/>
    <w:rsid w:val="005A0B62"/>
    <w:rsid w:val="005A1156"/>
    <w:rsid w:val="005A189E"/>
    <w:rsid w:val="005A38A2"/>
    <w:rsid w:val="005A4A82"/>
    <w:rsid w:val="005A6D8E"/>
    <w:rsid w:val="005A7297"/>
    <w:rsid w:val="005B0DA9"/>
    <w:rsid w:val="005B29C1"/>
    <w:rsid w:val="005B2BC7"/>
    <w:rsid w:val="005B6CE0"/>
    <w:rsid w:val="005C25BA"/>
    <w:rsid w:val="005C27AB"/>
    <w:rsid w:val="005C37BC"/>
    <w:rsid w:val="005C3DFD"/>
    <w:rsid w:val="005C4C25"/>
    <w:rsid w:val="005C540F"/>
    <w:rsid w:val="005C55FE"/>
    <w:rsid w:val="005D231F"/>
    <w:rsid w:val="005D2A8F"/>
    <w:rsid w:val="005D43AB"/>
    <w:rsid w:val="005D7338"/>
    <w:rsid w:val="005E2F83"/>
    <w:rsid w:val="005E328F"/>
    <w:rsid w:val="005E41D3"/>
    <w:rsid w:val="005E6A57"/>
    <w:rsid w:val="005F2855"/>
    <w:rsid w:val="005F5C3C"/>
    <w:rsid w:val="005F6A1C"/>
    <w:rsid w:val="0060060A"/>
    <w:rsid w:val="00606E94"/>
    <w:rsid w:val="006072BF"/>
    <w:rsid w:val="00607674"/>
    <w:rsid w:val="00621115"/>
    <w:rsid w:val="00621148"/>
    <w:rsid w:val="00624018"/>
    <w:rsid w:val="00625349"/>
    <w:rsid w:val="00625D57"/>
    <w:rsid w:val="00630950"/>
    <w:rsid w:val="00630D58"/>
    <w:rsid w:val="006336D3"/>
    <w:rsid w:val="00637B57"/>
    <w:rsid w:val="006428A5"/>
    <w:rsid w:val="0064298B"/>
    <w:rsid w:val="00646CB4"/>
    <w:rsid w:val="006504CC"/>
    <w:rsid w:val="0065066F"/>
    <w:rsid w:val="006515A3"/>
    <w:rsid w:val="0065239F"/>
    <w:rsid w:val="006530FA"/>
    <w:rsid w:val="00653A3C"/>
    <w:rsid w:val="00657DA9"/>
    <w:rsid w:val="00661C5A"/>
    <w:rsid w:val="00661CAC"/>
    <w:rsid w:val="00664E24"/>
    <w:rsid w:val="006661C7"/>
    <w:rsid w:val="00667E90"/>
    <w:rsid w:val="006714B9"/>
    <w:rsid w:val="006731F7"/>
    <w:rsid w:val="006805A8"/>
    <w:rsid w:val="00680E83"/>
    <w:rsid w:val="00681409"/>
    <w:rsid w:val="00683506"/>
    <w:rsid w:val="00685BCE"/>
    <w:rsid w:val="0068605A"/>
    <w:rsid w:val="006864ED"/>
    <w:rsid w:val="0068656D"/>
    <w:rsid w:val="0069360D"/>
    <w:rsid w:val="00693E04"/>
    <w:rsid w:val="006A21E1"/>
    <w:rsid w:val="006A519F"/>
    <w:rsid w:val="006A6380"/>
    <w:rsid w:val="006A771B"/>
    <w:rsid w:val="006B0214"/>
    <w:rsid w:val="006B34C0"/>
    <w:rsid w:val="006B3843"/>
    <w:rsid w:val="006B5B4E"/>
    <w:rsid w:val="006B62A7"/>
    <w:rsid w:val="006B7747"/>
    <w:rsid w:val="006C1781"/>
    <w:rsid w:val="006C2E44"/>
    <w:rsid w:val="006C311F"/>
    <w:rsid w:val="006D3B08"/>
    <w:rsid w:val="006D4550"/>
    <w:rsid w:val="006D4CFF"/>
    <w:rsid w:val="006D5E03"/>
    <w:rsid w:val="006D74B3"/>
    <w:rsid w:val="006E4818"/>
    <w:rsid w:val="006E6C21"/>
    <w:rsid w:val="006F00E1"/>
    <w:rsid w:val="006F1359"/>
    <w:rsid w:val="006F16C3"/>
    <w:rsid w:val="006F2B2D"/>
    <w:rsid w:val="006F548C"/>
    <w:rsid w:val="00703A5E"/>
    <w:rsid w:val="007107CF"/>
    <w:rsid w:val="00710957"/>
    <w:rsid w:val="007110D7"/>
    <w:rsid w:val="00711F46"/>
    <w:rsid w:val="00712F60"/>
    <w:rsid w:val="00713797"/>
    <w:rsid w:val="00715BC6"/>
    <w:rsid w:val="00721D5F"/>
    <w:rsid w:val="0072283F"/>
    <w:rsid w:val="007229B6"/>
    <w:rsid w:val="00722DD0"/>
    <w:rsid w:val="00724823"/>
    <w:rsid w:val="00727EA6"/>
    <w:rsid w:val="0073213A"/>
    <w:rsid w:val="00741196"/>
    <w:rsid w:val="00742339"/>
    <w:rsid w:val="0074556E"/>
    <w:rsid w:val="007460BF"/>
    <w:rsid w:val="00746A24"/>
    <w:rsid w:val="00747F90"/>
    <w:rsid w:val="00755B96"/>
    <w:rsid w:val="00761468"/>
    <w:rsid w:val="007623F2"/>
    <w:rsid w:val="00762B83"/>
    <w:rsid w:val="007658EE"/>
    <w:rsid w:val="00770A9F"/>
    <w:rsid w:val="00773052"/>
    <w:rsid w:val="00773C31"/>
    <w:rsid w:val="0077777E"/>
    <w:rsid w:val="00782A2A"/>
    <w:rsid w:val="0078550E"/>
    <w:rsid w:val="00785BE4"/>
    <w:rsid w:val="0079135B"/>
    <w:rsid w:val="00792486"/>
    <w:rsid w:val="007929A1"/>
    <w:rsid w:val="00793451"/>
    <w:rsid w:val="00795BCC"/>
    <w:rsid w:val="00796A9D"/>
    <w:rsid w:val="00797412"/>
    <w:rsid w:val="0079771F"/>
    <w:rsid w:val="007A0888"/>
    <w:rsid w:val="007A16FE"/>
    <w:rsid w:val="007A2789"/>
    <w:rsid w:val="007A7C75"/>
    <w:rsid w:val="007B3F4A"/>
    <w:rsid w:val="007B552F"/>
    <w:rsid w:val="007B58D7"/>
    <w:rsid w:val="007C65C4"/>
    <w:rsid w:val="007D2165"/>
    <w:rsid w:val="007E2383"/>
    <w:rsid w:val="007E4ADD"/>
    <w:rsid w:val="007E5331"/>
    <w:rsid w:val="007E7362"/>
    <w:rsid w:val="007F0E13"/>
    <w:rsid w:val="007F13CB"/>
    <w:rsid w:val="007F60AB"/>
    <w:rsid w:val="00801295"/>
    <w:rsid w:val="00802678"/>
    <w:rsid w:val="0080485C"/>
    <w:rsid w:val="00805476"/>
    <w:rsid w:val="00805E11"/>
    <w:rsid w:val="00806523"/>
    <w:rsid w:val="00810396"/>
    <w:rsid w:val="00810531"/>
    <w:rsid w:val="00812CAA"/>
    <w:rsid w:val="00814260"/>
    <w:rsid w:val="00814415"/>
    <w:rsid w:val="008200A3"/>
    <w:rsid w:val="00823751"/>
    <w:rsid w:val="00825B14"/>
    <w:rsid w:val="00826CD1"/>
    <w:rsid w:val="008308FE"/>
    <w:rsid w:val="0083096C"/>
    <w:rsid w:val="00831DF4"/>
    <w:rsid w:val="008333F1"/>
    <w:rsid w:val="00836D8C"/>
    <w:rsid w:val="00844A26"/>
    <w:rsid w:val="00844FAC"/>
    <w:rsid w:val="00850D7D"/>
    <w:rsid w:val="00856A72"/>
    <w:rsid w:val="00862031"/>
    <w:rsid w:val="0086406A"/>
    <w:rsid w:val="008644E6"/>
    <w:rsid w:val="0086471D"/>
    <w:rsid w:val="00867048"/>
    <w:rsid w:val="00870D7D"/>
    <w:rsid w:val="00874110"/>
    <w:rsid w:val="00874866"/>
    <w:rsid w:val="008764D6"/>
    <w:rsid w:val="00881C08"/>
    <w:rsid w:val="00884D57"/>
    <w:rsid w:val="0088580A"/>
    <w:rsid w:val="008905E3"/>
    <w:rsid w:val="00892BCF"/>
    <w:rsid w:val="00897B4F"/>
    <w:rsid w:val="008A667B"/>
    <w:rsid w:val="008A7579"/>
    <w:rsid w:val="008A78E3"/>
    <w:rsid w:val="008B025D"/>
    <w:rsid w:val="008B075F"/>
    <w:rsid w:val="008B19AC"/>
    <w:rsid w:val="008B2BD1"/>
    <w:rsid w:val="008B516F"/>
    <w:rsid w:val="008B7794"/>
    <w:rsid w:val="008C20BE"/>
    <w:rsid w:val="008C2E04"/>
    <w:rsid w:val="008C33B6"/>
    <w:rsid w:val="008C6C20"/>
    <w:rsid w:val="008D0B66"/>
    <w:rsid w:val="008D1FCE"/>
    <w:rsid w:val="008D3022"/>
    <w:rsid w:val="008D3C98"/>
    <w:rsid w:val="008D4747"/>
    <w:rsid w:val="008D76B7"/>
    <w:rsid w:val="008E060E"/>
    <w:rsid w:val="008E2D34"/>
    <w:rsid w:val="008E3193"/>
    <w:rsid w:val="008E3C0B"/>
    <w:rsid w:val="008E42AA"/>
    <w:rsid w:val="008E7DB1"/>
    <w:rsid w:val="008F269A"/>
    <w:rsid w:val="008F43EF"/>
    <w:rsid w:val="00902697"/>
    <w:rsid w:val="00903CAA"/>
    <w:rsid w:val="009042B7"/>
    <w:rsid w:val="00905356"/>
    <w:rsid w:val="00905BC7"/>
    <w:rsid w:val="00906639"/>
    <w:rsid w:val="009114F8"/>
    <w:rsid w:val="00911C44"/>
    <w:rsid w:val="0091428E"/>
    <w:rsid w:val="00917BCC"/>
    <w:rsid w:val="00917DC9"/>
    <w:rsid w:val="00920009"/>
    <w:rsid w:val="00921005"/>
    <w:rsid w:val="009225A4"/>
    <w:rsid w:val="009233B6"/>
    <w:rsid w:val="00925D6D"/>
    <w:rsid w:val="009260D1"/>
    <w:rsid w:val="009279EF"/>
    <w:rsid w:val="00930CF1"/>
    <w:rsid w:val="0093138E"/>
    <w:rsid w:val="00931D2D"/>
    <w:rsid w:val="009346E4"/>
    <w:rsid w:val="0093687D"/>
    <w:rsid w:val="00945502"/>
    <w:rsid w:val="0094694A"/>
    <w:rsid w:val="00946EFD"/>
    <w:rsid w:val="00952F1C"/>
    <w:rsid w:val="00953E21"/>
    <w:rsid w:val="009567FA"/>
    <w:rsid w:val="00957721"/>
    <w:rsid w:val="009616C3"/>
    <w:rsid w:val="00962EA9"/>
    <w:rsid w:val="009668D6"/>
    <w:rsid w:val="009669FC"/>
    <w:rsid w:val="00970F97"/>
    <w:rsid w:val="00971CF2"/>
    <w:rsid w:val="009725BA"/>
    <w:rsid w:val="00973C24"/>
    <w:rsid w:val="00976AE8"/>
    <w:rsid w:val="0097766C"/>
    <w:rsid w:val="0098196D"/>
    <w:rsid w:val="00984727"/>
    <w:rsid w:val="00990659"/>
    <w:rsid w:val="009907AB"/>
    <w:rsid w:val="00990C00"/>
    <w:rsid w:val="00993D71"/>
    <w:rsid w:val="009956FF"/>
    <w:rsid w:val="009A2C1F"/>
    <w:rsid w:val="009A3056"/>
    <w:rsid w:val="009A3459"/>
    <w:rsid w:val="009A3510"/>
    <w:rsid w:val="009A5468"/>
    <w:rsid w:val="009A639D"/>
    <w:rsid w:val="009B0D86"/>
    <w:rsid w:val="009B17E5"/>
    <w:rsid w:val="009B2964"/>
    <w:rsid w:val="009B466D"/>
    <w:rsid w:val="009B4D96"/>
    <w:rsid w:val="009B7145"/>
    <w:rsid w:val="009B742F"/>
    <w:rsid w:val="009C084F"/>
    <w:rsid w:val="009C17E8"/>
    <w:rsid w:val="009C24A8"/>
    <w:rsid w:val="009C519A"/>
    <w:rsid w:val="009C7FE1"/>
    <w:rsid w:val="009D1EC6"/>
    <w:rsid w:val="009D2633"/>
    <w:rsid w:val="009D297E"/>
    <w:rsid w:val="009D4CC9"/>
    <w:rsid w:val="009D4D60"/>
    <w:rsid w:val="009E0A89"/>
    <w:rsid w:val="009E11B9"/>
    <w:rsid w:val="009E2A35"/>
    <w:rsid w:val="009E5A14"/>
    <w:rsid w:val="009F00CE"/>
    <w:rsid w:val="009F3AF9"/>
    <w:rsid w:val="009F5953"/>
    <w:rsid w:val="00A00E58"/>
    <w:rsid w:val="00A03447"/>
    <w:rsid w:val="00A04BAE"/>
    <w:rsid w:val="00A12B82"/>
    <w:rsid w:val="00A14983"/>
    <w:rsid w:val="00A16601"/>
    <w:rsid w:val="00A16726"/>
    <w:rsid w:val="00A16E62"/>
    <w:rsid w:val="00A20D8A"/>
    <w:rsid w:val="00A235BA"/>
    <w:rsid w:val="00A248F0"/>
    <w:rsid w:val="00A25BEA"/>
    <w:rsid w:val="00A32A48"/>
    <w:rsid w:val="00A34918"/>
    <w:rsid w:val="00A3631B"/>
    <w:rsid w:val="00A36973"/>
    <w:rsid w:val="00A41240"/>
    <w:rsid w:val="00A41E96"/>
    <w:rsid w:val="00A421D7"/>
    <w:rsid w:val="00A4234D"/>
    <w:rsid w:val="00A43667"/>
    <w:rsid w:val="00A477E8"/>
    <w:rsid w:val="00A543C9"/>
    <w:rsid w:val="00A55949"/>
    <w:rsid w:val="00A60873"/>
    <w:rsid w:val="00A62EB4"/>
    <w:rsid w:val="00A63410"/>
    <w:rsid w:val="00A646F2"/>
    <w:rsid w:val="00A700CD"/>
    <w:rsid w:val="00A80C97"/>
    <w:rsid w:val="00A83BBF"/>
    <w:rsid w:val="00A83CCA"/>
    <w:rsid w:val="00A85277"/>
    <w:rsid w:val="00A85CD3"/>
    <w:rsid w:val="00A8694F"/>
    <w:rsid w:val="00A92414"/>
    <w:rsid w:val="00A9351E"/>
    <w:rsid w:val="00A9408B"/>
    <w:rsid w:val="00A97E17"/>
    <w:rsid w:val="00AA43CE"/>
    <w:rsid w:val="00AB068F"/>
    <w:rsid w:val="00AB0C40"/>
    <w:rsid w:val="00AB278A"/>
    <w:rsid w:val="00AB30D9"/>
    <w:rsid w:val="00AB619F"/>
    <w:rsid w:val="00AC106A"/>
    <w:rsid w:val="00AC43E3"/>
    <w:rsid w:val="00AD4A27"/>
    <w:rsid w:val="00AD70F7"/>
    <w:rsid w:val="00AD7B1D"/>
    <w:rsid w:val="00AE1A2D"/>
    <w:rsid w:val="00AE2145"/>
    <w:rsid w:val="00AE5147"/>
    <w:rsid w:val="00AF2D73"/>
    <w:rsid w:val="00AF4292"/>
    <w:rsid w:val="00B03DF0"/>
    <w:rsid w:val="00B0591F"/>
    <w:rsid w:val="00B0688C"/>
    <w:rsid w:val="00B06F3C"/>
    <w:rsid w:val="00B1154F"/>
    <w:rsid w:val="00B115C8"/>
    <w:rsid w:val="00B14A04"/>
    <w:rsid w:val="00B14A8A"/>
    <w:rsid w:val="00B166ED"/>
    <w:rsid w:val="00B2018C"/>
    <w:rsid w:val="00B2157D"/>
    <w:rsid w:val="00B223B4"/>
    <w:rsid w:val="00B22934"/>
    <w:rsid w:val="00B2325B"/>
    <w:rsid w:val="00B260FE"/>
    <w:rsid w:val="00B316B0"/>
    <w:rsid w:val="00B32E83"/>
    <w:rsid w:val="00B34DEB"/>
    <w:rsid w:val="00B37107"/>
    <w:rsid w:val="00B422CD"/>
    <w:rsid w:val="00B43079"/>
    <w:rsid w:val="00B437D0"/>
    <w:rsid w:val="00B45B77"/>
    <w:rsid w:val="00B4656A"/>
    <w:rsid w:val="00B46BFF"/>
    <w:rsid w:val="00B506DF"/>
    <w:rsid w:val="00B5113C"/>
    <w:rsid w:val="00B54147"/>
    <w:rsid w:val="00B555BA"/>
    <w:rsid w:val="00B569D9"/>
    <w:rsid w:val="00B57645"/>
    <w:rsid w:val="00B577A2"/>
    <w:rsid w:val="00B57A43"/>
    <w:rsid w:val="00B60DAC"/>
    <w:rsid w:val="00B62379"/>
    <w:rsid w:val="00B648BD"/>
    <w:rsid w:val="00B737C2"/>
    <w:rsid w:val="00B74D49"/>
    <w:rsid w:val="00B74D4E"/>
    <w:rsid w:val="00B75B18"/>
    <w:rsid w:val="00B801B3"/>
    <w:rsid w:val="00B8081F"/>
    <w:rsid w:val="00B835E9"/>
    <w:rsid w:val="00B856F2"/>
    <w:rsid w:val="00B91876"/>
    <w:rsid w:val="00B926D1"/>
    <w:rsid w:val="00B92AE8"/>
    <w:rsid w:val="00BA1ADC"/>
    <w:rsid w:val="00BA7661"/>
    <w:rsid w:val="00BA7EED"/>
    <w:rsid w:val="00BB1159"/>
    <w:rsid w:val="00BB1886"/>
    <w:rsid w:val="00BB2F87"/>
    <w:rsid w:val="00BB3476"/>
    <w:rsid w:val="00BB4436"/>
    <w:rsid w:val="00BB5737"/>
    <w:rsid w:val="00BB5D53"/>
    <w:rsid w:val="00BB6032"/>
    <w:rsid w:val="00BB6E7A"/>
    <w:rsid w:val="00BB7068"/>
    <w:rsid w:val="00BC0C5E"/>
    <w:rsid w:val="00BC6046"/>
    <w:rsid w:val="00BC6BD3"/>
    <w:rsid w:val="00BD21C9"/>
    <w:rsid w:val="00BD2416"/>
    <w:rsid w:val="00BD7070"/>
    <w:rsid w:val="00BD70E4"/>
    <w:rsid w:val="00BE2443"/>
    <w:rsid w:val="00BE2798"/>
    <w:rsid w:val="00BE43B3"/>
    <w:rsid w:val="00BE4C7C"/>
    <w:rsid w:val="00BE58EA"/>
    <w:rsid w:val="00BE5C59"/>
    <w:rsid w:val="00BF00F9"/>
    <w:rsid w:val="00BF0E6E"/>
    <w:rsid w:val="00BF236B"/>
    <w:rsid w:val="00BF7390"/>
    <w:rsid w:val="00C01C34"/>
    <w:rsid w:val="00C0320A"/>
    <w:rsid w:val="00C052CA"/>
    <w:rsid w:val="00C05A71"/>
    <w:rsid w:val="00C0783F"/>
    <w:rsid w:val="00C1125B"/>
    <w:rsid w:val="00C12A67"/>
    <w:rsid w:val="00C176A8"/>
    <w:rsid w:val="00C208C0"/>
    <w:rsid w:val="00C214A4"/>
    <w:rsid w:val="00C2366D"/>
    <w:rsid w:val="00C23B02"/>
    <w:rsid w:val="00C25C28"/>
    <w:rsid w:val="00C262F7"/>
    <w:rsid w:val="00C301B1"/>
    <w:rsid w:val="00C320EB"/>
    <w:rsid w:val="00C34591"/>
    <w:rsid w:val="00C364FA"/>
    <w:rsid w:val="00C37E47"/>
    <w:rsid w:val="00C37F9A"/>
    <w:rsid w:val="00C41BAA"/>
    <w:rsid w:val="00C43509"/>
    <w:rsid w:val="00C44632"/>
    <w:rsid w:val="00C46BC3"/>
    <w:rsid w:val="00C46D65"/>
    <w:rsid w:val="00C51148"/>
    <w:rsid w:val="00C515F3"/>
    <w:rsid w:val="00C52006"/>
    <w:rsid w:val="00C52B9F"/>
    <w:rsid w:val="00C537C8"/>
    <w:rsid w:val="00C61AC7"/>
    <w:rsid w:val="00C61E79"/>
    <w:rsid w:val="00C664E8"/>
    <w:rsid w:val="00C66D7F"/>
    <w:rsid w:val="00C77C4D"/>
    <w:rsid w:val="00C807C3"/>
    <w:rsid w:val="00C820B3"/>
    <w:rsid w:val="00C828C2"/>
    <w:rsid w:val="00C83F24"/>
    <w:rsid w:val="00C8645F"/>
    <w:rsid w:val="00C87420"/>
    <w:rsid w:val="00C87699"/>
    <w:rsid w:val="00C916E2"/>
    <w:rsid w:val="00C92789"/>
    <w:rsid w:val="00C957C4"/>
    <w:rsid w:val="00CA35C6"/>
    <w:rsid w:val="00CA37F4"/>
    <w:rsid w:val="00CA40CF"/>
    <w:rsid w:val="00CA44BF"/>
    <w:rsid w:val="00CA5CC6"/>
    <w:rsid w:val="00CA5F75"/>
    <w:rsid w:val="00CB1648"/>
    <w:rsid w:val="00CB1808"/>
    <w:rsid w:val="00CB1D36"/>
    <w:rsid w:val="00CB366C"/>
    <w:rsid w:val="00CB5043"/>
    <w:rsid w:val="00CB6161"/>
    <w:rsid w:val="00CB6DFE"/>
    <w:rsid w:val="00CB75C0"/>
    <w:rsid w:val="00CB7FE0"/>
    <w:rsid w:val="00CC0151"/>
    <w:rsid w:val="00CC0916"/>
    <w:rsid w:val="00CC10A3"/>
    <w:rsid w:val="00CC1A72"/>
    <w:rsid w:val="00CD1893"/>
    <w:rsid w:val="00CD1A41"/>
    <w:rsid w:val="00CD26A6"/>
    <w:rsid w:val="00CD2BF4"/>
    <w:rsid w:val="00CD382D"/>
    <w:rsid w:val="00CD6017"/>
    <w:rsid w:val="00CD70F7"/>
    <w:rsid w:val="00CD7AB6"/>
    <w:rsid w:val="00CE015A"/>
    <w:rsid w:val="00CE079E"/>
    <w:rsid w:val="00CE0A95"/>
    <w:rsid w:val="00CE1FC0"/>
    <w:rsid w:val="00CE239A"/>
    <w:rsid w:val="00CE2B79"/>
    <w:rsid w:val="00CE3AF0"/>
    <w:rsid w:val="00CE419F"/>
    <w:rsid w:val="00CE7D2E"/>
    <w:rsid w:val="00CF0713"/>
    <w:rsid w:val="00CF563E"/>
    <w:rsid w:val="00CF7590"/>
    <w:rsid w:val="00D0077B"/>
    <w:rsid w:val="00D0161B"/>
    <w:rsid w:val="00D0190A"/>
    <w:rsid w:val="00D0344D"/>
    <w:rsid w:val="00D06248"/>
    <w:rsid w:val="00D0723D"/>
    <w:rsid w:val="00D10057"/>
    <w:rsid w:val="00D1008C"/>
    <w:rsid w:val="00D118B7"/>
    <w:rsid w:val="00D13645"/>
    <w:rsid w:val="00D1646E"/>
    <w:rsid w:val="00D20AF9"/>
    <w:rsid w:val="00D21CB5"/>
    <w:rsid w:val="00D234CA"/>
    <w:rsid w:val="00D23D1F"/>
    <w:rsid w:val="00D26B4B"/>
    <w:rsid w:val="00D2760F"/>
    <w:rsid w:val="00D27916"/>
    <w:rsid w:val="00D27CDF"/>
    <w:rsid w:val="00D3075F"/>
    <w:rsid w:val="00D30D98"/>
    <w:rsid w:val="00D312E5"/>
    <w:rsid w:val="00D31C84"/>
    <w:rsid w:val="00D32BFF"/>
    <w:rsid w:val="00D34DB1"/>
    <w:rsid w:val="00D41BAA"/>
    <w:rsid w:val="00D43BBE"/>
    <w:rsid w:val="00D44752"/>
    <w:rsid w:val="00D455DE"/>
    <w:rsid w:val="00D46513"/>
    <w:rsid w:val="00D47518"/>
    <w:rsid w:val="00D505DF"/>
    <w:rsid w:val="00D55AD8"/>
    <w:rsid w:val="00D7460F"/>
    <w:rsid w:val="00D7708A"/>
    <w:rsid w:val="00D8042C"/>
    <w:rsid w:val="00D81525"/>
    <w:rsid w:val="00D82FFA"/>
    <w:rsid w:val="00D83AF7"/>
    <w:rsid w:val="00D84038"/>
    <w:rsid w:val="00D84A60"/>
    <w:rsid w:val="00D8688C"/>
    <w:rsid w:val="00D9268A"/>
    <w:rsid w:val="00D92FAC"/>
    <w:rsid w:val="00D95A65"/>
    <w:rsid w:val="00D965F8"/>
    <w:rsid w:val="00D97A13"/>
    <w:rsid w:val="00DA0658"/>
    <w:rsid w:val="00DA129D"/>
    <w:rsid w:val="00DA4771"/>
    <w:rsid w:val="00DA4A88"/>
    <w:rsid w:val="00DA4AD2"/>
    <w:rsid w:val="00DA5003"/>
    <w:rsid w:val="00DA5910"/>
    <w:rsid w:val="00DB11DF"/>
    <w:rsid w:val="00DB1E4E"/>
    <w:rsid w:val="00DB422C"/>
    <w:rsid w:val="00DC0BBE"/>
    <w:rsid w:val="00DC5276"/>
    <w:rsid w:val="00DC74B6"/>
    <w:rsid w:val="00DC7ADD"/>
    <w:rsid w:val="00DD0707"/>
    <w:rsid w:val="00DD0B47"/>
    <w:rsid w:val="00DD5233"/>
    <w:rsid w:val="00DE2B52"/>
    <w:rsid w:val="00DE385C"/>
    <w:rsid w:val="00DE69D3"/>
    <w:rsid w:val="00DE7630"/>
    <w:rsid w:val="00DE7755"/>
    <w:rsid w:val="00DF5505"/>
    <w:rsid w:val="00DF5A4A"/>
    <w:rsid w:val="00DF7CCD"/>
    <w:rsid w:val="00E030AA"/>
    <w:rsid w:val="00E0536D"/>
    <w:rsid w:val="00E059D5"/>
    <w:rsid w:val="00E069FA"/>
    <w:rsid w:val="00E13CEF"/>
    <w:rsid w:val="00E14B9C"/>
    <w:rsid w:val="00E16379"/>
    <w:rsid w:val="00E22A88"/>
    <w:rsid w:val="00E23EAE"/>
    <w:rsid w:val="00E25DB2"/>
    <w:rsid w:val="00E302C4"/>
    <w:rsid w:val="00E31D37"/>
    <w:rsid w:val="00E33ABB"/>
    <w:rsid w:val="00E33F42"/>
    <w:rsid w:val="00E34FF1"/>
    <w:rsid w:val="00E36540"/>
    <w:rsid w:val="00E40379"/>
    <w:rsid w:val="00E40A7E"/>
    <w:rsid w:val="00E410C2"/>
    <w:rsid w:val="00E447DC"/>
    <w:rsid w:val="00E4668A"/>
    <w:rsid w:val="00E522F9"/>
    <w:rsid w:val="00E52774"/>
    <w:rsid w:val="00E52B36"/>
    <w:rsid w:val="00E538C6"/>
    <w:rsid w:val="00E561A0"/>
    <w:rsid w:val="00E6654A"/>
    <w:rsid w:val="00E7053A"/>
    <w:rsid w:val="00E71636"/>
    <w:rsid w:val="00E73A72"/>
    <w:rsid w:val="00E765C3"/>
    <w:rsid w:val="00E76907"/>
    <w:rsid w:val="00E8022E"/>
    <w:rsid w:val="00E8085A"/>
    <w:rsid w:val="00E81AB3"/>
    <w:rsid w:val="00E83139"/>
    <w:rsid w:val="00E86325"/>
    <w:rsid w:val="00E87696"/>
    <w:rsid w:val="00E902B5"/>
    <w:rsid w:val="00E91338"/>
    <w:rsid w:val="00E914CA"/>
    <w:rsid w:val="00E94CF1"/>
    <w:rsid w:val="00E956A6"/>
    <w:rsid w:val="00E95DA3"/>
    <w:rsid w:val="00EA3D7F"/>
    <w:rsid w:val="00EA516B"/>
    <w:rsid w:val="00EA53F5"/>
    <w:rsid w:val="00EA6851"/>
    <w:rsid w:val="00EA6B6F"/>
    <w:rsid w:val="00EB3A6C"/>
    <w:rsid w:val="00EB4E8F"/>
    <w:rsid w:val="00EB6193"/>
    <w:rsid w:val="00EB7656"/>
    <w:rsid w:val="00EC577F"/>
    <w:rsid w:val="00ED21F5"/>
    <w:rsid w:val="00ED53F1"/>
    <w:rsid w:val="00EE05F3"/>
    <w:rsid w:val="00EE1DCE"/>
    <w:rsid w:val="00EE572B"/>
    <w:rsid w:val="00EE684F"/>
    <w:rsid w:val="00EE6DD5"/>
    <w:rsid w:val="00EE7C78"/>
    <w:rsid w:val="00EF00A6"/>
    <w:rsid w:val="00EF1609"/>
    <w:rsid w:val="00EF3C2F"/>
    <w:rsid w:val="00EF3E30"/>
    <w:rsid w:val="00EF5CF8"/>
    <w:rsid w:val="00F00A97"/>
    <w:rsid w:val="00F02717"/>
    <w:rsid w:val="00F033DA"/>
    <w:rsid w:val="00F03C85"/>
    <w:rsid w:val="00F0543A"/>
    <w:rsid w:val="00F054D9"/>
    <w:rsid w:val="00F11DC8"/>
    <w:rsid w:val="00F1335F"/>
    <w:rsid w:val="00F14525"/>
    <w:rsid w:val="00F17007"/>
    <w:rsid w:val="00F24CD5"/>
    <w:rsid w:val="00F25A78"/>
    <w:rsid w:val="00F25C34"/>
    <w:rsid w:val="00F25E73"/>
    <w:rsid w:val="00F34BEC"/>
    <w:rsid w:val="00F351A6"/>
    <w:rsid w:val="00F355DA"/>
    <w:rsid w:val="00F36533"/>
    <w:rsid w:val="00F377B6"/>
    <w:rsid w:val="00F40C0B"/>
    <w:rsid w:val="00F42EC3"/>
    <w:rsid w:val="00F43A60"/>
    <w:rsid w:val="00F454E6"/>
    <w:rsid w:val="00F55C0E"/>
    <w:rsid w:val="00F56A01"/>
    <w:rsid w:val="00F56E6C"/>
    <w:rsid w:val="00F62A06"/>
    <w:rsid w:val="00F649A0"/>
    <w:rsid w:val="00F64B4E"/>
    <w:rsid w:val="00F65318"/>
    <w:rsid w:val="00F66100"/>
    <w:rsid w:val="00F67E43"/>
    <w:rsid w:val="00F7193A"/>
    <w:rsid w:val="00F73224"/>
    <w:rsid w:val="00F762BC"/>
    <w:rsid w:val="00F76341"/>
    <w:rsid w:val="00F77E80"/>
    <w:rsid w:val="00F8241D"/>
    <w:rsid w:val="00F93DA9"/>
    <w:rsid w:val="00F95599"/>
    <w:rsid w:val="00FA047C"/>
    <w:rsid w:val="00FA0773"/>
    <w:rsid w:val="00FA216D"/>
    <w:rsid w:val="00FA2311"/>
    <w:rsid w:val="00FA3D92"/>
    <w:rsid w:val="00FA3D97"/>
    <w:rsid w:val="00FB24AF"/>
    <w:rsid w:val="00FC0853"/>
    <w:rsid w:val="00FC366B"/>
    <w:rsid w:val="00FC5578"/>
    <w:rsid w:val="00FC6A0F"/>
    <w:rsid w:val="00FC7B87"/>
    <w:rsid w:val="00FD2F2B"/>
    <w:rsid w:val="00FD7952"/>
    <w:rsid w:val="00FE14DD"/>
    <w:rsid w:val="00FE1508"/>
    <w:rsid w:val="00FE23F5"/>
    <w:rsid w:val="00FE3697"/>
    <w:rsid w:val="00FE47E5"/>
    <w:rsid w:val="00FF1148"/>
    <w:rsid w:val="00FF1909"/>
    <w:rsid w:val="00FF1F7A"/>
    <w:rsid w:val="00FF37D1"/>
    <w:rsid w:val="00FF5E8D"/>
    <w:rsid w:val="00FF6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A36039A"/>
  <w15:docId w15:val="{8F8719BA-4474-4691-95D4-CE00DE38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7AB"/>
  </w:style>
  <w:style w:type="paragraph" w:styleId="1">
    <w:name w:val="heading 1"/>
    <w:basedOn w:val="a"/>
    <w:next w:val="a"/>
    <w:link w:val="10"/>
    <w:uiPriority w:val="9"/>
    <w:qFormat/>
    <w:rsid w:val="00797412"/>
    <w:pPr>
      <w:keepNext/>
      <w:outlineLvl w:val="0"/>
    </w:pPr>
    <w:rPr>
      <w:rFonts w:ascii="Times New Roman" w:hAnsi="Times New Roman" w:cs="Times New Roman"/>
      <w:i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11C44"/>
  </w:style>
  <w:style w:type="table" w:styleId="a4">
    <w:name w:val="Table Grid"/>
    <w:basedOn w:val="a1"/>
    <w:uiPriority w:val="59"/>
    <w:rsid w:val="00E52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C54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C540F"/>
  </w:style>
  <w:style w:type="paragraph" w:styleId="a7">
    <w:name w:val="footer"/>
    <w:basedOn w:val="a"/>
    <w:link w:val="a8"/>
    <w:uiPriority w:val="99"/>
    <w:unhideWhenUsed/>
    <w:rsid w:val="005C54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C540F"/>
  </w:style>
  <w:style w:type="paragraph" w:styleId="a9">
    <w:name w:val="List Paragraph"/>
    <w:basedOn w:val="a"/>
    <w:uiPriority w:val="34"/>
    <w:qFormat/>
    <w:rsid w:val="008308FE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71379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1379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71379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713797"/>
    <w:rPr>
      <w:rFonts w:ascii="Calibri" w:hAnsi="Calibri" w:cs="Calibri"/>
      <w:noProof/>
    </w:rPr>
  </w:style>
  <w:style w:type="paragraph" w:styleId="aa">
    <w:name w:val="Balloon Text"/>
    <w:basedOn w:val="a"/>
    <w:link w:val="ab"/>
    <w:uiPriority w:val="99"/>
    <w:semiHidden/>
    <w:unhideWhenUsed/>
    <w:rsid w:val="00E059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E059D5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DE775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DE7755"/>
  </w:style>
  <w:style w:type="character" w:customStyle="1" w:styleId="ae">
    <w:name w:val="コメント文字列 (文字)"/>
    <w:basedOn w:val="a0"/>
    <w:link w:val="ad"/>
    <w:uiPriority w:val="99"/>
    <w:semiHidden/>
    <w:rsid w:val="00DE775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DE775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DE7755"/>
    <w:rPr>
      <w:b/>
      <w:bCs/>
    </w:rPr>
  </w:style>
  <w:style w:type="character" w:styleId="af1">
    <w:name w:val="Placeholder Text"/>
    <w:basedOn w:val="a0"/>
    <w:uiPriority w:val="99"/>
    <w:semiHidden/>
    <w:rsid w:val="00976AE8"/>
    <w:rPr>
      <w:color w:val="808080"/>
    </w:rPr>
  </w:style>
  <w:style w:type="character" w:customStyle="1" w:styleId="10">
    <w:name w:val="見出し 1 (文字)"/>
    <w:basedOn w:val="a0"/>
    <w:link w:val="1"/>
    <w:uiPriority w:val="9"/>
    <w:rsid w:val="00797412"/>
    <w:rPr>
      <w:rFonts w:ascii="Times New Roman" w:hAnsi="Times New Roman" w:cs="Times New Roman"/>
      <w:i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%2015\Root\Templates\1041\En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B7CD4-8B34-48BC-9F66-3515FB60F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Normal</Template>
  <TotalTime>12</TotalTime>
  <Pages>6</Pages>
  <Words>1328</Words>
  <Characters>7570</Characters>
  <Application>Microsoft Office Word</Application>
  <DocSecurity>0</DocSecurity>
  <Lines>63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nta</dc:creator>
  <cp:lastModifiedBy>Nishi Kenta</cp:lastModifiedBy>
  <cp:revision>4</cp:revision>
  <dcterms:created xsi:type="dcterms:W3CDTF">2021-06-21T12:30:00Z</dcterms:created>
  <dcterms:modified xsi:type="dcterms:W3CDTF">2021-06-26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QhSoGKZsxUa</vt:lpwstr>
  </property>
</Properties>
</file>